
<file path=[Content_Types].xml><?xml version="1.0" encoding="utf-8"?>
<Types xmlns="http://schemas.openxmlformats.org/package/2006/content-types">
  <Default Extension="bin" ContentType="application/vnd.openxmlformats-officedocument.oleObject"/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6C7D5" w14:textId="5EBB536F" w:rsidR="00814263" w:rsidRPr="009441B6" w:rsidRDefault="00581368" w:rsidP="009441B6">
      <w:pPr>
        <w:spacing w:line="276" w:lineRule="auto"/>
        <w:ind w:left="99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907EB" w:rsidRPr="009441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33A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907EB" w:rsidRPr="009441B6">
        <w:rPr>
          <w:rFonts w:ascii="Times New Roman" w:hAnsi="Times New Roman" w:cs="Times New Roman"/>
          <w:sz w:val="24"/>
          <w:szCs w:val="24"/>
        </w:rPr>
        <w:t xml:space="preserve"> Schedule</w:t>
      </w:r>
      <w:r w:rsidR="00D57F3A" w:rsidRPr="009441B6">
        <w:rPr>
          <w:rFonts w:ascii="Times New Roman" w:hAnsi="Times New Roman" w:cs="Times New Roman"/>
          <w:sz w:val="24"/>
          <w:szCs w:val="24"/>
        </w:rPr>
        <w:t>s</w:t>
      </w:r>
      <w:r w:rsidR="00C907EB" w:rsidRPr="009441B6">
        <w:rPr>
          <w:rFonts w:ascii="Times New Roman" w:hAnsi="Times New Roman" w:cs="Times New Roman"/>
          <w:sz w:val="24"/>
          <w:szCs w:val="24"/>
        </w:rPr>
        <w:t xml:space="preserve"> of </w:t>
      </w:r>
      <w:r w:rsidR="00D33AED">
        <w:rPr>
          <w:rFonts w:ascii="Times New Roman" w:hAnsi="Times New Roman" w:cs="Times New Roman"/>
          <w:sz w:val="24"/>
          <w:szCs w:val="24"/>
        </w:rPr>
        <w:t>activities</w:t>
      </w:r>
    </w:p>
    <w:p w14:paraId="44072C59" w14:textId="7CDC5880" w:rsidR="00F675C7" w:rsidRPr="009441B6" w:rsidRDefault="001F11D1" w:rsidP="009441B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675C7" w:rsidRPr="009441B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683"/>
        <w:gridCol w:w="1230"/>
        <w:gridCol w:w="1363"/>
        <w:gridCol w:w="1443"/>
        <w:gridCol w:w="886"/>
        <w:gridCol w:w="887"/>
        <w:gridCol w:w="886"/>
        <w:gridCol w:w="887"/>
        <w:gridCol w:w="886"/>
        <w:gridCol w:w="887"/>
        <w:gridCol w:w="886"/>
        <w:gridCol w:w="887"/>
      </w:tblGrid>
      <w:tr w:rsidR="001F11D1" w:rsidRPr="009441B6" w14:paraId="3788431C" w14:textId="77777777" w:rsidTr="00680A42">
        <w:tc>
          <w:tcPr>
            <w:tcW w:w="2683" w:type="dxa"/>
            <w:vAlign w:val="center"/>
          </w:tcPr>
          <w:p w14:paraId="79E414FD" w14:textId="7C7ABBEB" w:rsidR="00C907EB" w:rsidRPr="009441B6" w:rsidRDefault="00FC6DE8" w:rsidP="00FC6DE8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198038013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tocol activities</w:t>
            </w:r>
          </w:p>
        </w:tc>
        <w:tc>
          <w:tcPr>
            <w:tcW w:w="1230" w:type="dxa"/>
            <w:vAlign w:val="center"/>
          </w:tcPr>
          <w:p w14:paraId="2C30111E" w14:textId="77777777" w:rsidR="001F11D1" w:rsidRDefault="001F11D1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sit 1</w:t>
            </w:r>
          </w:p>
          <w:p w14:paraId="3E061B4E" w14:textId="0F257CC3" w:rsidR="00C907EB" w:rsidRPr="009441B6" w:rsidRDefault="00C907EB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Screening</w:t>
            </w:r>
          </w:p>
        </w:tc>
        <w:tc>
          <w:tcPr>
            <w:tcW w:w="1363" w:type="dxa"/>
            <w:vAlign w:val="center"/>
          </w:tcPr>
          <w:p w14:paraId="3DCFF599" w14:textId="2403ACAC" w:rsidR="0079321B" w:rsidRDefault="001F11D1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isit 2 </w:t>
            </w:r>
            <w:r w:rsidR="00C907EB"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Randomise</w:t>
            </w:r>
          </w:p>
          <w:p w14:paraId="0B5260AC" w14:textId="035A648C" w:rsidR="00C907EB" w:rsidRPr="009441B6" w:rsidRDefault="0079321B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allocation</w:t>
            </w:r>
          </w:p>
        </w:tc>
        <w:tc>
          <w:tcPr>
            <w:tcW w:w="1443" w:type="dxa"/>
            <w:vAlign w:val="center"/>
          </w:tcPr>
          <w:p w14:paraId="2A8A4FA8" w14:textId="77777777" w:rsidR="001F11D1" w:rsidRDefault="001F11D1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sit 3</w:t>
            </w:r>
          </w:p>
          <w:p w14:paraId="72535816" w14:textId="6BF1AF92" w:rsidR="00C907EB" w:rsidRPr="009441B6" w:rsidRDefault="00C907EB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accination</w:t>
            </w:r>
          </w:p>
        </w:tc>
        <w:tc>
          <w:tcPr>
            <w:tcW w:w="886" w:type="dxa"/>
            <w:vAlign w:val="center"/>
          </w:tcPr>
          <w:p w14:paraId="02672747" w14:textId="36BDA3AC" w:rsidR="00C907EB" w:rsidRPr="009441B6" w:rsidRDefault="009F1540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4</w:t>
            </w:r>
            <w:r w:rsidR="001F11D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7" w:type="dxa"/>
            <w:vAlign w:val="center"/>
          </w:tcPr>
          <w:p w14:paraId="4A5A75D5" w14:textId="6259A75F" w:rsidR="00C907EB" w:rsidRPr="009441B6" w:rsidRDefault="009F1540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5</w:t>
            </w:r>
          </w:p>
        </w:tc>
        <w:tc>
          <w:tcPr>
            <w:tcW w:w="886" w:type="dxa"/>
            <w:vAlign w:val="center"/>
          </w:tcPr>
          <w:p w14:paraId="0B673836" w14:textId="5F909EE4" w:rsidR="00C907EB" w:rsidRPr="009441B6" w:rsidRDefault="009F1540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6</w:t>
            </w:r>
          </w:p>
        </w:tc>
        <w:tc>
          <w:tcPr>
            <w:tcW w:w="887" w:type="dxa"/>
            <w:vAlign w:val="center"/>
          </w:tcPr>
          <w:p w14:paraId="11E43335" w14:textId="176B6F82" w:rsidR="00C907EB" w:rsidRPr="009441B6" w:rsidRDefault="009F1540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7</w:t>
            </w:r>
          </w:p>
        </w:tc>
        <w:tc>
          <w:tcPr>
            <w:tcW w:w="886" w:type="dxa"/>
            <w:vAlign w:val="center"/>
          </w:tcPr>
          <w:p w14:paraId="7A8D2595" w14:textId="535A9E61" w:rsidR="00C907EB" w:rsidRPr="009441B6" w:rsidRDefault="009F1540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8</w:t>
            </w:r>
          </w:p>
        </w:tc>
        <w:tc>
          <w:tcPr>
            <w:tcW w:w="887" w:type="dxa"/>
            <w:vAlign w:val="center"/>
          </w:tcPr>
          <w:p w14:paraId="13E7C137" w14:textId="135B0CC5" w:rsidR="00C907EB" w:rsidRPr="009441B6" w:rsidRDefault="009F1540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9</w:t>
            </w:r>
          </w:p>
        </w:tc>
        <w:tc>
          <w:tcPr>
            <w:tcW w:w="886" w:type="dxa"/>
            <w:vAlign w:val="center"/>
          </w:tcPr>
          <w:p w14:paraId="3CEC06AA" w14:textId="2D33B9C5" w:rsidR="00C907EB" w:rsidRPr="009441B6" w:rsidRDefault="009F1540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10</w:t>
            </w:r>
          </w:p>
        </w:tc>
        <w:tc>
          <w:tcPr>
            <w:tcW w:w="887" w:type="dxa"/>
            <w:vAlign w:val="center"/>
          </w:tcPr>
          <w:p w14:paraId="45C87DA0" w14:textId="7364A2A1" w:rsidR="00C907EB" w:rsidRPr="009441B6" w:rsidRDefault="009F1540" w:rsidP="00FC6DE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11</w:t>
            </w:r>
          </w:p>
        </w:tc>
      </w:tr>
      <w:tr w:rsidR="001F11D1" w:rsidRPr="009441B6" w14:paraId="27AD9500" w14:textId="77777777" w:rsidTr="00FF2985">
        <w:tc>
          <w:tcPr>
            <w:tcW w:w="2683" w:type="dxa"/>
            <w:vAlign w:val="center"/>
          </w:tcPr>
          <w:p w14:paraId="018356CD" w14:textId="246797B0" w:rsidR="00C907EB" w:rsidRPr="00FF2985" w:rsidRDefault="00FF2985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Visit weeks and window</w:t>
            </w:r>
          </w:p>
        </w:tc>
        <w:tc>
          <w:tcPr>
            <w:tcW w:w="1230" w:type="dxa"/>
            <w:vAlign w:val="center"/>
          </w:tcPr>
          <w:p w14:paraId="26A5B0D8" w14:textId="765ED028" w:rsidR="00C907EB" w:rsidRPr="00FF2985" w:rsidRDefault="0079321B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Up to 4 weeks</w:t>
            </w:r>
            <w:r w:rsidR="00C907EB" w:rsidRP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FF2985">
              <w:rPr>
                <w:rFonts w:ascii="Times New Roman" w:hAnsi="Times New Roman"/>
                <w:sz w:val="24"/>
                <w:szCs w:val="24"/>
              </w:rPr>
              <w:t>pre</w:t>
            </w:r>
            <w:r w:rsidR="005C304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F2985">
              <w:rPr>
                <w:rFonts w:ascii="Times New Roman" w:hAnsi="Times New Roman"/>
                <w:sz w:val="24"/>
                <w:szCs w:val="24"/>
              </w:rPr>
              <w:t>W</w:t>
            </w:r>
            <w:r w:rsidR="005C3042">
              <w:rPr>
                <w:rFonts w:ascii="Times New Roman" w:hAnsi="Times New Roman"/>
                <w:sz w:val="24"/>
                <w:szCs w:val="24"/>
              </w:rPr>
              <w:t>ee</w:t>
            </w:r>
            <w:r w:rsidRPr="00FF2985">
              <w:rPr>
                <w:rFonts w:ascii="Times New Roman" w:hAnsi="Times New Roman"/>
                <w:sz w:val="24"/>
                <w:szCs w:val="24"/>
              </w:rPr>
              <w:t>k</w:t>
            </w:r>
            <w:proofErr w:type="gramEnd"/>
            <w:r w:rsidRPr="00FF2985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363" w:type="dxa"/>
            <w:vAlign w:val="center"/>
          </w:tcPr>
          <w:p w14:paraId="3D7E150E" w14:textId="61EF54A5" w:rsidR="00C907EB" w:rsidRPr="00FF2985" w:rsidRDefault="00D33AED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 xml:space="preserve">Up to 2 weeks </w:t>
            </w:r>
            <w:proofErr w:type="gramStart"/>
            <w:r w:rsidRPr="00FF2985">
              <w:rPr>
                <w:rFonts w:ascii="Times New Roman" w:hAnsi="Times New Roman"/>
                <w:sz w:val="24"/>
                <w:szCs w:val="24"/>
              </w:rPr>
              <w:t>pre W</w:t>
            </w:r>
            <w:r w:rsidR="005C3042">
              <w:rPr>
                <w:rFonts w:ascii="Times New Roman" w:hAnsi="Times New Roman"/>
                <w:sz w:val="24"/>
                <w:szCs w:val="24"/>
              </w:rPr>
              <w:t>ee</w:t>
            </w:r>
            <w:r w:rsidRPr="00FF2985">
              <w:rPr>
                <w:rFonts w:ascii="Times New Roman" w:hAnsi="Times New Roman"/>
                <w:sz w:val="24"/>
                <w:szCs w:val="24"/>
              </w:rPr>
              <w:t>k</w:t>
            </w:r>
            <w:proofErr w:type="gramEnd"/>
            <w:r w:rsidRPr="00FF2985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443" w:type="dxa"/>
            <w:vAlign w:val="center"/>
          </w:tcPr>
          <w:p w14:paraId="3C728D72" w14:textId="32AB75FF" w:rsidR="003344FF" w:rsidRPr="00FF2985" w:rsidRDefault="00C907EB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</w:t>
            </w:r>
          </w:p>
          <w:p w14:paraId="28FA7D1C" w14:textId="09026893" w:rsidR="00C907EB" w:rsidRPr="00FF2985" w:rsidRDefault="00C907EB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vAlign w:val="center"/>
          </w:tcPr>
          <w:p w14:paraId="2C9E7430" w14:textId="17D51A15" w:rsidR="00C907EB" w:rsidRPr="00FF2985" w:rsidRDefault="00C907EB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 1</w:t>
            </w:r>
            <w:r w:rsid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="00FF2985">
              <w:rPr>
                <w:rFonts w:ascii="Times New Roman" w:hAnsi="Times New Roman"/>
                <w:sz w:val="24"/>
                <w:szCs w:val="24"/>
              </w:rPr>
              <w:t>2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 xml:space="preserve"> days</w:t>
            </w:r>
          </w:p>
        </w:tc>
        <w:tc>
          <w:tcPr>
            <w:tcW w:w="887" w:type="dxa"/>
            <w:vAlign w:val="center"/>
          </w:tcPr>
          <w:p w14:paraId="55DC272F" w14:textId="0FD2B346" w:rsidR="00C907EB" w:rsidRPr="00FF2985" w:rsidRDefault="00C907EB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 4</w:t>
            </w:r>
            <w:r w:rsid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886" w:type="dxa"/>
            <w:vAlign w:val="center"/>
          </w:tcPr>
          <w:p w14:paraId="79D8166E" w14:textId="2F848106" w:rsidR="00C907EB" w:rsidRPr="00FF2985" w:rsidRDefault="00C907EB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 12</w:t>
            </w:r>
            <w:r w:rsid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887" w:type="dxa"/>
            <w:vAlign w:val="center"/>
          </w:tcPr>
          <w:p w14:paraId="71E16A6D" w14:textId="4F6E4C4F" w:rsidR="00C907EB" w:rsidRPr="00FF2985" w:rsidRDefault="009F1540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 24</w:t>
            </w:r>
            <w:r w:rsid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886" w:type="dxa"/>
            <w:vAlign w:val="center"/>
          </w:tcPr>
          <w:p w14:paraId="6FBCCA29" w14:textId="6DCD0ECE" w:rsidR="00C907EB" w:rsidRPr="00FF2985" w:rsidRDefault="009F1540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 25</w:t>
            </w:r>
            <w:r w:rsid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="00FF2985">
              <w:rPr>
                <w:rFonts w:ascii="Times New Roman" w:hAnsi="Times New Roman"/>
                <w:sz w:val="24"/>
                <w:szCs w:val="24"/>
              </w:rPr>
              <w:t>2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 xml:space="preserve"> days</w:t>
            </w:r>
          </w:p>
        </w:tc>
        <w:tc>
          <w:tcPr>
            <w:tcW w:w="887" w:type="dxa"/>
            <w:vAlign w:val="center"/>
          </w:tcPr>
          <w:p w14:paraId="38A47CC2" w14:textId="1BBB4490" w:rsidR="00C907EB" w:rsidRPr="00FF2985" w:rsidRDefault="009F1540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 28</w:t>
            </w:r>
            <w:r w:rsid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886" w:type="dxa"/>
            <w:vAlign w:val="center"/>
          </w:tcPr>
          <w:p w14:paraId="1952EDAE" w14:textId="43DF705A" w:rsidR="00C907EB" w:rsidRPr="00FF2985" w:rsidRDefault="009F1540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 36</w:t>
            </w:r>
            <w:r w:rsid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887" w:type="dxa"/>
            <w:vAlign w:val="center"/>
          </w:tcPr>
          <w:p w14:paraId="1D74DF77" w14:textId="408E369B" w:rsidR="00C907EB" w:rsidRPr="00FF2985" w:rsidRDefault="009F1540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2985">
              <w:rPr>
                <w:rFonts w:ascii="Times New Roman" w:hAnsi="Times New Roman"/>
                <w:sz w:val="24"/>
                <w:szCs w:val="24"/>
              </w:rPr>
              <w:t>Week 48</w:t>
            </w:r>
            <w:r w:rsidR="00FF298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985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</w:tr>
      <w:tr w:rsidR="001F11D1" w:rsidRPr="009441B6" w14:paraId="31D5D169" w14:textId="77777777" w:rsidTr="00680A42">
        <w:tc>
          <w:tcPr>
            <w:tcW w:w="2683" w:type="dxa"/>
          </w:tcPr>
          <w:p w14:paraId="4939E064" w14:textId="42C49653" w:rsidR="00C907EB" w:rsidRPr="009441B6" w:rsidRDefault="009F1540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Informed consent</w:t>
            </w:r>
          </w:p>
        </w:tc>
        <w:tc>
          <w:tcPr>
            <w:tcW w:w="1230" w:type="dxa"/>
            <w:vAlign w:val="center"/>
          </w:tcPr>
          <w:p w14:paraId="4C62296E" w14:textId="4DA9AD08" w:rsidR="00C907EB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6CDC3747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57418239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072DA00C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7C61AFF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4AA7AA9C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1D48F878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1370C640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687230A2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7FC09735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1A75BCB9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1D1" w:rsidRPr="009441B6" w14:paraId="0D519E9A" w14:textId="77777777" w:rsidTr="00680A42">
        <w:tc>
          <w:tcPr>
            <w:tcW w:w="2683" w:type="dxa"/>
          </w:tcPr>
          <w:p w14:paraId="72CF7891" w14:textId="57436C5F" w:rsidR="00C907EB" w:rsidRPr="009441B6" w:rsidRDefault="009F1540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Medical history, </w:t>
            </w:r>
            <w:r w:rsidR="0079321B">
              <w:rPr>
                <w:rFonts w:ascii="Times New Roman" w:hAnsi="Times New Roman"/>
                <w:sz w:val="24"/>
                <w:szCs w:val="24"/>
              </w:rPr>
              <w:t>incl/excl criteria</w:t>
            </w:r>
          </w:p>
        </w:tc>
        <w:tc>
          <w:tcPr>
            <w:tcW w:w="1230" w:type="dxa"/>
            <w:vAlign w:val="center"/>
          </w:tcPr>
          <w:p w14:paraId="1C514133" w14:textId="015FF6E8" w:rsidR="00C907EB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743EF20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2DD6FE36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2BE31C2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42BD0440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6858E889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5DDAF14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14926DE8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508F1660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1C5A4A74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4EE6F4FE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1D1" w:rsidRPr="009441B6" w14:paraId="042FAEC5" w14:textId="77777777" w:rsidTr="00680A42">
        <w:tc>
          <w:tcPr>
            <w:tcW w:w="2683" w:type="dxa"/>
          </w:tcPr>
          <w:p w14:paraId="0F3E23C2" w14:textId="6560CA5D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Vital signs, </w:t>
            </w:r>
            <w:r w:rsidR="0079321B">
              <w:rPr>
                <w:rFonts w:ascii="Times New Roman" w:hAnsi="Times New Roman"/>
                <w:sz w:val="24"/>
                <w:szCs w:val="24"/>
              </w:rPr>
              <w:t xml:space="preserve">physical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measurements</w:t>
            </w:r>
            <w:r w:rsidR="001F11D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0" w:type="dxa"/>
            <w:vAlign w:val="center"/>
          </w:tcPr>
          <w:p w14:paraId="5DEE8A96" w14:textId="0FAA5AD7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234796C7" w14:textId="3504F66B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0C70148E" w14:textId="77777777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42D15145" w14:textId="59270D78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73279B0E" w14:textId="4885BC19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517463DE" w14:textId="4D8DF76E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7" w:type="dxa"/>
            <w:vAlign w:val="center"/>
          </w:tcPr>
          <w:p w14:paraId="7928182F" w14:textId="5A5A0376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1234A96E" w14:textId="77777777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0954993C" w14:textId="52ED1068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0D875616" w14:textId="6B9B5353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7" w:type="dxa"/>
            <w:vAlign w:val="center"/>
          </w:tcPr>
          <w:p w14:paraId="1BFE41D1" w14:textId="40D8866C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1F11D1" w:rsidRPr="009441B6" w14:paraId="68050F0D" w14:textId="77777777" w:rsidTr="00680A42">
        <w:tc>
          <w:tcPr>
            <w:tcW w:w="2683" w:type="dxa"/>
          </w:tcPr>
          <w:p w14:paraId="345065C1" w14:textId="3A37D495" w:rsidR="00C907EB" w:rsidRPr="009441B6" w:rsidRDefault="0053725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Pregnancy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test</w:t>
            </w:r>
            <w:r w:rsidR="003300A3" w:rsidRPr="003300A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0" w:type="dxa"/>
            <w:vAlign w:val="center"/>
          </w:tcPr>
          <w:p w14:paraId="0B5C5AB5" w14:textId="598FE471" w:rsidR="00C907EB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7110911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239A25A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6BA411EC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10506DCB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7890BD50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63BBAB95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31B26758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24336A3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637FAD1B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420C3D2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1D1" w:rsidRPr="009441B6" w14:paraId="627212BE" w14:textId="77777777" w:rsidTr="00680A42">
        <w:tc>
          <w:tcPr>
            <w:tcW w:w="2683" w:type="dxa"/>
          </w:tcPr>
          <w:p w14:paraId="251F55AB" w14:textId="205650CC" w:rsidR="00C907EB" w:rsidRPr="009441B6" w:rsidRDefault="0053725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Randomisation</w:t>
            </w:r>
            <w:r w:rsidR="00FC6DE8">
              <w:rPr>
                <w:rFonts w:ascii="Times New Roman" w:hAnsi="Times New Roman"/>
                <w:sz w:val="24"/>
                <w:szCs w:val="24"/>
              </w:rPr>
              <w:t>/allocation</w:t>
            </w:r>
          </w:p>
        </w:tc>
        <w:tc>
          <w:tcPr>
            <w:tcW w:w="1230" w:type="dxa"/>
            <w:vAlign w:val="center"/>
          </w:tcPr>
          <w:p w14:paraId="3E2642D5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5CDECAAE" w14:textId="003BABCE" w:rsidR="00C907EB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6A12653A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5EC2511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5FAEA6B7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4A3EAAD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612E1888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40700C59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25967E3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19759DB7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503027C2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1D1" w:rsidRPr="009441B6" w14:paraId="588F4C7D" w14:textId="77777777" w:rsidTr="00680A42">
        <w:tc>
          <w:tcPr>
            <w:tcW w:w="2683" w:type="dxa"/>
          </w:tcPr>
          <w:p w14:paraId="4D45F7FC" w14:textId="453C311A" w:rsidR="00C907EB" w:rsidRPr="009441B6" w:rsidRDefault="001854D6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SARS-CoV-2 booster</w:t>
            </w:r>
          </w:p>
        </w:tc>
        <w:tc>
          <w:tcPr>
            <w:tcW w:w="1230" w:type="dxa"/>
            <w:vAlign w:val="center"/>
          </w:tcPr>
          <w:p w14:paraId="10476D25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1F32DBD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7D279D51" w14:textId="40B8814A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73CB15B2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510C55C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6144C1A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25C74E76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6A19D05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7B59B04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3ACB9EFB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09ED648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1D1" w:rsidRPr="009441B6" w14:paraId="191420F1" w14:textId="77777777" w:rsidTr="00680A42">
        <w:tc>
          <w:tcPr>
            <w:tcW w:w="2683" w:type="dxa"/>
          </w:tcPr>
          <w:p w14:paraId="0C764A6E" w14:textId="6F86795C" w:rsidR="00C907EB" w:rsidRPr="009441B6" w:rsidRDefault="001854D6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Immunosuppression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start</w:t>
            </w:r>
            <w:r w:rsidR="003300A3" w:rsidRPr="003300A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30" w:type="dxa"/>
            <w:vAlign w:val="center"/>
          </w:tcPr>
          <w:p w14:paraId="31120A78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1C287364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56DF75FB" w14:textId="31349D85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55BDEFEE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72AA5DD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0CDE0B66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D67EDE5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571E399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D952A8E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1E8E605B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57134392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1D1" w:rsidRPr="009441B6" w14:paraId="120D7CEC" w14:textId="77777777" w:rsidTr="00680A42">
        <w:tc>
          <w:tcPr>
            <w:tcW w:w="2683" w:type="dxa"/>
          </w:tcPr>
          <w:p w14:paraId="34407C6B" w14:textId="0858570E" w:rsidR="00C907EB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D</w:t>
            </w:r>
            <w:r w:rsidR="00D33AED">
              <w:rPr>
                <w:rFonts w:ascii="Times New Roman" w:hAnsi="Times New Roman"/>
                <w:sz w:val="24"/>
                <w:szCs w:val="24"/>
              </w:rPr>
              <w:t xml:space="preserve">T 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>booster</w:t>
            </w:r>
          </w:p>
        </w:tc>
        <w:tc>
          <w:tcPr>
            <w:tcW w:w="1230" w:type="dxa"/>
            <w:vAlign w:val="center"/>
          </w:tcPr>
          <w:p w14:paraId="28F1D78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60E755C0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25D1878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724A467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267F7644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02E8D98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9EF0809" w14:textId="4A8BC072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221406E2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7558CCC3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6AB44BA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21C808FC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1D1" w:rsidRPr="009441B6" w14:paraId="625DB455" w14:textId="77777777" w:rsidTr="00680A42">
        <w:tc>
          <w:tcPr>
            <w:tcW w:w="2683" w:type="dxa"/>
          </w:tcPr>
          <w:p w14:paraId="2A7E2741" w14:textId="7A4B7FFB" w:rsidR="00C907EB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Adverse events</w:t>
            </w:r>
          </w:p>
        </w:tc>
        <w:tc>
          <w:tcPr>
            <w:tcW w:w="1230" w:type="dxa"/>
            <w:vAlign w:val="center"/>
          </w:tcPr>
          <w:p w14:paraId="44B4A0F6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608FC79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06E9F8D4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58FB9D3A" w14:textId="6E62BA0A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7" w:type="dxa"/>
            <w:vAlign w:val="center"/>
          </w:tcPr>
          <w:p w14:paraId="47CBAD76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6BCA5737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4C80C088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0266FC73" w14:textId="5C880FA9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7" w:type="dxa"/>
            <w:vAlign w:val="center"/>
          </w:tcPr>
          <w:p w14:paraId="43EF6F7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5394F297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142B7615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11D1" w:rsidRPr="009441B6" w14:paraId="2533AAE4" w14:textId="77777777" w:rsidTr="00680A42">
        <w:tc>
          <w:tcPr>
            <w:tcW w:w="2683" w:type="dxa"/>
          </w:tcPr>
          <w:p w14:paraId="3FDBFD44" w14:textId="14B309E8" w:rsidR="00C907EB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Concomitant medication</w:t>
            </w:r>
          </w:p>
        </w:tc>
        <w:tc>
          <w:tcPr>
            <w:tcW w:w="1230" w:type="dxa"/>
            <w:vAlign w:val="center"/>
          </w:tcPr>
          <w:p w14:paraId="758FF21E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2E484FA0" w14:textId="6ACDB450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2723882A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192B8156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50D7E0F" w14:textId="708B4CCF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61A9D9AB" w14:textId="2B0E82D5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7" w:type="dxa"/>
            <w:vAlign w:val="center"/>
          </w:tcPr>
          <w:p w14:paraId="4C105541" w14:textId="66BDF2ED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29A37A2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7F92E8D6" w14:textId="201D6E3A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41FB4770" w14:textId="241A71C7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7" w:type="dxa"/>
            <w:vAlign w:val="center"/>
          </w:tcPr>
          <w:p w14:paraId="5FF06A87" w14:textId="258B9671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1F11D1" w:rsidRPr="009441B6" w14:paraId="15E7C59B" w14:textId="77777777" w:rsidTr="00680A42">
        <w:tc>
          <w:tcPr>
            <w:tcW w:w="2683" w:type="dxa"/>
          </w:tcPr>
          <w:p w14:paraId="4A2FAB3E" w14:textId="5039BC3E" w:rsidR="00C907EB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Quality of Life</w:t>
            </w:r>
          </w:p>
        </w:tc>
        <w:tc>
          <w:tcPr>
            <w:tcW w:w="1230" w:type="dxa"/>
            <w:vAlign w:val="center"/>
          </w:tcPr>
          <w:p w14:paraId="21C94F2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42ED6427" w14:textId="77173AE6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28280ABB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23306441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1282CD8F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3F14A66A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16410495" w14:textId="513B7F31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575973F6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1DC2882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4AEED7BA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47D6C8F2" w14:textId="728B5B88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1F11D1" w:rsidRPr="009441B6" w14:paraId="56B90A60" w14:textId="77777777" w:rsidTr="00680A42">
        <w:tc>
          <w:tcPr>
            <w:tcW w:w="2683" w:type="dxa"/>
          </w:tcPr>
          <w:p w14:paraId="77948F0A" w14:textId="4B16BF7B" w:rsidR="00C907EB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Blood for serum </w:t>
            </w:r>
            <w:r w:rsidR="00D33AED">
              <w:rPr>
                <w:rFonts w:ascii="Times New Roman" w:hAnsi="Times New Roman"/>
                <w:sz w:val="24"/>
                <w:szCs w:val="24"/>
              </w:rPr>
              <w:t xml:space="preserve">storage 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>(20 mL)</w:t>
            </w:r>
          </w:p>
        </w:tc>
        <w:tc>
          <w:tcPr>
            <w:tcW w:w="1230" w:type="dxa"/>
            <w:vAlign w:val="center"/>
          </w:tcPr>
          <w:p w14:paraId="19407AA1" w14:textId="5EEB65AC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59AD400A" w14:textId="07A85527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667E9965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21CFA8C3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689F7FD" w14:textId="5FD75F3B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65FB72C2" w14:textId="646D3EC3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7" w:type="dxa"/>
            <w:vAlign w:val="center"/>
          </w:tcPr>
          <w:p w14:paraId="7A6E721C" w14:textId="4E0DA0FF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7A1CA31D" w14:textId="77777777" w:rsidR="00C907EB" w:rsidRPr="009441B6" w:rsidRDefault="00C907EB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37AA94FC" w14:textId="7BE62E86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26224E5B" w14:textId="4893CD5B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7" w:type="dxa"/>
            <w:vAlign w:val="center"/>
          </w:tcPr>
          <w:p w14:paraId="0D24C57D" w14:textId="6939ED81" w:rsidR="00C907EB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1F11D1" w:rsidRPr="009441B6" w14:paraId="7283B803" w14:textId="77777777" w:rsidTr="00680A42">
        <w:tc>
          <w:tcPr>
            <w:tcW w:w="2683" w:type="dxa"/>
          </w:tcPr>
          <w:p w14:paraId="195E999D" w14:textId="3397D9A3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Blood for PBMC </w:t>
            </w:r>
            <w:r w:rsidR="00D33AED">
              <w:rPr>
                <w:rFonts w:ascii="Times New Roman" w:hAnsi="Times New Roman"/>
                <w:sz w:val="24"/>
                <w:szCs w:val="24"/>
              </w:rPr>
              <w:t xml:space="preserve">storage 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>(60 mL)</w:t>
            </w:r>
          </w:p>
        </w:tc>
        <w:tc>
          <w:tcPr>
            <w:tcW w:w="1230" w:type="dxa"/>
            <w:vAlign w:val="center"/>
          </w:tcPr>
          <w:p w14:paraId="5D37CD56" w14:textId="77777777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40CD4A03" w14:textId="6E5958B5" w:rsidR="00F675C7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1E9D32E7" w14:textId="77777777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6" w:type="dxa"/>
            <w:vAlign w:val="center"/>
          </w:tcPr>
          <w:p w14:paraId="0FB68B48" w14:textId="77777777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690A07F2" w14:textId="2B439481" w:rsidR="00F675C7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40DFB0FF" w14:textId="5AA4D375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6095F78F" w14:textId="00510AFF" w:rsidR="00F675C7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74470961" w14:textId="401F83CC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643FC5AC" w14:textId="19786F0D" w:rsidR="00F675C7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86" w:type="dxa"/>
            <w:vAlign w:val="center"/>
          </w:tcPr>
          <w:p w14:paraId="7D8F4600" w14:textId="77777777" w:rsidR="00F675C7" w:rsidRPr="009441B6" w:rsidRDefault="00F675C7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7C7D6B20" w14:textId="7C90B59F" w:rsidR="00F675C7" w:rsidRPr="009441B6" w:rsidRDefault="001854D6" w:rsidP="00D33A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bookmarkEnd w:id="0"/>
    </w:tbl>
    <w:p w14:paraId="2482EE56" w14:textId="77777777" w:rsidR="00C907EB" w:rsidRPr="009441B6" w:rsidRDefault="00C907EB" w:rsidP="009441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36C20DE" w14:textId="119FC4CE" w:rsidR="00F675C7" w:rsidRPr="009441B6" w:rsidRDefault="001F11D1" w:rsidP="009441B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  <w:r w:rsidR="001854D6" w:rsidRPr="009441B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4317" w:type="dxa"/>
        <w:tblInd w:w="-5" w:type="dxa"/>
        <w:tblLook w:val="04A0" w:firstRow="1" w:lastRow="0" w:firstColumn="1" w:lastColumn="0" w:noHBand="0" w:noVBand="1"/>
      </w:tblPr>
      <w:tblGrid>
        <w:gridCol w:w="2825"/>
        <w:gridCol w:w="1230"/>
        <w:gridCol w:w="1363"/>
        <w:gridCol w:w="1443"/>
        <w:gridCol w:w="932"/>
        <w:gridCol w:w="932"/>
        <w:gridCol w:w="932"/>
        <w:gridCol w:w="932"/>
        <w:gridCol w:w="932"/>
        <w:gridCol w:w="932"/>
        <w:gridCol w:w="932"/>
        <w:gridCol w:w="932"/>
      </w:tblGrid>
      <w:tr w:rsidR="00863978" w:rsidRPr="009441B6" w14:paraId="139CED8A" w14:textId="77777777" w:rsidTr="00FF2985">
        <w:tc>
          <w:tcPr>
            <w:tcW w:w="2825" w:type="dxa"/>
            <w:vAlign w:val="center"/>
          </w:tcPr>
          <w:p w14:paraId="1AE702D1" w14:textId="77777777" w:rsidR="00863978" w:rsidRDefault="00863978" w:rsidP="00863978">
            <w:pPr>
              <w:tabs>
                <w:tab w:val="right" w:pos="855"/>
              </w:tabs>
              <w:ind w:right="186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tocol activities</w:t>
            </w:r>
          </w:p>
          <w:p w14:paraId="231A9F31" w14:textId="5D9B0E7A" w:rsidR="00863978" w:rsidRPr="009441B6" w:rsidRDefault="00863978" w:rsidP="00FF2985">
            <w:pPr>
              <w:tabs>
                <w:tab w:val="right" w:pos="855"/>
              </w:tabs>
              <w:ind w:right="186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007F8EE8" w14:textId="77777777" w:rsidR="00A21DA7" w:rsidRDefault="00A21DA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sit 1</w:t>
            </w:r>
          </w:p>
          <w:p w14:paraId="4F59F038" w14:textId="2DE33546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Screening</w:t>
            </w:r>
          </w:p>
        </w:tc>
        <w:tc>
          <w:tcPr>
            <w:tcW w:w="1363" w:type="dxa"/>
            <w:vAlign w:val="center"/>
          </w:tcPr>
          <w:p w14:paraId="120D907D" w14:textId="3E2D11FB" w:rsidR="00FC6DE8" w:rsidRDefault="00A21DA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isit 2 </w:t>
            </w:r>
            <w:r w:rsidR="00F675C7"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Randomise</w:t>
            </w:r>
          </w:p>
          <w:p w14:paraId="486170E1" w14:textId="3C8694F7" w:rsidR="00F675C7" w:rsidRPr="009441B6" w:rsidRDefault="00FC6DE8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allocation</w:t>
            </w:r>
          </w:p>
        </w:tc>
        <w:tc>
          <w:tcPr>
            <w:tcW w:w="1443" w:type="dxa"/>
            <w:vAlign w:val="center"/>
          </w:tcPr>
          <w:p w14:paraId="17629037" w14:textId="79C96D4B" w:rsidR="005C3042" w:rsidRDefault="005C3042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sit 3</w:t>
            </w:r>
            <w:r w:rsidR="00A21DA7" w:rsidRPr="00A21DA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  <w:p w14:paraId="5D344E17" w14:textId="754FF478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accination</w:t>
            </w:r>
          </w:p>
        </w:tc>
        <w:tc>
          <w:tcPr>
            <w:tcW w:w="932" w:type="dxa"/>
            <w:vAlign w:val="center"/>
          </w:tcPr>
          <w:p w14:paraId="3AA4A6D7" w14:textId="1F7B22AF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4</w:t>
            </w:r>
            <w:r w:rsidR="003300A3" w:rsidRPr="003300A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2" w:type="dxa"/>
            <w:vAlign w:val="center"/>
          </w:tcPr>
          <w:p w14:paraId="59A161D1" w14:textId="77777777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5</w:t>
            </w:r>
          </w:p>
        </w:tc>
        <w:tc>
          <w:tcPr>
            <w:tcW w:w="932" w:type="dxa"/>
            <w:vAlign w:val="center"/>
          </w:tcPr>
          <w:p w14:paraId="1F32755B" w14:textId="77777777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6</w:t>
            </w:r>
          </w:p>
        </w:tc>
        <w:tc>
          <w:tcPr>
            <w:tcW w:w="932" w:type="dxa"/>
            <w:vAlign w:val="center"/>
          </w:tcPr>
          <w:p w14:paraId="6DCCE325" w14:textId="77777777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7</w:t>
            </w:r>
          </w:p>
        </w:tc>
        <w:tc>
          <w:tcPr>
            <w:tcW w:w="932" w:type="dxa"/>
            <w:vAlign w:val="center"/>
          </w:tcPr>
          <w:p w14:paraId="68330065" w14:textId="597C85A5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8</w:t>
            </w:r>
          </w:p>
        </w:tc>
        <w:tc>
          <w:tcPr>
            <w:tcW w:w="932" w:type="dxa"/>
            <w:vAlign w:val="center"/>
          </w:tcPr>
          <w:p w14:paraId="07A30992" w14:textId="77777777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9</w:t>
            </w:r>
          </w:p>
        </w:tc>
        <w:tc>
          <w:tcPr>
            <w:tcW w:w="932" w:type="dxa"/>
            <w:vAlign w:val="center"/>
          </w:tcPr>
          <w:p w14:paraId="14B2E894" w14:textId="77777777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10</w:t>
            </w:r>
          </w:p>
        </w:tc>
        <w:tc>
          <w:tcPr>
            <w:tcW w:w="932" w:type="dxa"/>
            <w:vAlign w:val="center"/>
          </w:tcPr>
          <w:p w14:paraId="2E9134A2" w14:textId="77777777" w:rsidR="00F675C7" w:rsidRPr="009441B6" w:rsidRDefault="00F675C7" w:rsidP="0086397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41B6">
              <w:rPr>
                <w:rFonts w:ascii="Times New Roman" w:hAnsi="Times New Roman"/>
                <w:b/>
                <w:bCs/>
                <w:sz w:val="24"/>
                <w:szCs w:val="24"/>
              </w:rPr>
              <w:t>Visit 11</w:t>
            </w:r>
          </w:p>
        </w:tc>
      </w:tr>
      <w:tr w:rsidR="00FF2985" w:rsidRPr="009441B6" w14:paraId="48A4BD6F" w14:textId="77777777" w:rsidTr="00FF2985">
        <w:tc>
          <w:tcPr>
            <w:tcW w:w="2825" w:type="dxa"/>
            <w:vAlign w:val="center"/>
          </w:tcPr>
          <w:p w14:paraId="065193F0" w14:textId="68FCF695" w:rsidR="00F675C7" w:rsidRPr="00863978" w:rsidRDefault="008B53D6" w:rsidP="00FF2985">
            <w:pPr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Visit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weeks </w:t>
            </w:r>
            <w:r w:rsidRPr="00863978">
              <w:rPr>
                <w:rFonts w:ascii="Times New Roman" w:hAnsi="Times New Roman"/>
                <w:sz w:val="24"/>
                <w:szCs w:val="24"/>
              </w:rPr>
              <w:t>and visit window</w:t>
            </w:r>
          </w:p>
        </w:tc>
        <w:tc>
          <w:tcPr>
            <w:tcW w:w="1230" w:type="dxa"/>
            <w:vAlign w:val="center"/>
          </w:tcPr>
          <w:p w14:paraId="02A518A3" w14:textId="3F15721F" w:rsidR="00F675C7" w:rsidRPr="00863978" w:rsidRDefault="00FC6DE8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 xml:space="preserve">Up to 4 weeks </w:t>
            </w:r>
            <w:proofErr w:type="gramStart"/>
            <w:r w:rsidRPr="00863978">
              <w:rPr>
                <w:rFonts w:ascii="Times New Roman" w:hAnsi="Times New Roman"/>
                <w:sz w:val="24"/>
                <w:szCs w:val="24"/>
              </w:rPr>
              <w:t>pre W</w:t>
            </w:r>
            <w:r w:rsidR="00635841">
              <w:rPr>
                <w:rFonts w:ascii="Times New Roman" w:hAnsi="Times New Roman"/>
                <w:sz w:val="24"/>
                <w:szCs w:val="24"/>
              </w:rPr>
              <w:t>ee</w:t>
            </w:r>
            <w:r w:rsidRPr="00863978">
              <w:rPr>
                <w:rFonts w:ascii="Times New Roman" w:hAnsi="Times New Roman"/>
                <w:sz w:val="24"/>
                <w:szCs w:val="24"/>
              </w:rPr>
              <w:t>k</w:t>
            </w:r>
            <w:proofErr w:type="gramEnd"/>
            <w:r w:rsidRPr="00863978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363" w:type="dxa"/>
            <w:vAlign w:val="center"/>
          </w:tcPr>
          <w:p w14:paraId="12AECC68" w14:textId="2E3C3A4A" w:rsidR="00F675C7" w:rsidRPr="00863978" w:rsidRDefault="00FC6DE8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 xml:space="preserve">Up to 2 weeks </w:t>
            </w:r>
            <w:proofErr w:type="gramStart"/>
            <w:r w:rsidRPr="00863978">
              <w:rPr>
                <w:rFonts w:ascii="Times New Roman" w:hAnsi="Times New Roman"/>
                <w:sz w:val="24"/>
                <w:szCs w:val="24"/>
              </w:rPr>
              <w:t>pre</w:t>
            </w:r>
            <w:r w:rsidR="008B53D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3978">
              <w:rPr>
                <w:rFonts w:ascii="Times New Roman" w:hAnsi="Times New Roman"/>
                <w:sz w:val="24"/>
                <w:szCs w:val="24"/>
              </w:rPr>
              <w:t>W</w:t>
            </w:r>
            <w:r w:rsidR="00635841">
              <w:rPr>
                <w:rFonts w:ascii="Times New Roman" w:hAnsi="Times New Roman"/>
                <w:sz w:val="24"/>
                <w:szCs w:val="24"/>
              </w:rPr>
              <w:t>ee</w:t>
            </w:r>
            <w:r w:rsidRPr="00863978">
              <w:rPr>
                <w:rFonts w:ascii="Times New Roman" w:hAnsi="Times New Roman"/>
                <w:sz w:val="24"/>
                <w:szCs w:val="24"/>
              </w:rPr>
              <w:t>k</w:t>
            </w:r>
            <w:proofErr w:type="gramEnd"/>
            <w:r w:rsidRPr="00863978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443" w:type="dxa"/>
            <w:vAlign w:val="center"/>
          </w:tcPr>
          <w:p w14:paraId="7A058264" w14:textId="77777777" w:rsidR="003344FF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 xml:space="preserve">Week </w:t>
            </w:r>
          </w:p>
          <w:p w14:paraId="56E4652F" w14:textId="191FF4F8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130A9DC9" w14:textId="51F1B0EC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Week 1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="00863978">
              <w:rPr>
                <w:rFonts w:ascii="Times New Roman" w:hAnsi="Times New Roman"/>
                <w:sz w:val="24"/>
                <w:szCs w:val="24"/>
              </w:rPr>
              <w:t>2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 xml:space="preserve"> days</w:t>
            </w:r>
          </w:p>
        </w:tc>
        <w:tc>
          <w:tcPr>
            <w:tcW w:w="932" w:type="dxa"/>
            <w:vAlign w:val="center"/>
          </w:tcPr>
          <w:p w14:paraId="1953D61A" w14:textId="535B3C1D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Week 4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932" w:type="dxa"/>
            <w:vAlign w:val="center"/>
          </w:tcPr>
          <w:p w14:paraId="4049721F" w14:textId="64B3BC85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Week 12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932" w:type="dxa"/>
            <w:vAlign w:val="center"/>
          </w:tcPr>
          <w:p w14:paraId="5CABDE76" w14:textId="3B1D7449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Week 24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932" w:type="dxa"/>
            <w:vAlign w:val="center"/>
          </w:tcPr>
          <w:p w14:paraId="48822E7B" w14:textId="5C629D1F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Week 25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932" w:type="dxa"/>
            <w:vAlign w:val="center"/>
          </w:tcPr>
          <w:p w14:paraId="453E07D0" w14:textId="05679D21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Week 28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932" w:type="dxa"/>
            <w:vAlign w:val="center"/>
          </w:tcPr>
          <w:p w14:paraId="77BE9C50" w14:textId="0483F62C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Week 36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932" w:type="dxa"/>
            <w:vAlign w:val="center"/>
          </w:tcPr>
          <w:p w14:paraId="667F9C86" w14:textId="657A5F1C" w:rsidR="00F675C7" w:rsidRPr="00863978" w:rsidRDefault="00F675C7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3978">
              <w:rPr>
                <w:rFonts w:ascii="Times New Roman" w:hAnsi="Times New Roman"/>
                <w:sz w:val="24"/>
                <w:szCs w:val="24"/>
              </w:rPr>
              <w:t>Week 48</w:t>
            </w:r>
            <w:r w:rsidR="0086397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3978"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</w:tr>
      <w:tr w:rsidR="00FF2985" w:rsidRPr="009441B6" w14:paraId="06CE2EF4" w14:textId="77777777" w:rsidTr="00FF2985">
        <w:tc>
          <w:tcPr>
            <w:tcW w:w="2825" w:type="dxa"/>
          </w:tcPr>
          <w:p w14:paraId="730435B8" w14:textId="77777777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Informed consent</w:t>
            </w:r>
          </w:p>
        </w:tc>
        <w:tc>
          <w:tcPr>
            <w:tcW w:w="1230" w:type="dxa"/>
            <w:vAlign w:val="center"/>
          </w:tcPr>
          <w:p w14:paraId="038DD15A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72A526C2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44CCE21A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30AE294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3A30727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05656A3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B46722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896DC59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E901E92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9F19184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36863E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2985" w:rsidRPr="009441B6" w14:paraId="3EF8AD23" w14:textId="77777777" w:rsidTr="00FF2985">
        <w:tc>
          <w:tcPr>
            <w:tcW w:w="2825" w:type="dxa"/>
          </w:tcPr>
          <w:p w14:paraId="2EEBEE6E" w14:textId="5CE7485F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Medical history, </w:t>
            </w:r>
            <w:r w:rsidR="00FC6DE8">
              <w:rPr>
                <w:rFonts w:ascii="Times New Roman" w:hAnsi="Times New Roman"/>
                <w:sz w:val="24"/>
                <w:szCs w:val="24"/>
              </w:rPr>
              <w:t>incl/excl criteria</w:t>
            </w:r>
          </w:p>
        </w:tc>
        <w:tc>
          <w:tcPr>
            <w:tcW w:w="1230" w:type="dxa"/>
            <w:vAlign w:val="center"/>
          </w:tcPr>
          <w:p w14:paraId="2C26B6B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643D8D7C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2869AE8E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95A55A0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1993C560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507BD3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4F3539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5DB2C9D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44B4B90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79ECCEC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2284C01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2985" w:rsidRPr="009441B6" w14:paraId="3A60F5CD" w14:textId="77777777" w:rsidTr="00FF2985">
        <w:tc>
          <w:tcPr>
            <w:tcW w:w="2825" w:type="dxa"/>
          </w:tcPr>
          <w:p w14:paraId="6516EB55" w14:textId="3D8E5FA1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Vital signs, </w:t>
            </w:r>
            <w:r w:rsidR="00FC6DE8">
              <w:rPr>
                <w:rFonts w:ascii="Times New Roman" w:hAnsi="Times New Roman"/>
                <w:sz w:val="24"/>
                <w:szCs w:val="24"/>
              </w:rPr>
              <w:t xml:space="preserve">physical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measurements</w:t>
            </w:r>
            <w:r w:rsidR="003300A3" w:rsidRPr="003300A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0" w:type="dxa"/>
            <w:vAlign w:val="center"/>
          </w:tcPr>
          <w:p w14:paraId="3B4F10FE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634BB670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6AA2E28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5D9D201" w14:textId="4A3C8F42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105A2C3C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6E5FB24A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6847BF6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2387FD96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3182B6D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4146B676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50D299BE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FF2985" w:rsidRPr="009441B6" w14:paraId="243DCF67" w14:textId="77777777" w:rsidTr="00FF2985">
        <w:tc>
          <w:tcPr>
            <w:tcW w:w="2825" w:type="dxa"/>
          </w:tcPr>
          <w:p w14:paraId="34C282E7" w14:textId="71AF1CB9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Pregnancy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test</w:t>
            </w:r>
            <w:r w:rsidR="003300A3" w:rsidRPr="003300A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0" w:type="dxa"/>
            <w:vAlign w:val="center"/>
          </w:tcPr>
          <w:p w14:paraId="2524B20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0BCFB0A2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39B7FFC2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2DB8533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1A91D98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854093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AF304CE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80C5403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BFFD69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0D9824E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4368BD95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2985" w:rsidRPr="009441B6" w14:paraId="2DDEF169" w14:textId="77777777" w:rsidTr="00FF2985">
        <w:tc>
          <w:tcPr>
            <w:tcW w:w="2825" w:type="dxa"/>
          </w:tcPr>
          <w:p w14:paraId="724A66D3" w14:textId="125F247B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Randomisation</w:t>
            </w:r>
            <w:r w:rsidR="00FC6DE8">
              <w:rPr>
                <w:rFonts w:ascii="Times New Roman" w:hAnsi="Times New Roman"/>
                <w:sz w:val="24"/>
                <w:szCs w:val="24"/>
              </w:rPr>
              <w:t>/allocation</w:t>
            </w:r>
          </w:p>
        </w:tc>
        <w:tc>
          <w:tcPr>
            <w:tcW w:w="1230" w:type="dxa"/>
            <w:vAlign w:val="center"/>
          </w:tcPr>
          <w:p w14:paraId="2B57A6A3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5CA089F7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15D99EE7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8B1B30C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42EB6DD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F2A1E83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DE18CD1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0E3DFE8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11180AD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7824BEE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CA7D68E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2985" w:rsidRPr="009441B6" w14:paraId="6423F640" w14:textId="77777777" w:rsidTr="00FF2985">
        <w:tc>
          <w:tcPr>
            <w:tcW w:w="2825" w:type="dxa"/>
          </w:tcPr>
          <w:p w14:paraId="5CE00B3B" w14:textId="76166F87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Immunosuppression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start</w:t>
            </w:r>
            <w:r w:rsidR="003300A3" w:rsidRPr="003300A3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30" w:type="dxa"/>
            <w:vAlign w:val="center"/>
          </w:tcPr>
          <w:p w14:paraId="1A1BB838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3476F165" w14:textId="7353309A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52177A3F" w14:textId="2B27C85F" w:rsidR="00F675C7" w:rsidRPr="009441B6" w:rsidRDefault="003344FF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69B99275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F348EF7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E5D41E4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AB5AF75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718D712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EFFB6E4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3180B4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4C75F424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2985" w:rsidRPr="009441B6" w14:paraId="59F49F23" w14:textId="77777777" w:rsidTr="00FF2985">
        <w:tc>
          <w:tcPr>
            <w:tcW w:w="2825" w:type="dxa"/>
          </w:tcPr>
          <w:p w14:paraId="52AAD8AE" w14:textId="77777777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SARS-CoV-2 booster</w:t>
            </w:r>
          </w:p>
        </w:tc>
        <w:tc>
          <w:tcPr>
            <w:tcW w:w="1230" w:type="dxa"/>
            <w:vAlign w:val="center"/>
          </w:tcPr>
          <w:p w14:paraId="7F476678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713312E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4F6A5914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DE830A7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F9F4F16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DA9BF5A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41EE106" w14:textId="036904FC" w:rsidR="00F675C7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4FAB6A70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E1F1A8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A4AD1E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363E27C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2985" w:rsidRPr="009441B6" w14:paraId="393FA95E" w14:textId="77777777" w:rsidTr="00FF2985">
        <w:tc>
          <w:tcPr>
            <w:tcW w:w="2825" w:type="dxa"/>
          </w:tcPr>
          <w:p w14:paraId="1889F7BB" w14:textId="679AAC4C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D</w:t>
            </w:r>
            <w:r w:rsidR="00FC6DE8">
              <w:rPr>
                <w:rFonts w:ascii="Times New Roman" w:hAnsi="Times New Roman"/>
                <w:sz w:val="24"/>
                <w:szCs w:val="24"/>
              </w:rPr>
              <w:t>T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 xml:space="preserve"> booster</w:t>
            </w:r>
          </w:p>
        </w:tc>
        <w:tc>
          <w:tcPr>
            <w:tcW w:w="1230" w:type="dxa"/>
            <w:vAlign w:val="center"/>
          </w:tcPr>
          <w:p w14:paraId="7FF177A1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6D874C41" w14:textId="7878BFD6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7A8541AF" w14:textId="5D7513C5" w:rsidR="00F675C7" w:rsidRPr="009441B6" w:rsidRDefault="003344FF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6535E250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F380E1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482AD28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4398E9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4F209731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0550632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48DB8C5F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9A4FB0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2985" w:rsidRPr="009441B6" w14:paraId="05F7680E" w14:textId="77777777" w:rsidTr="00FF2985">
        <w:tc>
          <w:tcPr>
            <w:tcW w:w="2825" w:type="dxa"/>
          </w:tcPr>
          <w:p w14:paraId="5A5142DB" w14:textId="77777777" w:rsidR="00F675C7" w:rsidRPr="009441B6" w:rsidRDefault="00F675C7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Adverse events</w:t>
            </w:r>
          </w:p>
        </w:tc>
        <w:tc>
          <w:tcPr>
            <w:tcW w:w="1230" w:type="dxa"/>
            <w:vAlign w:val="center"/>
          </w:tcPr>
          <w:p w14:paraId="7A7E9EE0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66A1F6FA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6E8CBB8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803C4D3" w14:textId="0304717B" w:rsidR="00F675C7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33A299E9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FF74F84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4DB26CEB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10957D9" w14:textId="5C82397F" w:rsidR="00F675C7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6E7C0FEC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87BC6C0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F846A86" w14:textId="77777777" w:rsidR="00F675C7" w:rsidRPr="009441B6" w:rsidRDefault="00F675C7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2985" w:rsidRPr="009441B6" w14:paraId="59B9DCF2" w14:textId="77777777" w:rsidTr="00FF2985">
        <w:tc>
          <w:tcPr>
            <w:tcW w:w="2825" w:type="dxa"/>
          </w:tcPr>
          <w:p w14:paraId="7F5F9E99" w14:textId="77777777" w:rsidR="001854D6" w:rsidRPr="009441B6" w:rsidRDefault="001854D6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Concomitant medication</w:t>
            </w:r>
          </w:p>
        </w:tc>
        <w:tc>
          <w:tcPr>
            <w:tcW w:w="1230" w:type="dxa"/>
            <w:vAlign w:val="center"/>
          </w:tcPr>
          <w:p w14:paraId="125458A8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48D9EF49" w14:textId="036FD1BC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6BBD9D95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45343B4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95943DA" w14:textId="73CDC79A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208CFEE1" w14:textId="386F428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5C1ABACE" w14:textId="1F57F7F5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087D4C1A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49DD3E10" w14:textId="0CD02D5A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47A2C3A1" w14:textId="296883C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4A37CCD5" w14:textId="299437F8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FF2985" w:rsidRPr="009441B6" w14:paraId="79E7FDB9" w14:textId="77777777" w:rsidTr="00FF2985">
        <w:tc>
          <w:tcPr>
            <w:tcW w:w="2825" w:type="dxa"/>
          </w:tcPr>
          <w:p w14:paraId="4A5E1A63" w14:textId="2FE1C043" w:rsidR="001854D6" w:rsidRPr="009441B6" w:rsidRDefault="001854D6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Quality of Life</w:t>
            </w:r>
          </w:p>
        </w:tc>
        <w:tc>
          <w:tcPr>
            <w:tcW w:w="1230" w:type="dxa"/>
            <w:vAlign w:val="center"/>
          </w:tcPr>
          <w:p w14:paraId="17272614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53EC8623" w14:textId="3633F44B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33E2C163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1D21B02F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070BDE9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0326E61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9C17E2A" w14:textId="022FBADD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6F120612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217FC133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D23814B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1623E3D4" w14:textId="7C206D0C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FF2985" w:rsidRPr="009441B6" w14:paraId="167721D0" w14:textId="77777777" w:rsidTr="00FF2985">
        <w:tc>
          <w:tcPr>
            <w:tcW w:w="2825" w:type="dxa"/>
          </w:tcPr>
          <w:p w14:paraId="53FDADDF" w14:textId="5809B476" w:rsidR="001854D6" w:rsidRPr="009441B6" w:rsidRDefault="001854D6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Blood for serum</w:t>
            </w:r>
            <w:r w:rsidR="00FC6DE8">
              <w:rPr>
                <w:rFonts w:ascii="Times New Roman" w:hAnsi="Times New Roman"/>
                <w:sz w:val="24"/>
                <w:szCs w:val="24"/>
              </w:rPr>
              <w:t xml:space="preserve"> storage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 xml:space="preserve"> (20 mL)</w:t>
            </w:r>
          </w:p>
        </w:tc>
        <w:tc>
          <w:tcPr>
            <w:tcW w:w="1230" w:type="dxa"/>
            <w:vAlign w:val="center"/>
          </w:tcPr>
          <w:p w14:paraId="46043408" w14:textId="7B9B3303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2A4CDF97" w14:textId="0C00E2D8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622A5EAC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0E7EDCE1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3EC68E6" w14:textId="190B298D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0F810C22" w14:textId="5C45B8B9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64BB4041" w14:textId="79CC7B61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7E9CD786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62052EAE" w14:textId="34A620D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7BDCC4EA" w14:textId="6446A175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5F7B40F0" w14:textId="04ACFF0B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FF2985" w:rsidRPr="009441B6" w14:paraId="3424501C" w14:textId="77777777" w:rsidTr="00FF2985">
        <w:tc>
          <w:tcPr>
            <w:tcW w:w="2825" w:type="dxa"/>
          </w:tcPr>
          <w:p w14:paraId="7358EE3E" w14:textId="79123EDA" w:rsidR="001854D6" w:rsidRPr="009441B6" w:rsidRDefault="001854D6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Blood for PBMC </w:t>
            </w:r>
            <w:r w:rsidR="00FC6DE8">
              <w:rPr>
                <w:rFonts w:ascii="Times New Roman" w:hAnsi="Times New Roman"/>
                <w:sz w:val="24"/>
                <w:szCs w:val="24"/>
              </w:rPr>
              <w:t xml:space="preserve">storage 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>(60 mL)</w:t>
            </w:r>
          </w:p>
        </w:tc>
        <w:tc>
          <w:tcPr>
            <w:tcW w:w="1230" w:type="dxa"/>
            <w:vAlign w:val="center"/>
          </w:tcPr>
          <w:p w14:paraId="35B8BDE1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0B59363C" w14:textId="7BC0EDEF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788258EF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B9AD16B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3D60D4CE" w14:textId="3374D8B8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46D0C1FF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1AF2156" w14:textId="24AADE1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469EC7F1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54695160" w14:textId="4A16EAA0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932" w:type="dxa"/>
            <w:vAlign w:val="center"/>
          </w:tcPr>
          <w:p w14:paraId="6763AE22" w14:textId="77777777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2" w:type="dxa"/>
            <w:vAlign w:val="center"/>
          </w:tcPr>
          <w:p w14:paraId="761C3B85" w14:textId="6C33E6E5" w:rsidR="001854D6" w:rsidRPr="009441B6" w:rsidRDefault="001854D6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</w:tbl>
    <w:p w14:paraId="0F05F94E" w14:textId="77777777" w:rsidR="001854D6" w:rsidRPr="009441B6" w:rsidRDefault="001854D6" w:rsidP="009441B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369C82F" w14:textId="7E31050A" w:rsidR="003344FF" w:rsidRDefault="003344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97E6BE" w14:textId="77777777" w:rsidR="00741354" w:rsidRDefault="007413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F972A4" w14:textId="253B577C" w:rsidR="001854D6" w:rsidRPr="009441B6" w:rsidRDefault="001F11D1" w:rsidP="009441B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 w:rsidR="001854D6" w:rsidRPr="009441B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4175" w:type="dxa"/>
        <w:tblInd w:w="137" w:type="dxa"/>
        <w:tblLook w:val="04A0" w:firstRow="1" w:lastRow="0" w:firstColumn="1" w:lastColumn="0" w:noHBand="0" w:noVBand="1"/>
      </w:tblPr>
      <w:tblGrid>
        <w:gridCol w:w="2684"/>
        <w:gridCol w:w="1231"/>
        <w:gridCol w:w="1363"/>
        <w:gridCol w:w="1443"/>
        <w:gridCol w:w="1064"/>
        <w:gridCol w:w="1065"/>
        <w:gridCol w:w="1065"/>
        <w:gridCol w:w="1065"/>
        <w:gridCol w:w="1065"/>
        <w:gridCol w:w="1065"/>
        <w:gridCol w:w="1065"/>
      </w:tblGrid>
      <w:tr w:rsidR="00371BC9" w:rsidRPr="009441B6" w14:paraId="4B4DFF2A" w14:textId="77777777" w:rsidTr="00371BC9">
        <w:trPr>
          <w:trHeight w:val="1068"/>
        </w:trPr>
        <w:tc>
          <w:tcPr>
            <w:tcW w:w="2684" w:type="dxa"/>
            <w:vAlign w:val="center"/>
          </w:tcPr>
          <w:p w14:paraId="52DCE961" w14:textId="6946849C" w:rsidR="00371BC9" w:rsidRPr="003344FF" w:rsidRDefault="00371BC9" w:rsidP="003344FF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Protocol activities</w:t>
            </w:r>
          </w:p>
        </w:tc>
        <w:tc>
          <w:tcPr>
            <w:tcW w:w="1231" w:type="dxa"/>
            <w:vAlign w:val="center"/>
          </w:tcPr>
          <w:p w14:paraId="4A716580" w14:textId="77777777" w:rsidR="00371BC9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sit 1</w:t>
            </w:r>
          </w:p>
          <w:p w14:paraId="7FF218DC" w14:textId="309B21EE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Screening</w:t>
            </w:r>
          </w:p>
        </w:tc>
        <w:tc>
          <w:tcPr>
            <w:tcW w:w="1363" w:type="dxa"/>
            <w:vAlign w:val="center"/>
          </w:tcPr>
          <w:p w14:paraId="5428AB8C" w14:textId="77777777" w:rsidR="00371BC9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sit 2</w:t>
            </w:r>
          </w:p>
          <w:p w14:paraId="370A8E5D" w14:textId="77777777" w:rsidR="00371BC9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Randomise</w:t>
            </w:r>
          </w:p>
          <w:p w14:paraId="05B09BF9" w14:textId="73D7AF78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allocation</w:t>
            </w:r>
          </w:p>
        </w:tc>
        <w:tc>
          <w:tcPr>
            <w:tcW w:w="1443" w:type="dxa"/>
            <w:vAlign w:val="center"/>
          </w:tcPr>
          <w:p w14:paraId="635C503C" w14:textId="21D314AE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isit 3 </w:t>
            </w: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Vaccination</w:t>
            </w:r>
          </w:p>
        </w:tc>
        <w:tc>
          <w:tcPr>
            <w:tcW w:w="1064" w:type="dxa"/>
            <w:vAlign w:val="center"/>
          </w:tcPr>
          <w:p w14:paraId="677EF126" w14:textId="377C4A8F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Visit 4</w:t>
            </w:r>
            <w:r w:rsidRPr="005C304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vAlign w:val="center"/>
          </w:tcPr>
          <w:p w14:paraId="0BF63977" w14:textId="77777777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Visit 5</w:t>
            </w:r>
          </w:p>
        </w:tc>
        <w:tc>
          <w:tcPr>
            <w:tcW w:w="1065" w:type="dxa"/>
            <w:vAlign w:val="center"/>
          </w:tcPr>
          <w:p w14:paraId="00074AF9" w14:textId="68611421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Visit 6</w:t>
            </w:r>
          </w:p>
        </w:tc>
        <w:tc>
          <w:tcPr>
            <w:tcW w:w="1065" w:type="dxa"/>
            <w:vAlign w:val="center"/>
          </w:tcPr>
          <w:p w14:paraId="32D3E389" w14:textId="77777777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Visit 7</w:t>
            </w:r>
          </w:p>
        </w:tc>
        <w:tc>
          <w:tcPr>
            <w:tcW w:w="1065" w:type="dxa"/>
            <w:vAlign w:val="center"/>
          </w:tcPr>
          <w:p w14:paraId="1E7959AA" w14:textId="62D71FA3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Visit 8</w:t>
            </w:r>
          </w:p>
        </w:tc>
        <w:tc>
          <w:tcPr>
            <w:tcW w:w="1065" w:type="dxa"/>
            <w:vAlign w:val="center"/>
          </w:tcPr>
          <w:p w14:paraId="3071933E" w14:textId="766D5F44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Visit 9</w:t>
            </w:r>
          </w:p>
        </w:tc>
        <w:tc>
          <w:tcPr>
            <w:tcW w:w="1065" w:type="dxa"/>
            <w:vAlign w:val="center"/>
          </w:tcPr>
          <w:p w14:paraId="102A8C1D" w14:textId="7ED5C793" w:rsidR="00371BC9" w:rsidRPr="003344FF" w:rsidRDefault="00371BC9" w:rsidP="00A21D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344FF">
              <w:rPr>
                <w:rFonts w:ascii="Times New Roman" w:hAnsi="Times New Roman"/>
                <w:b/>
                <w:bCs/>
                <w:sz w:val="24"/>
                <w:szCs w:val="24"/>
              </w:rPr>
              <w:t>Visit 10</w:t>
            </w:r>
          </w:p>
        </w:tc>
      </w:tr>
      <w:tr w:rsidR="00371BC9" w:rsidRPr="009441B6" w14:paraId="470A22CD" w14:textId="77777777" w:rsidTr="00371BC9">
        <w:tc>
          <w:tcPr>
            <w:tcW w:w="2684" w:type="dxa"/>
            <w:vAlign w:val="center"/>
          </w:tcPr>
          <w:p w14:paraId="0A42C4CE" w14:textId="7449579A" w:rsidR="00371BC9" w:rsidRPr="008B53D6" w:rsidRDefault="00371BC9" w:rsidP="00863978">
            <w:pPr>
              <w:rPr>
                <w:rFonts w:ascii="Times New Roman" w:hAnsi="Times New Roman"/>
                <w:sz w:val="24"/>
                <w:szCs w:val="24"/>
              </w:rPr>
            </w:pPr>
            <w:r w:rsidRPr="008B53D6">
              <w:rPr>
                <w:rFonts w:ascii="Times New Roman" w:hAnsi="Times New Roman"/>
                <w:sz w:val="24"/>
                <w:szCs w:val="24"/>
              </w:rPr>
              <w:t>Visi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eeks</w:t>
            </w:r>
            <w:r w:rsidRPr="008B53D6">
              <w:rPr>
                <w:rFonts w:ascii="Times New Roman" w:hAnsi="Times New Roman"/>
                <w:sz w:val="24"/>
                <w:szCs w:val="24"/>
              </w:rPr>
              <w:t xml:space="preserve"> and visit window</w:t>
            </w:r>
          </w:p>
        </w:tc>
        <w:tc>
          <w:tcPr>
            <w:tcW w:w="1231" w:type="dxa"/>
            <w:vAlign w:val="center"/>
          </w:tcPr>
          <w:p w14:paraId="3E84BE72" w14:textId="3B1D1E9E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 xml:space="preserve">Up to 4 weeks </w:t>
            </w:r>
            <w:proofErr w:type="gramStart"/>
            <w:r w:rsidRPr="00C944FC">
              <w:rPr>
                <w:rFonts w:ascii="Times New Roman" w:hAnsi="Times New Roman"/>
                <w:sz w:val="24"/>
                <w:szCs w:val="24"/>
              </w:rPr>
              <w:t>pre W</w:t>
            </w:r>
            <w:r>
              <w:rPr>
                <w:rFonts w:ascii="Times New Roman" w:hAnsi="Times New Roman"/>
                <w:sz w:val="24"/>
                <w:szCs w:val="24"/>
              </w:rPr>
              <w:t>ee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k</w:t>
            </w:r>
            <w:proofErr w:type="gramEnd"/>
            <w:r w:rsidRPr="00C944FC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363" w:type="dxa"/>
            <w:vAlign w:val="center"/>
          </w:tcPr>
          <w:p w14:paraId="058AEA51" w14:textId="0DAE47AB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 xml:space="preserve">Up to 2 weeks </w:t>
            </w:r>
            <w:proofErr w:type="gramStart"/>
            <w:r w:rsidRPr="00C944FC">
              <w:rPr>
                <w:rFonts w:ascii="Times New Roman" w:hAnsi="Times New Roman"/>
                <w:sz w:val="24"/>
                <w:szCs w:val="24"/>
              </w:rPr>
              <w:t>pre W</w:t>
            </w:r>
            <w:r>
              <w:rPr>
                <w:rFonts w:ascii="Times New Roman" w:hAnsi="Times New Roman"/>
                <w:sz w:val="24"/>
                <w:szCs w:val="24"/>
              </w:rPr>
              <w:t>ee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k</w:t>
            </w:r>
            <w:proofErr w:type="gramEnd"/>
            <w:r w:rsidRPr="00C944FC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443" w:type="dxa"/>
            <w:vAlign w:val="center"/>
          </w:tcPr>
          <w:p w14:paraId="3D4BE32B" w14:textId="77777777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0</w:t>
            </w:r>
          </w:p>
        </w:tc>
        <w:tc>
          <w:tcPr>
            <w:tcW w:w="1064" w:type="dxa"/>
            <w:vAlign w:val="center"/>
          </w:tcPr>
          <w:p w14:paraId="1C51D03B" w14:textId="77777777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1</w:t>
            </w:r>
          </w:p>
          <w:p w14:paraId="2356B5E0" w14:textId="67C59F7E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± 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065" w:type="dxa"/>
            <w:vAlign w:val="center"/>
          </w:tcPr>
          <w:p w14:paraId="0F127CC9" w14:textId="77777777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4</w:t>
            </w:r>
          </w:p>
          <w:p w14:paraId="508C1044" w14:textId="229C3EE1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± 7 days</w:t>
            </w:r>
          </w:p>
        </w:tc>
        <w:tc>
          <w:tcPr>
            <w:tcW w:w="1065" w:type="dxa"/>
            <w:vAlign w:val="center"/>
          </w:tcPr>
          <w:p w14:paraId="2858DBE5" w14:textId="3D8A9937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12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5" w:type="dxa"/>
            <w:vAlign w:val="center"/>
          </w:tcPr>
          <w:p w14:paraId="73F895D6" w14:textId="5BA2AD04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24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5" w:type="dxa"/>
            <w:vAlign w:val="center"/>
          </w:tcPr>
          <w:p w14:paraId="6A94BC0A" w14:textId="0FF80E78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28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5" w:type="dxa"/>
            <w:vAlign w:val="center"/>
          </w:tcPr>
          <w:p w14:paraId="66FEABB0" w14:textId="23533DAD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36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5" w:type="dxa"/>
            <w:vAlign w:val="center"/>
          </w:tcPr>
          <w:p w14:paraId="530D79E5" w14:textId="69C929DA" w:rsidR="00371BC9" w:rsidRPr="00C944FC" w:rsidRDefault="00371BC9" w:rsidP="0086397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48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</w:tr>
      <w:tr w:rsidR="00371BC9" w:rsidRPr="009441B6" w14:paraId="4A7DB21E" w14:textId="77777777" w:rsidTr="00371BC9">
        <w:tc>
          <w:tcPr>
            <w:tcW w:w="2684" w:type="dxa"/>
          </w:tcPr>
          <w:p w14:paraId="6AE5FFCA" w14:textId="77777777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Informed consent</w:t>
            </w:r>
          </w:p>
        </w:tc>
        <w:tc>
          <w:tcPr>
            <w:tcW w:w="1231" w:type="dxa"/>
            <w:vAlign w:val="center"/>
          </w:tcPr>
          <w:p w14:paraId="1492E91D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6305B368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6CC08D9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3205FBB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A970F3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02FD2D4" w14:textId="7C0D9A8E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5B7CFAE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01E22F3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F2F82E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CBE458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1BC9" w:rsidRPr="009441B6" w14:paraId="3AECD9E6" w14:textId="77777777" w:rsidTr="00371BC9">
        <w:tc>
          <w:tcPr>
            <w:tcW w:w="2684" w:type="dxa"/>
          </w:tcPr>
          <w:p w14:paraId="53270895" w14:textId="5D37050E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Medical history, </w:t>
            </w:r>
            <w:r>
              <w:rPr>
                <w:rFonts w:ascii="Times New Roman" w:hAnsi="Times New Roman"/>
                <w:sz w:val="24"/>
                <w:szCs w:val="24"/>
              </w:rPr>
              <w:t>incl/excl criteria</w:t>
            </w:r>
          </w:p>
        </w:tc>
        <w:tc>
          <w:tcPr>
            <w:tcW w:w="1231" w:type="dxa"/>
            <w:vAlign w:val="center"/>
          </w:tcPr>
          <w:p w14:paraId="1B81143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41F27FBE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0F1B611C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286934C8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71AACAD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55F68C1" w14:textId="6180AF0C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84269EA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FA2300C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C19EFD6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7A12B66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1BC9" w:rsidRPr="009441B6" w14:paraId="6EFB06B0" w14:textId="77777777" w:rsidTr="00371BC9">
        <w:tc>
          <w:tcPr>
            <w:tcW w:w="2684" w:type="dxa"/>
          </w:tcPr>
          <w:p w14:paraId="2B701ADB" w14:textId="28305B3E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Vital signs, </w:t>
            </w:r>
            <w:r>
              <w:rPr>
                <w:rFonts w:ascii="Times New Roman" w:hAnsi="Times New Roman"/>
                <w:sz w:val="24"/>
                <w:szCs w:val="24"/>
              </w:rPr>
              <w:t>physical</w:t>
            </w:r>
            <w:r w:rsidR="00B03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measurements</w:t>
            </w:r>
            <w:r w:rsidRPr="005C304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1" w:type="dxa"/>
            <w:vAlign w:val="center"/>
          </w:tcPr>
          <w:p w14:paraId="06C3164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053A9004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32B3A45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30B4BB55" w14:textId="1CCF561B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0836CE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6CF64052" w14:textId="3D46FFB1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3E0E788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5790CA8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68B63218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30ACC47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71BC9" w:rsidRPr="009441B6" w14:paraId="29A2FA7E" w14:textId="77777777" w:rsidTr="00371BC9">
        <w:tc>
          <w:tcPr>
            <w:tcW w:w="2684" w:type="dxa"/>
          </w:tcPr>
          <w:p w14:paraId="2F3C83E0" w14:textId="181B88A0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Pregnancy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test</w:t>
            </w:r>
            <w:r w:rsidRPr="005C304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1" w:type="dxa"/>
            <w:vAlign w:val="center"/>
          </w:tcPr>
          <w:p w14:paraId="3F9BFE9E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5E83CFDC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01CA0A4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3EFA34F1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FCDDCE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79FF16B" w14:textId="155713A5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DFD6081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23EA8F7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8E500F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463F461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1BC9" w:rsidRPr="009441B6" w14:paraId="2176A57E" w14:textId="77777777" w:rsidTr="00371BC9">
        <w:tc>
          <w:tcPr>
            <w:tcW w:w="2684" w:type="dxa"/>
          </w:tcPr>
          <w:p w14:paraId="6C7071A9" w14:textId="70B0CE2A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Randomisation</w:t>
            </w:r>
            <w:r>
              <w:rPr>
                <w:rFonts w:ascii="Times New Roman" w:hAnsi="Times New Roman"/>
                <w:sz w:val="24"/>
                <w:szCs w:val="24"/>
              </w:rPr>
              <w:t>/allocation</w:t>
            </w:r>
          </w:p>
        </w:tc>
        <w:tc>
          <w:tcPr>
            <w:tcW w:w="1231" w:type="dxa"/>
            <w:vAlign w:val="center"/>
          </w:tcPr>
          <w:p w14:paraId="30C561F2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1F4B5D01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293BABE8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13EB420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D912F7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5D64A7D" w14:textId="3FF19FE5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8F44C9D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80F1256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53F4C7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865B8FD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1BC9" w:rsidRPr="009441B6" w14:paraId="50D33D76" w14:textId="77777777" w:rsidTr="00371BC9">
        <w:tc>
          <w:tcPr>
            <w:tcW w:w="2684" w:type="dxa"/>
          </w:tcPr>
          <w:p w14:paraId="5FB7959C" w14:textId="77777777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SARS-CoV-2 booster</w:t>
            </w:r>
          </w:p>
        </w:tc>
        <w:tc>
          <w:tcPr>
            <w:tcW w:w="1231" w:type="dxa"/>
            <w:vAlign w:val="center"/>
          </w:tcPr>
          <w:p w14:paraId="20F35C6A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332D00B6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6081146A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52F91F97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A3DD213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70B10428" w14:textId="30F6B9BF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1F969E4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E367F41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BBCCB3D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4CDA8D8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1BC9" w:rsidRPr="009441B6" w14:paraId="3AC7657E" w14:textId="77777777" w:rsidTr="00371BC9">
        <w:tc>
          <w:tcPr>
            <w:tcW w:w="2684" w:type="dxa"/>
          </w:tcPr>
          <w:p w14:paraId="7735E2B2" w14:textId="77777777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Adverse events</w:t>
            </w:r>
          </w:p>
        </w:tc>
        <w:tc>
          <w:tcPr>
            <w:tcW w:w="1231" w:type="dxa"/>
            <w:vAlign w:val="center"/>
          </w:tcPr>
          <w:p w14:paraId="6946B70E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58E97F9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10D15040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9007327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314E791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A87F345" w14:textId="3FB3A0E4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C8C7356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BF5BEB3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DA1B6C4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FED399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1BC9" w:rsidRPr="009441B6" w14:paraId="2FEBA61D" w14:textId="77777777" w:rsidTr="00371BC9">
        <w:tc>
          <w:tcPr>
            <w:tcW w:w="2684" w:type="dxa"/>
          </w:tcPr>
          <w:p w14:paraId="0E8D747C" w14:textId="77777777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Concomitant medication</w:t>
            </w:r>
          </w:p>
        </w:tc>
        <w:tc>
          <w:tcPr>
            <w:tcW w:w="1231" w:type="dxa"/>
            <w:vAlign w:val="center"/>
          </w:tcPr>
          <w:p w14:paraId="63BA6720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01132BA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577EE7F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3A957B9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3B44AF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06ADD003" w14:textId="759435F5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5511BF7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02702AB7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24235C90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7BA2CEFC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71BC9" w:rsidRPr="009441B6" w14:paraId="5E6C38E7" w14:textId="77777777" w:rsidTr="00371BC9">
        <w:tc>
          <w:tcPr>
            <w:tcW w:w="2684" w:type="dxa"/>
          </w:tcPr>
          <w:p w14:paraId="7E507714" w14:textId="7BB8F611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Quality of Life</w:t>
            </w:r>
          </w:p>
        </w:tc>
        <w:tc>
          <w:tcPr>
            <w:tcW w:w="1231" w:type="dxa"/>
            <w:vAlign w:val="center"/>
          </w:tcPr>
          <w:p w14:paraId="6FF5449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2F54EDF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6839A425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65B1EF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70BFEFC6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E5E7D69" w14:textId="21716199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9FDEFF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0683129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D6D6E0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A237C82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71BC9" w:rsidRPr="009441B6" w14:paraId="30668E42" w14:textId="77777777" w:rsidTr="00371BC9">
        <w:tc>
          <w:tcPr>
            <w:tcW w:w="2684" w:type="dxa"/>
          </w:tcPr>
          <w:p w14:paraId="78CFE02A" w14:textId="25164B4C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Blood for serum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orage 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>(20 mL)</w:t>
            </w:r>
          </w:p>
        </w:tc>
        <w:tc>
          <w:tcPr>
            <w:tcW w:w="1231" w:type="dxa"/>
            <w:vAlign w:val="center"/>
          </w:tcPr>
          <w:p w14:paraId="59D79AD3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3F5B7C53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33BD56A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1B2A1C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CF55052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2A172B64" w14:textId="1726D003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55E85E63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36508BE0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4B12DFCC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2E2083A1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71BC9" w:rsidRPr="009441B6" w14:paraId="2A39E120" w14:textId="77777777" w:rsidTr="00371BC9">
        <w:tc>
          <w:tcPr>
            <w:tcW w:w="2684" w:type="dxa"/>
          </w:tcPr>
          <w:p w14:paraId="696C3A7D" w14:textId="23599440" w:rsidR="00371BC9" w:rsidRPr="009441B6" w:rsidRDefault="00371BC9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Blood for PBMC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orage 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>(60 mL)</w:t>
            </w:r>
          </w:p>
        </w:tc>
        <w:tc>
          <w:tcPr>
            <w:tcW w:w="1231" w:type="dxa"/>
            <w:vAlign w:val="center"/>
          </w:tcPr>
          <w:p w14:paraId="780CB64F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1ABAD9EE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0D47423A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1C4587B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4831D01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14FCA3A8" w14:textId="680C850B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B1F2AEA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5AD41DA0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5" w:type="dxa"/>
            <w:vAlign w:val="center"/>
          </w:tcPr>
          <w:p w14:paraId="168165A9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7D25B266" w14:textId="77777777" w:rsidR="00371BC9" w:rsidRPr="009441B6" w:rsidRDefault="00371BC9" w:rsidP="00680A4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</w:tbl>
    <w:p w14:paraId="61BA87AD" w14:textId="725D0947" w:rsidR="00741354" w:rsidRDefault="00741354" w:rsidP="009441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CA455F0" w14:textId="1574DC30" w:rsidR="00741354" w:rsidRPr="00741354" w:rsidRDefault="007413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6F303F" w14:textId="50AD1FA8" w:rsidR="001854D6" w:rsidRPr="009441B6" w:rsidRDefault="001F11D1" w:rsidP="009441B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</w:t>
      </w:r>
      <w:r w:rsidR="001854D6" w:rsidRPr="009441B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4175" w:type="dxa"/>
        <w:tblInd w:w="137" w:type="dxa"/>
        <w:tblLook w:val="04A0" w:firstRow="1" w:lastRow="0" w:firstColumn="1" w:lastColumn="0" w:noHBand="0" w:noVBand="1"/>
      </w:tblPr>
      <w:tblGrid>
        <w:gridCol w:w="2687"/>
        <w:gridCol w:w="1234"/>
        <w:gridCol w:w="1363"/>
        <w:gridCol w:w="1443"/>
        <w:gridCol w:w="1064"/>
        <w:gridCol w:w="1064"/>
        <w:gridCol w:w="1064"/>
        <w:gridCol w:w="1064"/>
        <w:gridCol w:w="1064"/>
        <w:gridCol w:w="1064"/>
        <w:gridCol w:w="1064"/>
      </w:tblGrid>
      <w:tr w:rsidR="001F35F7" w:rsidRPr="009441B6" w14:paraId="48B1A516" w14:textId="77777777" w:rsidTr="00FF2985">
        <w:tc>
          <w:tcPr>
            <w:tcW w:w="2687" w:type="dxa"/>
            <w:vAlign w:val="center"/>
          </w:tcPr>
          <w:p w14:paraId="26D85651" w14:textId="269C998B" w:rsidR="00C944FC" w:rsidRPr="00BA3BE1" w:rsidRDefault="008B53D6" w:rsidP="008B53D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tocol activities</w:t>
            </w:r>
          </w:p>
        </w:tc>
        <w:tc>
          <w:tcPr>
            <w:tcW w:w="1234" w:type="dxa"/>
            <w:vAlign w:val="center"/>
          </w:tcPr>
          <w:p w14:paraId="26CCEBF6" w14:textId="77777777" w:rsidR="001F35F7" w:rsidRDefault="001F35F7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sit 1</w:t>
            </w:r>
          </w:p>
          <w:p w14:paraId="54741B0B" w14:textId="38B58570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Screening</w:t>
            </w:r>
          </w:p>
        </w:tc>
        <w:tc>
          <w:tcPr>
            <w:tcW w:w="1363" w:type="dxa"/>
            <w:vAlign w:val="center"/>
          </w:tcPr>
          <w:p w14:paraId="1FD82426" w14:textId="1775B6EE" w:rsidR="00C944FC" w:rsidRDefault="001F35F7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isit 2 </w:t>
            </w:r>
            <w:r w:rsidR="00C944FC"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Randomise</w:t>
            </w:r>
          </w:p>
          <w:p w14:paraId="053E68FD" w14:textId="038FB509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ocation</w:t>
            </w:r>
            <w:r w:rsidR="00371BC9" w:rsidRPr="00371BC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43" w:type="dxa"/>
            <w:vAlign w:val="center"/>
          </w:tcPr>
          <w:p w14:paraId="461697CD" w14:textId="598AD2EF" w:rsidR="005C3042" w:rsidRDefault="005C3042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sit 3</w:t>
            </w:r>
          </w:p>
          <w:p w14:paraId="464E6C47" w14:textId="6DCF55AC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Vaccination</w:t>
            </w:r>
          </w:p>
        </w:tc>
        <w:tc>
          <w:tcPr>
            <w:tcW w:w="1064" w:type="dxa"/>
            <w:vAlign w:val="center"/>
          </w:tcPr>
          <w:p w14:paraId="1F674C8C" w14:textId="71C88D45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Visit 4</w:t>
            </w:r>
          </w:p>
        </w:tc>
        <w:tc>
          <w:tcPr>
            <w:tcW w:w="1064" w:type="dxa"/>
            <w:vAlign w:val="center"/>
          </w:tcPr>
          <w:p w14:paraId="58F06130" w14:textId="0192E9AF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Visit 5</w:t>
            </w:r>
          </w:p>
        </w:tc>
        <w:tc>
          <w:tcPr>
            <w:tcW w:w="1064" w:type="dxa"/>
            <w:vAlign w:val="center"/>
          </w:tcPr>
          <w:p w14:paraId="18CD4F79" w14:textId="31838018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Visit 6</w:t>
            </w:r>
          </w:p>
        </w:tc>
        <w:tc>
          <w:tcPr>
            <w:tcW w:w="1064" w:type="dxa"/>
            <w:vAlign w:val="center"/>
          </w:tcPr>
          <w:p w14:paraId="79B2BCE4" w14:textId="2C882B00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Visit 7</w:t>
            </w:r>
            <w:r w:rsidR="005C3042" w:rsidRPr="005C304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4" w:type="dxa"/>
            <w:vAlign w:val="center"/>
          </w:tcPr>
          <w:p w14:paraId="176E910D" w14:textId="4000CC84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Visit 8</w:t>
            </w:r>
          </w:p>
        </w:tc>
        <w:tc>
          <w:tcPr>
            <w:tcW w:w="1064" w:type="dxa"/>
            <w:vAlign w:val="center"/>
          </w:tcPr>
          <w:p w14:paraId="07BF6D21" w14:textId="77777777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Visit 9</w:t>
            </w:r>
          </w:p>
        </w:tc>
        <w:tc>
          <w:tcPr>
            <w:tcW w:w="1064" w:type="dxa"/>
            <w:vAlign w:val="center"/>
          </w:tcPr>
          <w:p w14:paraId="55CA3074" w14:textId="77777777" w:rsidR="00C944FC" w:rsidRPr="00BA3BE1" w:rsidRDefault="00C944FC" w:rsidP="00C944F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3BE1">
              <w:rPr>
                <w:rFonts w:ascii="Times New Roman" w:hAnsi="Times New Roman"/>
                <w:b/>
                <w:bCs/>
                <w:sz w:val="24"/>
                <w:szCs w:val="24"/>
              </w:rPr>
              <w:t>Visit 10</w:t>
            </w:r>
          </w:p>
        </w:tc>
      </w:tr>
      <w:tr w:rsidR="001F35F7" w:rsidRPr="009441B6" w14:paraId="327D964B" w14:textId="77777777" w:rsidTr="00FF2985">
        <w:trPr>
          <w:trHeight w:val="907"/>
        </w:trPr>
        <w:tc>
          <w:tcPr>
            <w:tcW w:w="2687" w:type="dxa"/>
            <w:vAlign w:val="center"/>
          </w:tcPr>
          <w:p w14:paraId="621719C0" w14:textId="16FDD619" w:rsidR="00C944FC" w:rsidRPr="008B53D6" w:rsidRDefault="008B53D6" w:rsidP="008B53D6">
            <w:pPr>
              <w:rPr>
                <w:rFonts w:ascii="Times New Roman" w:hAnsi="Times New Roman"/>
                <w:sz w:val="24"/>
                <w:szCs w:val="24"/>
              </w:rPr>
            </w:pPr>
            <w:r w:rsidRPr="008B53D6">
              <w:rPr>
                <w:rFonts w:ascii="Times New Roman" w:hAnsi="Times New Roman"/>
                <w:sz w:val="24"/>
                <w:szCs w:val="24"/>
              </w:rPr>
              <w:t>Visits and visit window</w:t>
            </w:r>
          </w:p>
        </w:tc>
        <w:tc>
          <w:tcPr>
            <w:tcW w:w="1234" w:type="dxa"/>
            <w:vAlign w:val="center"/>
          </w:tcPr>
          <w:p w14:paraId="2B43D602" w14:textId="5CECC8A2" w:rsidR="00C944FC" w:rsidRPr="008B53D6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53D6">
              <w:rPr>
                <w:rFonts w:ascii="Times New Roman" w:hAnsi="Times New Roman"/>
                <w:sz w:val="24"/>
                <w:szCs w:val="24"/>
              </w:rPr>
              <w:t xml:space="preserve">Up to 4 weeks </w:t>
            </w:r>
            <w:proofErr w:type="gramStart"/>
            <w:r w:rsidRPr="008B53D6">
              <w:rPr>
                <w:rFonts w:ascii="Times New Roman" w:hAnsi="Times New Roman"/>
                <w:sz w:val="24"/>
                <w:szCs w:val="24"/>
              </w:rPr>
              <w:t>pre W</w:t>
            </w:r>
            <w:r w:rsidR="00A21DA7">
              <w:rPr>
                <w:rFonts w:ascii="Times New Roman" w:hAnsi="Times New Roman"/>
                <w:sz w:val="24"/>
                <w:szCs w:val="24"/>
              </w:rPr>
              <w:t>ee</w:t>
            </w:r>
            <w:r w:rsidRPr="008B53D6">
              <w:rPr>
                <w:rFonts w:ascii="Times New Roman" w:hAnsi="Times New Roman"/>
                <w:sz w:val="24"/>
                <w:szCs w:val="24"/>
              </w:rPr>
              <w:t>k</w:t>
            </w:r>
            <w:proofErr w:type="gramEnd"/>
            <w:r w:rsidRPr="008B53D6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363" w:type="dxa"/>
            <w:vAlign w:val="center"/>
          </w:tcPr>
          <w:p w14:paraId="6475DCD9" w14:textId="7D1307F1" w:rsidR="00C944FC" w:rsidRPr="008B53D6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53D6">
              <w:rPr>
                <w:rFonts w:ascii="Times New Roman" w:hAnsi="Times New Roman"/>
                <w:sz w:val="24"/>
                <w:szCs w:val="24"/>
              </w:rPr>
              <w:t xml:space="preserve">Up to 2 weeks </w:t>
            </w:r>
            <w:proofErr w:type="gramStart"/>
            <w:r w:rsidRPr="008B53D6">
              <w:rPr>
                <w:rFonts w:ascii="Times New Roman" w:hAnsi="Times New Roman"/>
                <w:sz w:val="24"/>
                <w:szCs w:val="24"/>
              </w:rPr>
              <w:t>pre W</w:t>
            </w:r>
            <w:r w:rsidR="00A21DA7">
              <w:rPr>
                <w:rFonts w:ascii="Times New Roman" w:hAnsi="Times New Roman"/>
                <w:sz w:val="24"/>
                <w:szCs w:val="24"/>
              </w:rPr>
              <w:t>ee</w:t>
            </w:r>
            <w:r w:rsidRPr="008B53D6">
              <w:rPr>
                <w:rFonts w:ascii="Times New Roman" w:hAnsi="Times New Roman"/>
                <w:sz w:val="24"/>
                <w:szCs w:val="24"/>
              </w:rPr>
              <w:t>k</w:t>
            </w:r>
            <w:proofErr w:type="gramEnd"/>
            <w:r w:rsidRPr="008B53D6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443" w:type="dxa"/>
            <w:vAlign w:val="center"/>
          </w:tcPr>
          <w:p w14:paraId="18A64DAC" w14:textId="77777777" w:rsidR="00C944FC" w:rsidRPr="008B53D6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53D6">
              <w:rPr>
                <w:rFonts w:ascii="Times New Roman" w:hAnsi="Times New Roman"/>
                <w:sz w:val="24"/>
                <w:szCs w:val="24"/>
              </w:rPr>
              <w:t>Week 0</w:t>
            </w:r>
          </w:p>
        </w:tc>
        <w:tc>
          <w:tcPr>
            <w:tcW w:w="1064" w:type="dxa"/>
            <w:vAlign w:val="center"/>
          </w:tcPr>
          <w:p w14:paraId="0B39C249" w14:textId="77777777" w:rsidR="00C944FC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53D6">
              <w:rPr>
                <w:rFonts w:ascii="Times New Roman" w:hAnsi="Times New Roman"/>
                <w:sz w:val="24"/>
                <w:szCs w:val="24"/>
              </w:rPr>
              <w:t>Week 4</w:t>
            </w:r>
          </w:p>
          <w:p w14:paraId="42DAB58C" w14:textId="66007EB1" w:rsidR="00C944FC" w:rsidRPr="00C944FC" w:rsidRDefault="00C944FC" w:rsidP="00FF2985">
            <w:pPr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4" w:type="dxa"/>
            <w:vAlign w:val="center"/>
          </w:tcPr>
          <w:p w14:paraId="5B739912" w14:textId="3917CE3A" w:rsidR="00C944FC" w:rsidRPr="00C944FC" w:rsidRDefault="008B53D6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eek 12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4" w:type="dxa"/>
            <w:vAlign w:val="center"/>
          </w:tcPr>
          <w:p w14:paraId="7CC41FE0" w14:textId="2412B695" w:rsidR="00C944FC" w:rsidRPr="00C944FC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24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4" w:type="dxa"/>
            <w:vAlign w:val="center"/>
          </w:tcPr>
          <w:p w14:paraId="3F7279B9" w14:textId="1B716962" w:rsidR="00C944FC" w:rsidRPr="00C944FC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25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4" w:type="dxa"/>
            <w:vAlign w:val="center"/>
          </w:tcPr>
          <w:p w14:paraId="0B07DA80" w14:textId="76721C64" w:rsidR="00C944FC" w:rsidRPr="00C944FC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2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4" w:type="dxa"/>
            <w:vAlign w:val="center"/>
          </w:tcPr>
          <w:p w14:paraId="4756195F" w14:textId="6D2EB0DD" w:rsidR="00C944FC" w:rsidRPr="00C944FC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  <w:tc>
          <w:tcPr>
            <w:tcW w:w="1064" w:type="dxa"/>
            <w:vAlign w:val="center"/>
          </w:tcPr>
          <w:p w14:paraId="4D18262E" w14:textId="5E4285E7" w:rsidR="00C944FC" w:rsidRPr="00C944FC" w:rsidRDefault="00C944FC" w:rsidP="00FF29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4FC">
              <w:rPr>
                <w:rFonts w:ascii="Times New Roman" w:hAnsi="Times New Roman"/>
                <w:sz w:val="24"/>
                <w:szCs w:val="24"/>
              </w:rPr>
              <w:t>Week 4</w:t>
            </w:r>
            <w:r w:rsidR="003C5C6F">
              <w:rPr>
                <w:rFonts w:ascii="Times New Roman" w:hAnsi="Times New Roman"/>
                <w:sz w:val="24"/>
                <w:szCs w:val="24"/>
              </w:rPr>
              <w:t xml:space="preserve">8 </w:t>
            </w:r>
            <w:r w:rsidRPr="00C944FC">
              <w:rPr>
                <w:rFonts w:ascii="Times New Roman" w:hAnsi="Times New Roman"/>
                <w:sz w:val="24"/>
                <w:szCs w:val="24"/>
              </w:rPr>
              <w:t>± 7 d</w:t>
            </w:r>
            <w:r>
              <w:rPr>
                <w:rFonts w:ascii="Times New Roman" w:hAnsi="Times New Roman"/>
                <w:sz w:val="24"/>
                <w:szCs w:val="24"/>
              </w:rPr>
              <w:t>ays</w:t>
            </w:r>
          </w:p>
        </w:tc>
      </w:tr>
      <w:tr w:rsidR="001F35F7" w:rsidRPr="009441B6" w14:paraId="3DFEBF85" w14:textId="77777777" w:rsidTr="00FF2985">
        <w:tc>
          <w:tcPr>
            <w:tcW w:w="2687" w:type="dxa"/>
          </w:tcPr>
          <w:p w14:paraId="16FB7E16" w14:textId="77777777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Informed consent</w:t>
            </w:r>
          </w:p>
        </w:tc>
        <w:tc>
          <w:tcPr>
            <w:tcW w:w="1234" w:type="dxa"/>
            <w:vAlign w:val="center"/>
          </w:tcPr>
          <w:p w14:paraId="4920C65E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0966DCB8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4A2E26C8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E12E617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361207FA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6CC8D2F7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980A9C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6F524311" w14:textId="25B485E0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1E3CE66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B71F632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35F7" w:rsidRPr="009441B6" w14:paraId="083D2710" w14:textId="77777777" w:rsidTr="00FF2985">
        <w:tc>
          <w:tcPr>
            <w:tcW w:w="2687" w:type="dxa"/>
          </w:tcPr>
          <w:p w14:paraId="7106259C" w14:textId="4F7A106F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Medical history, </w:t>
            </w:r>
            <w:r w:rsidR="00E46C9A">
              <w:rPr>
                <w:rFonts w:ascii="Times New Roman" w:hAnsi="Times New Roman"/>
                <w:sz w:val="24"/>
                <w:szCs w:val="24"/>
              </w:rPr>
              <w:t>incl/excl criteria</w:t>
            </w:r>
          </w:p>
        </w:tc>
        <w:tc>
          <w:tcPr>
            <w:tcW w:w="1234" w:type="dxa"/>
            <w:vAlign w:val="center"/>
          </w:tcPr>
          <w:p w14:paraId="13DDB8C7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3C065B5F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5AEC246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763F1F6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04633B8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03B136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6F3C2DF4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5633BB2" w14:textId="77FE3B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AF5CBC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2970F92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35F7" w:rsidRPr="009441B6" w14:paraId="1E2103D1" w14:textId="77777777" w:rsidTr="00FF2985">
        <w:tc>
          <w:tcPr>
            <w:tcW w:w="2687" w:type="dxa"/>
          </w:tcPr>
          <w:p w14:paraId="2D104E2E" w14:textId="4B216D0F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Vital signs, </w:t>
            </w:r>
            <w:r w:rsidR="00E46C9A">
              <w:rPr>
                <w:rFonts w:ascii="Times New Roman" w:hAnsi="Times New Roman"/>
                <w:sz w:val="24"/>
                <w:szCs w:val="24"/>
              </w:rPr>
              <w:t xml:space="preserve">physical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measurements</w:t>
            </w:r>
            <w:r w:rsidR="005C3042" w:rsidRPr="005C304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4" w:type="dxa"/>
            <w:vAlign w:val="center"/>
          </w:tcPr>
          <w:p w14:paraId="65940B7B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7B89668A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612FBBCF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098052A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330AE803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44738711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29FC03C6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F11780F" w14:textId="72BBCEDE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7C37ABF7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7ECD1EBC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1F35F7" w:rsidRPr="009441B6" w14:paraId="5C12A489" w14:textId="77777777" w:rsidTr="00FF2985">
        <w:tc>
          <w:tcPr>
            <w:tcW w:w="2687" w:type="dxa"/>
          </w:tcPr>
          <w:p w14:paraId="739C2398" w14:textId="1C352776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 xml:space="preserve">Pregnancy </w:t>
            </w:r>
            <w:proofErr w:type="spellStart"/>
            <w:r w:rsidRPr="009441B6">
              <w:rPr>
                <w:rFonts w:ascii="Times New Roman" w:hAnsi="Times New Roman"/>
                <w:sz w:val="24"/>
                <w:szCs w:val="24"/>
              </w:rPr>
              <w:t>test</w:t>
            </w:r>
            <w:r w:rsidR="005C3042" w:rsidRPr="005C304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4" w:type="dxa"/>
            <w:vAlign w:val="center"/>
          </w:tcPr>
          <w:p w14:paraId="480E60AD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6A9F9A6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07F314D3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2BB19BC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7B23BDE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6BAFA94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A8A0D97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CFE361A" w14:textId="442996C6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F6E6287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8C6C223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35F7" w:rsidRPr="009441B6" w14:paraId="273FAB8C" w14:textId="77777777" w:rsidTr="00FF2985">
        <w:tc>
          <w:tcPr>
            <w:tcW w:w="2687" w:type="dxa"/>
          </w:tcPr>
          <w:p w14:paraId="523F0438" w14:textId="27F3E11C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Randomisation</w:t>
            </w:r>
            <w:r w:rsidR="00863978">
              <w:rPr>
                <w:rFonts w:ascii="Times New Roman" w:hAnsi="Times New Roman"/>
                <w:sz w:val="24"/>
                <w:szCs w:val="24"/>
              </w:rPr>
              <w:t>/allocation</w:t>
            </w:r>
          </w:p>
        </w:tc>
        <w:tc>
          <w:tcPr>
            <w:tcW w:w="1234" w:type="dxa"/>
            <w:vAlign w:val="center"/>
          </w:tcPr>
          <w:p w14:paraId="5691BA2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2F9E390A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63FEFF2F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6FF0DD2E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662229A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DD62F34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7FD233B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CDDE61D" w14:textId="6D37FD4B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7D1A2B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05BA7C3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35F7" w:rsidRPr="009441B6" w14:paraId="4EA312D2" w14:textId="77777777" w:rsidTr="00FF2985">
        <w:tc>
          <w:tcPr>
            <w:tcW w:w="2687" w:type="dxa"/>
          </w:tcPr>
          <w:p w14:paraId="50A4ED2E" w14:textId="77777777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SARS-CoV-2 booster</w:t>
            </w:r>
          </w:p>
        </w:tc>
        <w:tc>
          <w:tcPr>
            <w:tcW w:w="1234" w:type="dxa"/>
            <w:vAlign w:val="center"/>
          </w:tcPr>
          <w:p w14:paraId="622BD6F3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46E20EEE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69639474" w14:textId="1C3496C4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24F248DC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DE1F74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60D8A3C7" w14:textId="2888A283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79F3DADD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20FF7A9" w14:textId="653D4102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699CFD96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6B9529C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35F7" w:rsidRPr="009441B6" w14:paraId="12B53F42" w14:textId="77777777" w:rsidTr="00FF2985">
        <w:tc>
          <w:tcPr>
            <w:tcW w:w="2687" w:type="dxa"/>
          </w:tcPr>
          <w:p w14:paraId="6115EE8F" w14:textId="77777777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Adverse events</w:t>
            </w:r>
          </w:p>
        </w:tc>
        <w:tc>
          <w:tcPr>
            <w:tcW w:w="1234" w:type="dxa"/>
            <w:vAlign w:val="center"/>
          </w:tcPr>
          <w:p w14:paraId="216DCFD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0CCB80E4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761C621F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DF3469D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8E8DD56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880001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354CACB" w14:textId="314B4582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61902FA5" w14:textId="1B205B21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380BD42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2CE97188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35F7" w:rsidRPr="009441B6" w14:paraId="6C64B853" w14:textId="77777777" w:rsidTr="00FF2985">
        <w:tc>
          <w:tcPr>
            <w:tcW w:w="2687" w:type="dxa"/>
          </w:tcPr>
          <w:p w14:paraId="4E487A14" w14:textId="77777777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Concomitant medication</w:t>
            </w:r>
          </w:p>
        </w:tc>
        <w:tc>
          <w:tcPr>
            <w:tcW w:w="1234" w:type="dxa"/>
            <w:vAlign w:val="center"/>
          </w:tcPr>
          <w:p w14:paraId="4D80267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4850448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4A60AEDA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53B33DD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5B417CE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7A60842C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12525CBA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63BB9447" w14:textId="26F4A45D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2E345138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281C9AA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1F35F7" w:rsidRPr="009441B6" w14:paraId="34F56796" w14:textId="77777777" w:rsidTr="00FF2985">
        <w:tc>
          <w:tcPr>
            <w:tcW w:w="2687" w:type="dxa"/>
          </w:tcPr>
          <w:p w14:paraId="6F003DF0" w14:textId="260D4F98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Quality of Life</w:t>
            </w:r>
          </w:p>
        </w:tc>
        <w:tc>
          <w:tcPr>
            <w:tcW w:w="1234" w:type="dxa"/>
            <w:vAlign w:val="center"/>
          </w:tcPr>
          <w:p w14:paraId="77550EB4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15220C9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564A1123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0A82B5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E93DB5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95147B4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56B238CF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E38B4B6" w14:textId="7CBC1658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079685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CA36F66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1F35F7" w:rsidRPr="009441B6" w14:paraId="30B27442" w14:textId="77777777" w:rsidTr="00FF2985">
        <w:tc>
          <w:tcPr>
            <w:tcW w:w="2687" w:type="dxa"/>
          </w:tcPr>
          <w:p w14:paraId="4593A807" w14:textId="4216E49D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Blood for serum</w:t>
            </w:r>
            <w:r w:rsidR="00E46C9A">
              <w:rPr>
                <w:rFonts w:ascii="Times New Roman" w:hAnsi="Times New Roman"/>
                <w:sz w:val="24"/>
                <w:szCs w:val="24"/>
              </w:rPr>
              <w:t xml:space="preserve"> storage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 xml:space="preserve"> (20 mL)</w:t>
            </w:r>
          </w:p>
        </w:tc>
        <w:tc>
          <w:tcPr>
            <w:tcW w:w="1234" w:type="dxa"/>
            <w:vAlign w:val="center"/>
          </w:tcPr>
          <w:p w14:paraId="4CA1F9C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363" w:type="dxa"/>
            <w:vAlign w:val="center"/>
          </w:tcPr>
          <w:p w14:paraId="7CF7E39D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4CE3F133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74341AA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0DEFC167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41DB5792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6DB6E5C3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6BB5D00" w14:textId="0E3A4D5F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2CEB7E20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6152632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1F35F7" w:rsidRPr="009441B6" w14:paraId="38F0A130" w14:textId="77777777" w:rsidTr="00FF2985">
        <w:tc>
          <w:tcPr>
            <w:tcW w:w="2687" w:type="dxa"/>
          </w:tcPr>
          <w:p w14:paraId="4922DE72" w14:textId="535C3BF8" w:rsidR="00D57F3A" w:rsidRPr="009441B6" w:rsidRDefault="00D57F3A" w:rsidP="009441B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Blood for PBMC</w:t>
            </w:r>
            <w:r w:rsidR="00E46C9A">
              <w:rPr>
                <w:rFonts w:ascii="Times New Roman" w:hAnsi="Times New Roman"/>
                <w:sz w:val="24"/>
                <w:szCs w:val="24"/>
              </w:rPr>
              <w:t xml:space="preserve"> storage</w:t>
            </w:r>
            <w:r w:rsidRPr="009441B6">
              <w:rPr>
                <w:rFonts w:ascii="Times New Roman" w:hAnsi="Times New Roman"/>
                <w:sz w:val="24"/>
                <w:szCs w:val="24"/>
              </w:rPr>
              <w:t xml:space="preserve"> (60 mL)</w:t>
            </w:r>
          </w:p>
        </w:tc>
        <w:tc>
          <w:tcPr>
            <w:tcW w:w="1234" w:type="dxa"/>
            <w:vAlign w:val="center"/>
          </w:tcPr>
          <w:p w14:paraId="59BC866B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307D89E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43" w:type="dxa"/>
            <w:vAlign w:val="center"/>
          </w:tcPr>
          <w:p w14:paraId="5B1FD38E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390BCB5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62A41EC7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D3DACE2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44637B4B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21E25DA" w14:textId="1C996925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064" w:type="dxa"/>
            <w:vAlign w:val="center"/>
          </w:tcPr>
          <w:p w14:paraId="699F0E89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5FD7EA8" w14:textId="77777777" w:rsidR="00D57F3A" w:rsidRPr="009441B6" w:rsidRDefault="00D57F3A" w:rsidP="00E46C9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41B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</w:tbl>
    <w:p w14:paraId="7ECA6855" w14:textId="6D552400" w:rsidR="001F35F7" w:rsidRPr="0095523C" w:rsidRDefault="001F35F7" w:rsidP="0095523C">
      <w:pPr>
        <w:spacing w:line="240" w:lineRule="auto"/>
        <w:rPr>
          <w:rFonts w:ascii="Times New Roman" w:hAnsi="Times New Roman" w:cs="Times New Roman"/>
          <w:sz w:val="2"/>
          <w:szCs w:val="2"/>
        </w:rPr>
      </w:pPr>
    </w:p>
    <w:p w14:paraId="6E6257B8" w14:textId="211035B1" w:rsidR="003A4C74" w:rsidRDefault="00371BC9" w:rsidP="009552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2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57F3A" w:rsidRPr="0007220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D57F3A" w:rsidRPr="009441B6">
        <w:rPr>
          <w:rFonts w:ascii="Times New Roman" w:hAnsi="Times New Roman" w:cs="Times New Roman"/>
          <w:sz w:val="24"/>
          <w:szCs w:val="24"/>
        </w:rPr>
        <w:t xml:space="preserve"> Group 1</w:t>
      </w:r>
      <w:r>
        <w:rPr>
          <w:rFonts w:ascii="Times New Roman" w:hAnsi="Times New Roman" w:cs="Times New Roman"/>
          <w:sz w:val="24"/>
          <w:szCs w:val="24"/>
        </w:rPr>
        <w:t>- arm A</w:t>
      </w:r>
      <w:r w:rsidR="0095523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7F3A" w:rsidRPr="009441B6">
        <w:rPr>
          <w:rFonts w:ascii="Times New Roman" w:hAnsi="Times New Roman" w:cs="Times New Roman"/>
          <w:sz w:val="24"/>
          <w:szCs w:val="24"/>
        </w:rPr>
        <w:t xml:space="preserve">immediate </w:t>
      </w:r>
      <w:r>
        <w:rPr>
          <w:rFonts w:ascii="Times New Roman" w:hAnsi="Times New Roman" w:cs="Times New Roman"/>
          <w:sz w:val="24"/>
          <w:szCs w:val="24"/>
        </w:rPr>
        <w:t>booster</w:t>
      </w:r>
      <w:r w:rsidR="00D57F3A" w:rsidRPr="009441B6">
        <w:rPr>
          <w:rFonts w:ascii="Times New Roman" w:hAnsi="Times New Roman" w:cs="Times New Roman"/>
          <w:sz w:val="24"/>
          <w:szCs w:val="24"/>
        </w:rPr>
        <w:t xml:space="preserve">; </w:t>
      </w:r>
      <w:r w:rsidRPr="0007220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57F3A" w:rsidRPr="0007220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D57F3A" w:rsidRPr="009441B6">
        <w:rPr>
          <w:rFonts w:ascii="Times New Roman" w:hAnsi="Times New Roman" w:cs="Times New Roman"/>
          <w:sz w:val="24"/>
          <w:szCs w:val="24"/>
        </w:rPr>
        <w:t xml:space="preserve"> Group 1</w:t>
      </w:r>
      <w:r>
        <w:rPr>
          <w:rFonts w:ascii="Times New Roman" w:hAnsi="Times New Roman" w:cs="Times New Roman"/>
          <w:sz w:val="24"/>
          <w:szCs w:val="24"/>
        </w:rPr>
        <w:t xml:space="preserve"> - arm B</w:t>
      </w:r>
      <w:r w:rsidR="0095523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7F3A" w:rsidRPr="009441B6">
        <w:rPr>
          <w:rFonts w:ascii="Times New Roman" w:hAnsi="Times New Roman" w:cs="Times New Roman"/>
          <w:sz w:val="24"/>
          <w:szCs w:val="24"/>
        </w:rPr>
        <w:t>defe</w:t>
      </w:r>
      <w:r w:rsidR="003A4C74" w:rsidRPr="009441B6">
        <w:rPr>
          <w:rFonts w:ascii="Times New Roman" w:hAnsi="Times New Roman" w:cs="Times New Roman"/>
          <w:sz w:val="24"/>
          <w:szCs w:val="24"/>
        </w:rPr>
        <w:t>r</w:t>
      </w:r>
      <w:r w:rsidR="00D57F3A" w:rsidRPr="009441B6">
        <w:rPr>
          <w:rFonts w:ascii="Times New Roman" w:hAnsi="Times New Roman" w:cs="Times New Roman"/>
          <w:sz w:val="24"/>
          <w:szCs w:val="24"/>
        </w:rPr>
        <w:t xml:space="preserve">red </w:t>
      </w:r>
      <w:r>
        <w:rPr>
          <w:rFonts w:ascii="Times New Roman" w:hAnsi="Times New Roman" w:cs="Times New Roman"/>
          <w:sz w:val="24"/>
          <w:szCs w:val="24"/>
        </w:rPr>
        <w:t>booster</w:t>
      </w:r>
      <w:r w:rsidR="003A4C74" w:rsidRPr="009441B6">
        <w:rPr>
          <w:rFonts w:ascii="Times New Roman" w:hAnsi="Times New Roman" w:cs="Times New Roman"/>
          <w:sz w:val="24"/>
          <w:szCs w:val="24"/>
        </w:rPr>
        <w:t xml:space="preserve">; </w:t>
      </w:r>
      <w:r w:rsidRPr="0007220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A4C74" w:rsidRPr="0007220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A4C74" w:rsidRPr="009441B6">
        <w:rPr>
          <w:rFonts w:ascii="Times New Roman" w:hAnsi="Times New Roman" w:cs="Times New Roman"/>
          <w:sz w:val="24"/>
          <w:szCs w:val="24"/>
        </w:rPr>
        <w:t xml:space="preserve"> </w:t>
      </w:r>
      <w:r w:rsidR="00E45F1E">
        <w:rPr>
          <w:rFonts w:ascii="Times New Roman" w:hAnsi="Times New Roman" w:cs="Times New Roman"/>
          <w:sz w:val="24"/>
          <w:szCs w:val="24"/>
        </w:rPr>
        <w:t xml:space="preserve">Group 2 </w:t>
      </w:r>
      <w:r w:rsidR="0095523C">
        <w:rPr>
          <w:rFonts w:ascii="Times New Roman" w:hAnsi="Times New Roman" w:cs="Times New Roman"/>
          <w:sz w:val="24"/>
          <w:szCs w:val="24"/>
        </w:rPr>
        <w:t>-</w:t>
      </w:r>
      <w:r w:rsidR="00E45F1E">
        <w:rPr>
          <w:rFonts w:ascii="Times New Roman" w:hAnsi="Times New Roman" w:cs="Times New Roman"/>
          <w:sz w:val="24"/>
          <w:szCs w:val="24"/>
        </w:rPr>
        <w:t xml:space="preserve"> arm C</w:t>
      </w:r>
      <w:r w:rsidR="0095523C">
        <w:rPr>
          <w:rFonts w:ascii="Times New Roman" w:hAnsi="Times New Roman" w:cs="Times New Roman"/>
          <w:sz w:val="24"/>
          <w:szCs w:val="24"/>
        </w:rPr>
        <w:t>,</w:t>
      </w:r>
      <w:r w:rsidR="00E45F1E">
        <w:rPr>
          <w:rFonts w:ascii="Times New Roman" w:hAnsi="Times New Roman" w:cs="Times New Roman"/>
          <w:sz w:val="24"/>
          <w:szCs w:val="24"/>
        </w:rPr>
        <w:t xml:space="preserve"> </w:t>
      </w:r>
      <w:r w:rsidR="003A4C74" w:rsidRPr="009441B6">
        <w:rPr>
          <w:rFonts w:ascii="Times New Roman" w:hAnsi="Times New Roman" w:cs="Times New Roman"/>
          <w:sz w:val="24"/>
          <w:szCs w:val="24"/>
        </w:rPr>
        <w:t xml:space="preserve">immediate </w:t>
      </w:r>
      <w:r w:rsidR="00E45F1E">
        <w:rPr>
          <w:rFonts w:ascii="Times New Roman" w:hAnsi="Times New Roman" w:cs="Times New Roman"/>
          <w:sz w:val="24"/>
          <w:szCs w:val="24"/>
        </w:rPr>
        <w:t>booster</w:t>
      </w:r>
      <w:r w:rsidR="003A4C74" w:rsidRPr="009441B6">
        <w:rPr>
          <w:rFonts w:ascii="Times New Roman" w:hAnsi="Times New Roman" w:cs="Times New Roman"/>
          <w:sz w:val="24"/>
          <w:szCs w:val="24"/>
        </w:rPr>
        <w:t xml:space="preserve">; </w:t>
      </w:r>
      <w:r w:rsidRPr="0007220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A4C74" w:rsidRPr="0007220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A4C74" w:rsidRPr="009441B6">
        <w:rPr>
          <w:rFonts w:ascii="Times New Roman" w:hAnsi="Times New Roman" w:cs="Times New Roman"/>
          <w:sz w:val="24"/>
          <w:szCs w:val="24"/>
        </w:rPr>
        <w:t xml:space="preserve"> </w:t>
      </w:r>
      <w:r w:rsidR="00E45F1E">
        <w:rPr>
          <w:rFonts w:ascii="Times New Roman" w:hAnsi="Times New Roman" w:cs="Times New Roman"/>
          <w:sz w:val="24"/>
          <w:szCs w:val="24"/>
        </w:rPr>
        <w:t xml:space="preserve">Group 2 </w:t>
      </w:r>
      <w:r w:rsidR="0095523C">
        <w:rPr>
          <w:rFonts w:ascii="Times New Roman" w:hAnsi="Times New Roman" w:cs="Times New Roman"/>
          <w:sz w:val="24"/>
          <w:szCs w:val="24"/>
        </w:rPr>
        <w:t xml:space="preserve">- </w:t>
      </w:r>
      <w:r w:rsidR="00E45F1E">
        <w:rPr>
          <w:rFonts w:ascii="Times New Roman" w:hAnsi="Times New Roman" w:cs="Times New Roman"/>
          <w:sz w:val="24"/>
          <w:szCs w:val="24"/>
        </w:rPr>
        <w:t>arm D</w:t>
      </w:r>
      <w:r w:rsidR="0095523C">
        <w:rPr>
          <w:rFonts w:ascii="Times New Roman" w:hAnsi="Times New Roman" w:cs="Times New Roman"/>
          <w:sz w:val="24"/>
          <w:szCs w:val="24"/>
        </w:rPr>
        <w:t>,</w:t>
      </w:r>
      <w:r w:rsidR="00E45F1E">
        <w:rPr>
          <w:rFonts w:ascii="Times New Roman" w:hAnsi="Times New Roman" w:cs="Times New Roman"/>
          <w:sz w:val="24"/>
          <w:szCs w:val="24"/>
        </w:rPr>
        <w:t xml:space="preserve"> </w:t>
      </w:r>
      <w:r w:rsidR="003A4C74" w:rsidRPr="009441B6">
        <w:rPr>
          <w:rFonts w:ascii="Times New Roman" w:hAnsi="Times New Roman" w:cs="Times New Roman"/>
          <w:sz w:val="24"/>
          <w:szCs w:val="24"/>
        </w:rPr>
        <w:t xml:space="preserve">deferred </w:t>
      </w:r>
      <w:r w:rsidR="00E45F1E">
        <w:rPr>
          <w:rFonts w:ascii="Times New Roman" w:hAnsi="Times New Roman" w:cs="Times New Roman"/>
          <w:sz w:val="24"/>
          <w:szCs w:val="24"/>
        </w:rPr>
        <w:t>booster</w:t>
      </w:r>
    </w:p>
    <w:p w14:paraId="1B5676F5" w14:textId="02CBA9C0" w:rsidR="003F71C6" w:rsidRPr="009441B6" w:rsidRDefault="0095523C" w:rsidP="009441B6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3F71C6" w:rsidRPr="009441B6" w:rsidSect="005700E4">
          <w:footerReference w:type="even" r:id="rId8"/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proofErr w:type="spellStart"/>
      <w:r w:rsidR="003300A3" w:rsidRPr="003300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300A3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="003300A3">
        <w:rPr>
          <w:rFonts w:ascii="Times New Roman" w:hAnsi="Times New Roman" w:cs="Times New Roman"/>
          <w:sz w:val="24"/>
          <w:szCs w:val="24"/>
        </w:rPr>
        <w:t xml:space="preserve"> via telephone; </w:t>
      </w:r>
      <w:proofErr w:type="spellStart"/>
      <w:r w:rsidR="003300A3" w:rsidRPr="002824E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300A3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="003300A3">
        <w:rPr>
          <w:rFonts w:ascii="Times New Roman" w:hAnsi="Times New Roman" w:cs="Times New Roman"/>
          <w:sz w:val="24"/>
          <w:szCs w:val="24"/>
        </w:rPr>
        <w:t xml:space="preserve"> measurements at screening only; </w:t>
      </w:r>
      <w:proofErr w:type="spellStart"/>
      <w:r w:rsidR="002824E8" w:rsidRPr="002824E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824E8">
        <w:rPr>
          <w:rFonts w:ascii="Times New Roman" w:hAnsi="Times New Roman" w:cs="Times New Roman"/>
          <w:sz w:val="24"/>
          <w:szCs w:val="24"/>
        </w:rPr>
        <w:t>Women</w:t>
      </w:r>
      <w:proofErr w:type="spellEnd"/>
      <w:r w:rsidR="002824E8">
        <w:rPr>
          <w:rFonts w:ascii="Times New Roman" w:hAnsi="Times New Roman" w:cs="Times New Roman"/>
          <w:sz w:val="24"/>
          <w:szCs w:val="24"/>
        </w:rPr>
        <w:t xml:space="preserve"> of child-bearing potential only; </w:t>
      </w:r>
      <w:proofErr w:type="spellStart"/>
      <w:r w:rsidR="002824E8" w:rsidRPr="002824E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2824E8">
        <w:rPr>
          <w:rFonts w:ascii="Times New Roman" w:hAnsi="Times New Roman" w:cs="Times New Roman"/>
          <w:sz w:val="24"/>
          <w:szCs w:val="24"/>
        </w:rPr>
        <w:t>Immunosuppression</w:t>
      </w:r>
      <w:proofErr w:type="spellEnd"/>
      <w:r w:rsidR="002824E8">
        <w:rPr>
          <w:rFonts w:ascii="Times New Roman" w:hAnsi="Times New Roman" w:cs="Times New Roman"/>
          <w:sz w:val="24"/>
          <w:szCs w:val="24"/>
        </w:rPr>
        <w:t xml:space="preserve"> should commence 1-14 days post-booster</w:t>
      </w:r>
      <w:r w:rsidR="00371BC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71BC9" w:rsidRPr="00371BC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371BC9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="00371BC9">
        <w:rPr>
          <w:rFonts w:ascii="Times New Roman" w:hAnsi="Times New Roman" w:cs="Times New Roman"/>
          <w:sz w:val="24"/>
          <w:szCs w:val="24"/>
        </w:rPr>
        <w:t xml:space="preserve"> 2 (randomise/allocation) and visit 3 (Week 0) can be combined</w:t>
      </w:r>
      <w:r>
        <w:rPr>
          <w:rFonts w:ascii="Times New Roman" w:hAnsi="Times New Roman" w:cs="Times New Roman"/>
          <w:sz w:val="24"/>
          <w:szCs w:val="24"/>
        </w:rPr>
        <w:t xml:space="preserve">; mL: millilitre; </w:t>
      </w:r>
      <w:r w:rsidR="003F71C6">
        <w:rPr>
          <w:rFonts w:ascii="Times New Roman" w:hAnsi="Times New Roman" w:cs="Times New Roman"/>
          <w:sz w:val="24"/>
          <w:szCs w:val="24"/>
        </w:rPr>
        <w:t>PBMCs: peripheral blood mononuclear cells</w:t>
      </w:r>
    </w:p>
    <w:p w14:paraId="62885D68" w14:textId="14104802" w:rsidR="00355EFE" w:rsidRDefault="00355EFE" w:rsidP="00355EFE">
      <w:pPr>
        <w:pStyle w:val="ListParagraph"/>
        <w:spacing w:before="120" w:after="120" w:line="276" w:lineRule="auto"/>
        <w:ind w:left="0" w:right="28"/>
      </w:pPr>
    </w:p>
    <w:p w14:paraId="3A1B8250" w14:textId="5D21A7D3" w:rsidR="00ED297B" w:rsidRDefault="00ED297B" w:rsidP="00767BA9">
      <w:pPr>
        <w:pStyle w:val="ListParagraph"/>
        <w:spacing w:before="120" w:after="120" w:line="276" w:lineRule="auto"/>
        <w:ind w:left="0" w:right="28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67BA9">
        <w:rPr>
          <w:rFonts w:ascii="Times New Roman" w:hAnsi="Times New Roman" w:cs="Times New Roman"/>
          <w:b/>
          <w:bCs/>
          <w:sz w:val="28"/>
          <w:szCs w:val="28"/>
        </w:rPr>
        <w:t>CIRCUIT STUDY</w:t>
      </w:r>
    </w:p>
    <w:p w14:paraId="29B971CD" w14:textId="77777777" w:rsidR="00767BA9" w:rsidRDefault="00767BA9" w:rsidP="00767BA9">
      <w:pPr>
        <w:pStyle w:val="ListParagraph"/>
        <w:spacing w:before="120" w:after="120" w:line="276" w:lineRule="auto"/>
        <w:ind w:left="0" w:right="28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B4395DF" w14:textId="0435D4C2" w:rsidR="00767BA9" w:rsidRPr="00767BA9" w:rsidRDefault="00767BA9" w:rsidP="00767BA9">
      <w:pPr>
        <w:pStyle w:val="ListParagraph"/>
        <w:spacing w:before="120" w:after="120" w:line="276" w:lineRule="auto"/>
        <w:ind w:left="0" w:right="28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67BA9">
        <w:rPr>
          <w:rFonts w:ascii="Times New Roman" w:hAnsi="Times New Roman" w:cs="Times New Roman"/>
          <w:b/>
          <w:bCs/>
          <w:sz w:val="28"/>
          <w:szCs w:val="28"/>
        </w:rPr>
        <w:t>Master Participant Information and Consent Forms</w:t>
      </w:r>
    </w:p>
    <w:p w14:paraId="1E619B63" w14:textId="77777777" w:rsidR="00767BA9" w:rsidRDefault="00767BA9" w:rsidP="00767BA9">
      <w:pPr>
        <w:pStyle w:val="ListParagraph"/>
        <w:spacing w:before="120" w:after="120" w:line="276" w:lineRule="auto"/>
        <w:ind w:left="0" w:right="28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802C9" w14:textId="77777777" w:rsidR="00767BA9" w:rsidRDefault="00767BA9" w:rsidP="00767BA9">
      <w:pPr>
        <w:pStyle w:val="ListParagraph"/>
        <w:spacing w:before="120" w:after="120" w:line="276" w:lineRule="auto"/>
        <w:ind w:left="0" w:right="28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DC477" w14:textId="393482D8" w:rsidR="00767BA9" w:rsidRDefault="00767BA9" w:rsidP="00767BA9">
      <w:pPr>
        <w:pStyle w:val="ListParagraph"/>
        <w:spacing w:before="120" w:after="120" w:line="276" w:lineRule="auto"/>
        <w:ind w:left="0" w:right="28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 Group 1 Participant Information and Consent Form:</w:t>
      </w:r>
    </w:p>
    <w:p w14:paraId="063A1FAF" w14:textId="77777777" w:rsidR="00767BA9" w:rsidRDefault="00767BA9" w:rsidP="00767BA9">
      <w:pPr>
        <w:pStyle w:val="ListParagraph"/>
        <w:spacing w:before="120" w:after="120" w:line="276" w:lineRule="auto"/>
        <w:ind w:left="0" w:right="28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80AF5" w14:textId="0063F304" w:rsidR="00767BA9" w:rsidRDefault="00767BA9" w:rsidP="00767BA9">
      <w:pPr>
        <w:pStyle w:val="ListParagraph"/>
        <w:spacing w:before="120" w:after="120" w:line="276" w:lineRule="auto"/>
        <w:ind w:left="0" w:right="28"/>
      </w:pPr>
      <w:r>
        <w:object w:dxaOrig="1540" w:dyaOrig="996" w14:anchorId="5B55A9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93" type="#_x0000_t75" style="width:77.25pt;height:49.5pt" o:ole="">
            <v:imagedata r:id="rId10" o:title=""/>
          </v:shape>
          <o:OLEObject Type="Embed" ProgID="Word.Document.12" ShapeID="_x0000_i1093" DrawAspect="Icon" ObjectID="_1834837220" r:id="rId11">
            <o:FieldCodes>\s</o:FieldCodes>
          </o:OLEObject>
        </w:object>
      </w:r>
    </w:p>
    <w:p w14:paraId="335A14F2" w14:textId="3357A403" w:rsidR="00767BA9" w:rsidRDefault="00767BA9" w:rsidP="00767BA9">
      <w:pPr>
        <w:pStyle w:val="ListParagraph"/>
        <w:spacing w:before="120" w:after="120" w:line="276" w:lineRule="auto"/>
        <w:ind w:left="0" w:right="28"/>
      </w:pPr>
      <w:r>
        <w:object w:dxaOrig="1540" w:dyaOrig="996" w14:anchorId="3F441EA0">
          <v:shape id="_x0000_i1094" type="#_x0000_t75" style="width:77.25pt;height:49.5pt" o:ole="">
            <v:imagedata r:id="rId12" o:title=""/>
          </v:shape>
          <o:OLEObject Type="Embed" ProgID="Acrobat.Document.DC" ShapeID="_x0000_i1094" DrawAspect="Icon" ObjectID="_1834837221" r:id="rId13"/>
        </w:object>
      </w:r>
    </w:p>
    <w:p w14:paraId="6AC6E5D0" w14:textId="77777777" w:rsidR="00767BA9" w:rsidRDefault="00767BA9" w:rsidP="00767BA9">
      <w:pPr>
        <w:pStyle w:val="ListParagraph"/>
        <w:spacing w:before="120" w:after="120" w:line="276" w:lineRule="auto"/>
        <w:ind w:left="0" w:right="28"/>
      </w:pPr>
    </w:p>
    <w:p w14:paraId="74082C2A" w14:textId="04535D5F" w:rsidR="00767BA9" w:rsidRDefault="00767BA9" w:rsidP="00767BA9">
      <w:pPr>
        <w:pStyle w:val="ListParagraph"/>
        <w:spacing w:before="120" w:after="120" w:line="276" w:lineRule="auto"/>
        <w:ind w:left="0" w:right="28"/>
        <w:rPr>
          <w:rFonts w:ascii="Times New Roman" w:hAnsi="Times New Roman" w:cs="Times New Roman"/>
          <w:b/>
          <w:bCs/>
          <w:sz w:val="24"/>
          <w:szCs w:val="24"/>
        </w:rPr>
      </w:pPr>
      <w:r w:rsidRPr="00767BA9">
        <w:rPr>
          <w:rFonts w:ascii="Times New Roman" w:hAnsi="Times New Roman" w:cs="Times New Roman"/>
          <w:b/>
          <w:bCs/>
          <w:sz w:val="24"/>
          <w:szCs w:val="24"/>
        </w:rPr>
        <w:t xml:space="preserve">2. Group 2 </w:t>
      </w:r>
      <w:r>
        <w:rPr>
          <w:rFonts w:ascii="Times New Roman" w:hAnsi="Times New Roman" w:cs="Times New Roman"/>
          <w:b/>
          <w:bCs/>
          <w:sz w:val="24"/>
          <w:szCs w:val="24"/>
        </w:rPr>
        <w:t>Participant Information and Consent Form:</w:t>
      </w:r>
    </w:p>
    <w:p w14:paraId="1128D913" w14:textId="78932FEE" w:rsidR="00767BA9" w:rsidRPr="00767BA9" w:rsidRDefault="00767BA9" w:rsidP="00767BA9">
      <w:pPr>
        <w:pStyle w:val="ListParagraph"/>
        <w:spacing w:before="120" w:after="120" w:line="276" w:lineRule="auto"/>
        <w:ind w:left="0" w:right="28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AFBD3" w14:textId="35A2777E" w:rsidR="00767BA9" w:rsidRDefault="00767BA9" w:rsidP="00767BA9">
      <w:pPr>
        <w:pStyle w:val="ListParagraph"/>
        <w:spacing w:before="120" w:after="120" w:line="276" w:lineRule="auto"/>
        <w:ind w:left="0" w:right="28"/>
      </w:pPr>
      <w:r>
        <w:object w:dxaOrig="1540" w:dyaOrig="996" w14:anchorId="685F934A">
          <v:shape id="_x0000_i1095" type="#_x0000_t75" style="width:77.25pt;height:49.5pt" o:ole="">
            <v:imagedata r:id="rId14" o:title=""/>
          </v:shape>
          <o:OLEObject Type="Embed" ProgID="Word.Document.12" ShapeID="_x0000_i1095" DrawAspect="Icon" ObjectID="_1834837222" r:id="rId15">
            <o:FieldCodes>\s</o:FieldCodes>
          </o:OLEObject>
        </w:object>
      </w:r>
    </w:p>
    <w:p w14:paraId="3EF6903C" w14:textId="0C07BACC" w:rsidR="00767BA9" w:rsidRDefault="00767BA9" w:rsidP="00767BA9">
      <w:pPr>
        <w:pStyle w:val="ListParagraph"/>
        <w:spacing w:before="120" w:after="120" w:line="276" w:lineRule="auto"/>
        <w:ind w:left="0" w:right="28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1540" w:dyaOrig="996" w14:anchorId="6B714D59">
          <v:shape id="_x0000_i1098" type="#_x0000_t75" style="width:77.25pt;height:49.5pt" o:ole="">
            <v:imagedata r:id="rId16" o:title=""/>
          </v:shape>
          <o:OLEObject Type="Embed" ProgID="Acrobat.Document.DC" ShapeID="_x0000_i1098" DrawAspect="Icon" ObjectID="_1834837223" r:id="rId17"/>
        </w:object>
      </w:r>
    </w:p>
    <w:p w14:paraId="02FBD6A2" w14:textId="77777777" w:rsidR="00767BA9" w:rsidRPr="00767BA9" w:rsidRDefault="00767BA9" w:rsidP="00767BA9">
      <w:pPr>
        <w:pStyle w:val="ListParagraph"/>
        <w:spacing w:before="120" w:after="120" w:line="276" w:lineRule="auto"/>
        <w:ind w:left="0" w:right="28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043BB" w14:textId="77777777" w:rsidR="00ED297B" w:rsidRDefault="00ED297B" w:rsidP="00355EFE">
      <w:pPr>
        <w:pStyle w:val="ListParagraph"/>
        <w:spacing w:before="120" w:after="120" w:line="276" w:lineRule="auto"/>
        <w:ind w:left="0" w:right="28"/>
      </w:pPr>
    </w:p>
    <w:p w14:paraId="2AAE188E" w14:textId="77777777" w:rsidR="00ED297B" w:rsidRDefault="00ED297B" w:rsidP="00355EFE">
      <w:pPr>
        <w:pStyle w:val="ListParagraph"/>
        <w:spacing w:before="120" w:after="120" w:line="276" w:lineRule="auto"/>
        <w:ind w:left="0" w:right="28"/>
      </w:pPr>
    </w:p>
    <w:p w14:paraId="790BA531" w14:textId="4FA72CC6" w:rsidR="00ED297B" w:rsidRDefault="00ED297B" w:rsidP="00355EFE">
      <w:pPr>
        <w:pStyle w:val="ListParagraph"/>
        <w:spacing w:before="120" w:after="120" w:line="276" w:lineRule="auto"/>
        <w:ind w:left="0" w:right="28"/>
        <w:rPr>
          <w:rFonts w:cstheme="minorHAnsi"/>
          <w:sz w:val="24"/>
          <w:szCs w:val="24"/>
        </w:rPr>
      </w:pPr>
    </w:p>
    <w:p w14:paraId="0A539B1E" w14:textId="77777777" w:rsidR="00767BA9" w:rsidRPr="00767BA9" w:rsidRDefault="00767BA9" w:rsidP="00767BA9"/>
    <w:p w14:paraId="76AF1EFE" w14:textId="77777777" w:rsidR="00767BA9" w:rsidRPr="00767BA9" w:rsidRDefault="00767BA9" w:rsidP="00767BA9"/>
    <w:p w14:paraId="6C9C2D76" w14:textId="77777777" w:rsidR="00767BA9" w:rsidRPr="00767BA9" w:rsidRDefault="00767BA9" w:rsidP="00767BA9"/>
    <w:p w14:paraId="265B7681" w14:textId="77777777" w:rsidR="00767BA9" w:rsidRPr="00767BA9" w:rsidRDefault="00767BA9" w:rsidP="00767BA9"/>
    <w:p w14:paraId="658401A5" w14:textId="77777777" w:rsidR="00767BA9" w:rsidRPr="00767BA9" w:rsidRDefault="00767BA9" w:rsidP="00767BA9"/>
    <w:p w14:paraId="77C22F42" w14:textId="77777777" w:rsidR="00767BA9" w:rsidRPr="00767BA9" w:rsidRDefault="00767BA9" w:rsidP="00767BA9"/>
    <w:p w14:paraId="4EA5832D" w14:textId="77777777" w:rsidR="00767BA9" w:rsidRPr="00767BA9" w:rsidRDefault="00767BA9" w:rsidP="00767BA9"/>
    <w:p w14:paraId="0AE579A9" w14:textId="77777777" w:rsidR="00767BA9" w:rsidRPr="00767BA9" w:rsidRDefault="00767BA9" w:rsidP="00767BA9"/>
    <w:p w14:paraId="5E6E9425" w14:textId="77777777" w:rsidR="00767BA9" w:rsidRPr="00767BA9" w:rsidRDefault="00767BA9" w:rsidP="00767BA9"/>
    <w:p w14:paraId="625E63DB" w14:textId="77777777" w:rsidR="00767BA9" w:rsidRPr="00767BA9" w:rsidRDefault="00767BA9" w:rsidP="00767BA9"/>
    <w:p w14:paraId="0F9A776E" w14:textId="77777777" w:rsidR="00767BA9" w:rsidRPr="00767BA9" w:rsidRDefault="00767BA9" w:rsidP="00767BA9"/>
    <w:p w14:paraId="5D3B97B4" w14:textId="77777777" w:rsidR="00767BA9" w:rsidRPr="00767BA9" w:rsidRDefault="00767BA9" w:rsidP="00767BA9"/>
    <w:p w14:paraId="3DD61716" w14:textId="77777777" w:rsidR="00767BA9" w:rsidRDefault="00767BA9" w:rsidP="00767BA9">
      <w:pPr>
        <w:rPr>
          <w:rFonts w:cstheme="minorHAnsi"/>
          <w:sz w:val="24"/>
          <w:szCs w:val="24"/>
        </w:rPr>
      </w:pPr>
    </w:p>
    <w:p w14:paraId="1C7E2754" w14:textId="77777777" w:rsidR="00767BA9" w:rsidRPr="00767BA9" w:rsidRDefault="00767BA9" w:rsidP="00767BA9">
      <w:pPr>
        <w:ind w:firstLine="720"/>
        <w:jc w:val="right"/>
      </w:pPr>
    </w:p>
    <w:sectPr w:rsidR="00767BA9" w:rsidRPr="00767BA9" w:rsidSect="00767BA9">
      <w:footerReference w:type="default" r:id="rId18"/>
      <w:type w:val="continuous"/>
      <w:pgSz w:w="11906" w:h="16838" w:code="9"/>
      <w:pgMar w:top="899" w:right="1287" w:bottom="719" w:left="125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074429" w14:textId="77777777" w:rsidR="00FA52F6" w:rsidRDefault="00FA52F6" w:rsidP="009441B6">
      <w:pPr>
        <w:spacing w:after="0" w:line="240" w:lineRule="auto"/>
      </w:pPr>
      <w:r>
        <w:separator/>
      </w:r>
    </w:p>
  </w:endnote>
  <w:endnote w:type="continuationSeparator" w:id="0">
    <w:p w14:paraId="47A89C97" w14:textId="77777777" w:rsidR="00FA52F6" w:rsidRDefault="00FA52F6" w:rsidP="00944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4762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351D51" w14:textId="49BCB302" w:rsidR="009441B6" w:rsidRDefault="009441B6" w:rsidP="003737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A221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60B9A8E" w14:textId="77777777" w:rsidR="009441B6" w:rsidRDefault="009441B6" w:rsidP="009441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61372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A690E8" w14:textId="0D527DC3" w:rsidR="009441B6" w:rsidRDefault="009441B6" w:rsidP="003737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BA936C3" w14:textId="77777777" w:rsidR="009441B6" w:rsidRDefault="009441B6" w:rsidP="009441B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E67EEC" w14:textId="3C4C6FE8" w:rsidR="00767BA9" w:rsidRPr="00767BA9" w:rsidRDefault="00767BA9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767BA9">
      <w:rPr>
        <w:rFonts w:ascii="Times New Roman" w:hAnsi="Times New Roman" w:cs="Times New Roman"/>
        <w:sz w:val="20"/>
        <w:szCs w:val="20"/>
      </w:rPr>
      <w:t xml:space="preserve">Page </w:t>
    </w:r>
    <w:sdt>
      <w:sdtPr>
        <w:rPr>
          <w:rFonts w:ascii="Times New Roman" w:hAnsi="Times New Roman" w:cs="Times New Roman"/>
          <w:sz w:val="20"/>
          <w:szCs w:val="20"/>
        </w:rPr>
        <w:id w:val="-57590070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767BA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67BA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67BA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67BA9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767BA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sdtContent>
    </w:sdt>
  </w:p>
  <w:p w14:paraId="46CAA96E" w14:textId="2D8CBA3C" w:rsidR="00FB7B27" w:rsidRPr="00767BA9" w:rsidRDefault="00FB7B27" w:rsidP="00767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A17FB" w14:textId="77777777" w:rsidR="00FA52F6" w:rsidRDefault="00FA52F6" w:rsidP="009441B6">
      <w:pPr>
        <w:spacing w:after="0" w:line="240" w:lineRule="auto"/>
      </w:pPr>
      <w:r>
        <w:separator/>
      </w:r>
    </w:p>
  </w:footnote>
  <w:footnote w:type="continuationSeparator" w:id="0">
    <w:p w14:paraId="0AD934BD" w14:textId="77777777" w:rsidR="00FA52F6" w:rsidRDefault="00FA52F6" w:rsidP="009441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20D9C"/>
    <w:multiLevelType w:val="hybridMultilevel"/>
    <w:tmpl w:val="B1DA7898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52665D"/>
    <w:multiLevelType w:val="hybridMultilevel"/>
    <w:tmpl w:val="61B000C4"/>
    <w:lvl w:ilvl="0" w:tplc="949E2002">
      <w:start w:val="1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E2B36D3"/>
    <w:multiLevelType w:val="hybridMultilevel"/>
    <w:tmpl w:val="F3F22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967CF"/>
    <w:multiLevelType w:val="hybridMultilevel"/>
    <w:tmpl w:val="9702A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B2A3C"/>
    <w:multiLevelType w:val="hybridMultilevel"/>
    <w:tmpl w:val="16DE95AE"/>
    <w:lvl w:ilvl="0" w:tplc="646AD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F4D65F6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8CF85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7827D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AA5CF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6624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B6380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84F53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18257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A8356F"/>
    <w:multiLevelType w:val="multilevel"/>
    <w:tmpl w:val="1F66D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5C3582"/>
    <w:multiLevelType w:val="hybridMultilevel"/>
    <w:tmpl w:val="E3D620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E0843"/>
    <w:multiLevelType w:val="hybridMultilevel"/>
    <w:tmpl w:val="2A021AF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D06284"/>
    <w:multiLevelType w:val="hybridMultilevel"/>
    <w:tmpl w:val="5A4C9F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8C33D1"/>
    <w:multiLevelType w:val="hybridMultilevel"/>
    <w:tmpl w:val="82FC9F74"/>
    <w:lvl w:ilvl="0" w:tplc="08944F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04EEA6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D1D6AC90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91842"/>
    <w:multiLevelType w:val="hybridMultilevel"/>
    <w:tmpl w:val="A2E0EC16"/>
    <w:lvl w:ilvl="0" w:tplc="64267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45CC19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36329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DC58C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5E96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FCD25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3BEB3B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62949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9248B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6908D8"/>
    <w:multiLevelType w:val="hybridMultilevel"/>
    <w:tmpl w:val="0DD057FC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4755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A017792"/>
    <w:multiLevelType w:val="hybridMultilevel"/>
    <w:tmpl w:val="0B6C85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486E67"/>
    <w:multiLevelType w:val="hybridMultilevel"/>
    <w:tmpl w:val="4BC66670"/>
    <w:lvl w:ilvl="0" w:tplc="BB5A0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B2A03F9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2A2C66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7ED54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582CB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BC742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DABA0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06021A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F6E0FA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CA967B0"/>
    <w:multiLevelType w:val="hybridMultilevel"/>
    <w:tmpl w:val="920EC408"/>
    <w:lvl w:ilvl="0" w:tplc="08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5" w15:restartNumberingAfterBreak="0">
    <w:nsid w:val="3F8B65A1"/>
    <w:multiLevelType w:val="hybridMultilevel"/>
    <w:tmpl w:val="2F541A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5F6F4B"/>
    <w:multiLevelType w:val="hybridMultilevel"/>
    <w:tmpl w:val="AAF61B0C"/>
    <w:lvl w:ilvl="0" w:tplc="0C09001B">
      <w:start w:val="1"/>
      <w:numFmt w:val="lowerRoman"/>
      <w:lvlText w:val="%1."/>
      <w:lvlJc w:val="right"/>
      <w:pPr>
        <w:ind w:left="2858" w:hanging="360"/>
      </w:pPr>
    </w:lvl>
    <w:lvl w:ilvl="1" w:tplc="0C090019" w:tentative="1">
      <w:start w:val="1"/>
      <w:numFmt w:val="lowerLetter"/>
      <w:lvlText w:val="%2."/>
      <w:lvlJc w:val="left"/>
      <w:pPr>
        <w:ind w:left="3578" w:hanging="360"/>
      </w:pPr>
    </w:lvl>
    <w:lvl w:ilvl="2" w:tplc="0C09001B" w:tentative="1">
      <w:start w:val="1"/>
      <w:numFmt w:val="lowerRoman"/>
      <w:lvlText w:val="%3."/>
      <w:lvlJc w:val="right"/>
      <w:pPr>
        <w:ind w:left="4298" w:hanging="180"/>
      </w:pPr>
    </w:lvl>
    <w:lvl w:ilvl="3" w:tplc="0C09000F" w:tentative="1">
      <w:start w:val="1"/>
      <w:numFmt w:val="decimal"/>
      <w:lvlText w:val="%4."/>
      <w:lvlJc w:val="left"/>
      <w:pPr>
        <w:ind w:left="5018" w:hanging="360"/>
      </w:pPr>
    </w:lvl>
    <w:lvl w:ilvl="4" w:tplc="0C090019" w:tentative="1">
      <w:start w:val="1"/>
      <w:numFmt w:val="lowerLetter"/>
      <w:lvlText w:val="%5."/>
      <w:lvlJc w:val="left"/>
      <w:pPr>
        <w:ind w:left="5738" w:hanging="360"/>
      </w:pPr>
    </w:lvl>
    <w:lvl w:ilvl="5" w:tplc="0C09001B" w:tentative="1">
      <w:start w:val="1"/>
      <w:numFmt w:val="lowerRoman"/>
      <w:lvlText w:val="%6."/>
      <w:lvlJc w:val="right"/>
      <w:pPr>
        <w:ind w:left="6458" w:hanging="180"/>
      </w:pPr>
    </w:lvl>
    <w:lvl w:ilvl="6" w:tplc="0C09000F" w:tentative="1">
      <w:start w:val="1"/>
      <w:numFmt w:val="decimal"/>
      <w:lvlText w:val="%7."/>
      <w:lvlJc w:val="left"/>
      <w:pPr>
        <w:ind w:left="7178" w:hanging="360"/>
      </w:pPr>
    </w:lvl>
    <w:lvl w:ilvl="7" w:tplc="0C090019" w:tentative="1">
      <w:start w:val="1"/>
      <w:numFmt w:val="lowerLetter"/>
      <w:lvlText w:val="%8."/>
      <w:lvlJc w:val="left"/>
      <w:pPr>
        <w:ind w:left="7898" w:hanging="360"/>
      </w:pPr>
    </w:lvl>
    <w:lvl w:ilvl="8" w:tplc="0C09001B" w:tentative="1">
      <w:start w:val="1"/>
      <w:numFmt w:val="lowerRoman"/>
      <w:lvlText w:val="%9."/>
      <w:lvlJc w:val="right"/>
      <w:pPr>
        <w:ind w:left="8618" w:hanging="180"/>
      </w:pPr>
    </w:lvl>
  </w:abstractNum>
  <w:abstractNum w:abstractNumId="17" w15:restartNumberingAfterBreak="0">
    <w:nsid w:val="474617D8"/>
    <w:multiLevelType w:val="hybridMultilevel"/>
    <w:tmpl w:val="669CD7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2D1D9A"/>
    <w:multiLevelType w:val="hybridMultilevel"/>
    <w:tmpl w:val="6C60408E"/>
    <w:lvl w:ilvl="0" w:tplc="0C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9" w15:restartNumberingAfterBreak="0">
    <w:nsid w:val="4899592A"/>
    <w:multiLevelType w:val="hybridMultilevel"/>
    <w:tmpl w:val="A628B5D4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0" w15:restartNumberingAfterBreak="0">
    <w:nsid w:val="4B5C5DAF"/>
    <w:multiLevelType w:val="hybridMultilevel"/>
    <w:tmpl w:val="769A7E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851A7"/>
    <w:multiLevelType w:val="hybridMultilevel"/>
    <w:tmpl w:val="DC402D9C"/>
    <w:lvl w:ilvl="0" w:tplc="3B00B8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353E76"/>
    <w:multiLevelType w:val="hybridMultilevel"/>
    <w:tmpl w:val="0C321CB2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3" w15:restartNumberingAfterBreak="0">
    <w:nsid w:val="53D55FD3"/>
    <w:multiLevelType w:val="hybridMultilevel"/>
    <w:tmpl w:val="E09ED174"/>
    <w:lvl w:ilvl="0" w:tplc="D82A643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F6C12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4629A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78AE5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742BA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F280F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84BE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E02CF6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F2997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473760F"/>
    <w:multiLevelType w:val="hybridMultilevel"/>
    <w:tmpl w:val="3B30FE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63D86"/>
    <w:multiLevelType w:val="hybridMultilevel"/>
    <w:tmpl w:val="F782D6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000A4"/>
    <w:multiLevelType w:val="hybridMultilevel"/>
    <w:tmpl w:val="253277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742CD"/>
    <w:multiLevelType w:val="hybridMultilevel"/>
    <w:tmpl w:val="E72ADA16"/>
    <w:lvl w:ilvl="0" w:tplc="74E4E79C">
      <w:start w:val="1"/>
      <w:numFmt w:val="bullet"/>
      <w:lvlText w:val=""/>
      <w:lvlJc w:val="left"/>
      <w:pPr>
        <w:tabs>
          <w:tab w:val="num" w:pos="957"/>
        </w:tabs>
        <w:ind w:left="1260" w:hanging="360"/>
      </w:pPr>
      <w:rPr>
        <w:rFonts w:ascii="Symbol" w:hAnsi="Symbol" w:hint="default"/>
        <w:sz w:val="20"/>
      </w:rPr>
    </w:lvl>
    <w:lvl w:ilvl="1" w:tplc="0DF6F5B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79CFA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7612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1AD46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E6681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AA3B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04DFA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C86E9C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0B305F"/>
    <w:multiLevelType w:val="hybridMultilevel"/>
    <w:tmpl w:val="AE0A3E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E42D92"/>
    <w:multiLevelType w:val="hybridMultilevel"/>
    <w:tmpl w:val="9190EED4"/>
    <w:lvl w:ilvl="0" w:tplc="A68838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0000FF"/>
      </w:rPr>
    </w:lvl>
    <w:lvl w:ilvl="1" w:tplc="40C65EBC">
      <w:start w:val="1"/>
      <w:numFmt w:val="decimal"/>
      <w:lvlText w:val="%2."/>
      <w:lvlJc w:val="left"/>
      <w:pPr>
        <w:tabs>
          <w:tab w:val="num" w:pos="578"/>
        </w:tabs>
        <w:ind w:left="578" w:hanging="360"/>
      </w:pPr>
    </w:lvl>
    <w:lvl w:ilvl="2" w:tplc="D7706E44" w:tentative="1">
      <w:start w:val="1"/>
      <w:numFmt w:val="lowerRoman"/>
      <w:lvlText w:val="%3."/>
      <w:lvlJc w:val="right"/>
      <w:pPr>
        <w:tabs>
          <w:tab w:val="num" w:pos="1298"/>
        </w:tabs>
        <w:ind w:left="1298" w:hanging="180"/>
      </w:pPr>
    </w:lvl>
    <w:lvl w:ilvl="3" w:tplc="91F4D21C" w:tentative="1">
      <w:start w:val="1"/>
      <w:numFmt w:val="decimal"/>
      <w:lvlText w:val="%4."/>
      <w:lvlJc w:val="left"/>
      <w:pPr>
        <w:tabs>
          <w:tab w:val="num" w:pos="2018"/>
        </w:tabs>
        <w:ind w:left="2018" w:hanging="360"/>
      </w:pPr>
    </w:lvl>
    <w:lvl w:ilvl="4" w:tplc="025A9DD0" w:tentative="1">
      <w:start w:val="1"/>
      <w:numFmt w:val="lowerLetter"/>
      <w:lvlText w:val="%5."/>
      <w:lvlJc w:val="left"/>
      <w:pPr>
        <w:tabs>
          <w:tab w:val="num" w:pos="2738"/>
        </w:tabs>
        <w:ind w:left="2738" w:hanging="360"/>
      </w:pPr>
    </w:lvl>
    <w:lvl w:ilvl="5" w:tplc="CF046906" w:tentative="1">
      <w:start w:val="1"/>
      <w:numFmt w:val="lowerRoman"/>
      <w:lvlText w:val="%6."/>
      <w:lvlJc w:val="right"/>
      <w:pPr>
        <w:tabs>
          <w:tab w:val="num" w:pos="3458"/>
        </w:tabs>
        <w:ind w:left="3458" w:hanging="180"/>
      </w:pPr>
    </w:lvl>
    <w:lvl w:ilvl="6" w:tplc="89982878" w:tentative="1">
      <w:start w:val="1"/>
      <w:numFmt w:val="decimal"/>
      <w:lvlText w:val="%7."/>
      <w:lvlJc w:val="left"/>
      <w:pPr>
        <w:tabs>
          <w:tab w:val="num" w:pos="4178"/>
        </w:tabs>
        <w:ind w:left="4178" w:hanging="360"/>
      </w:pPr>
    </w:lvl>
    <w:lvl w:ilvl="7" w:tplc="E9D0716C" w:tentative="1">
      <w:start w:val="1"/>
      <w:numFmt w:val="lowerLetter"/>
      <w:lvlText w:val="%8."/>
      <w:lvlJc w:val="left"/>
      <w:pPr>
        <w:tabs>
          <w:tab w:val="num" w:pos="4898"/>
        </w:tabs>
        <w:ind w:left="4898" w:hanging="360"/>
      </w:pPr>
    </w:lvl>
    <w:lvl w:ilvl="8" w:tplc="A6963532" w:tentative="1">
      <w:start w:val="1"/>
      <w:numFmt w:val="lowerRoman"/>
      <w:lvlText w:val="%9."/>
      <w:lvlJc w:val="right"/>
      <w:pPr>
        <w:tabs>
          <w:tab w:val="num" w:pos="5618"/>
        </w:tabs>
        <w:ind w:left="5618" w:hanging="180"/>
      </w:pPr>
    </w:lvl>
  </w:abstractNum>
  <w:abstractNum w:abstractNumId="30" w15:restartNumberingAfterBreak="0">
    <w:nsid w:val="710C37B9"/>
    <w:multiLevelType w:val="hybridMultilevel"/>
    <w:tmpl w:val="0942A118"/>
    <w:lvl w:ilvl="0" w:tplc="33000370">
      <w:start w:val="1"/>
      <w:numFmt w:val="bullet"/>
      <w:lvlText w:val=""/>
      <w:lvlJc w:val="left"/>
      <w:pPr>
        <w:tabs>
          <w:tab w:val="num" w:pos="-902"/>
        </w:tabs>
        <w:ind w:left="362" w:hanging="362"/>
      </w:pPr>
      <w:rPr>
        <w:rFonts w:ascii="Symbol" w:hAnsi="Symbol" w:hint="default"/>
        <w:sz w:val="20"/>
      </w:rPr>
    </w:lvl>
    <w:lvl w:ilvl="1" w:tplc="61427618" w:tentative="1">
      <w:start w:val="1"/>
      <w:numFmt w:val="bullet"/>
      <w:lvlText w:val="o"/>
      <w:lvlJc w:val="left"/>
      <w:pPr>
        <w:tabs>
          <w:tab w:val="num" w:pos="551"/>
        </w:tabs>
        <w:ind w:left="551" w:hanging="360"/>
      </w:pPr>
      <w:rPr>
        <w:rFonts w:ascii="Courier New" w:hAnsi="Courier New" w:cs="Courier New" w:hint="default"/>
      </w:rPr>
    </w:lvl>
    <w:lvl w:ilvl="2" w:tplc="D70A17D0" w:tentative="1">
      <w:start w:val="1"/>
      <w:numFmt w:val="bullet"/>
      <w:lvlText w:val=""/>
      <w:lvlJc w:val="left"/>
      <w:pPr>
        <w:tabs>
          <w:tab w:val="num" w:pos="1271"/>
        </w:tabs>
        <w:ind w:left="1271" w:hanging="360"/>
      </w:pPr>
      <w:rPr>
        <w:rFonts w:ascii="Wingdings" w:hAnsi="Wingdings" w:hint="default"/>
      </w:rPr>
    </w:lvl>
    <w:lvl w:ilvl="3" w:tplc="FEA6BE16" w:tentative="1">
      <w:start w:val="1"/>
      <w:numFmt w:val="bullet"/>
      <w:lvlText w:val=""/>
      <w:lvlJc w:val="left"/>
      <w:pPr>
        <w:tabs>
          <w:tab w:val="num" w:pos="1991"/>
        </w:tabs>
        <w:ind w:left="1991" w:hanging="360"/>
      </w:pPr>
      <w:rPr>
        <w:rFonts w:ascii="Symbol" w:hAnsi="Symbol" w:hint="default"/>
      </w:rPr>
    </w:lvl>
    <w:lvl w:ilvl="4" w:tplc="F42E2D0C" w:tentative="1">
      <w:start w:val="1"/>
      <w:numFmt w:val="bullet"/>
      <w:lvlText w:val="o"/>
      <w:lvlJc w:val="left"/>
      <w:pPr>
        <w:tabs>
          <w:tab w:val="num" w:pos="2711"/>
        </w:tabs>
        <w:ind w:left="2711" w:hanging="360"/>
      </w:pPr>
      <w:rPr>
        <w:rFonts w:ascii="Courier New" w:hAnsi="Courier New" w:cs="Courier New" w:hint="default"/>
      </w:rPr>
    </w:lvl>
    <w:lvl w:ilvl="5" w:tplc="80E2E8CA" w:tentative="1">
      <w:start w:val="1"/>
      <w:numFmt w:val="bullet"/>
      <w:lvlText w:val=""/>
      <w:lvlJc w:val="left"/>
      <w:pPr>
        <w:tabs>
          <w:tab w:val="num" w:pos="3431"/>
        </w:tabs>
        <w:ind w:left="3431" w:hanging="360"/>
      </w:pPr>
      <w:rPr>
        <w:rFonts w:ascii="Wingdings" w:hAnsi="Wingdings" w:hint="default"/>
      </w:rPr>
    </w:lvl>
    <w:lvl w:ilvl="6" w:tplc="1EF6390C" w:tentative="1">
      <w:start w:val="1"/>
      <w:numFmt w:val="bullet"/>
      <w:lvlText w:val=""/>
      <w:lvlJc w:val="left"/>
      <w:pPr>
        <w:tabs>
          <w:tab w:val="num" w:pos="4151"/>
        </w:tabs>
        <w:ind w:left="4151" w:hanging="360"/>
      </w:pPr>
      <w:rPr>
        <w:rFonts w:ascii="Symbol" w:hAnsi="Symbol" w:hint="default"/>
      </w:rPr>
    </w:lvl>
    <w:lvl w:ilvl="7" w:tplc="CAEC57A8" w:tentative="1">
      <w:start w:val="1"/>
      <w:numFmt w:val="bullet"/>
      <w:lvlText w:val="o"/>
      <w:lvlJc w:val="left"/>
      <w:pPr>
        <w:tabs>
          <w:tab w:val="num" w:pos="4871"/>
        </w:tabs>
        <w:ind w:left="4871" w:hanging="360"/>
      </w:pPr>
      <w:rPr>
        <w:rFonts w:ascii="Courier New" w:hAnsi="Courier New" w:cs="Courier New" w:hint="default"/>
      </w:rPr>
    </w:lvl>
    <w:lvl w:ilvl="8" w:tplc="3E083ACE" w:tentative="1">
      <w:start w:val="1"/>
      <w:numFmt w:val="bullet"/>
      <w:lvlText w:val=""/>
      <w:lvlJc w:val="left"/>
      <w:pPr>
        <w:tabs>
          <w:tab w:val="num" w:pos="5591"/>
        </w:tabs>
        <w:ind w:left="5591" w:hanging="360"/>
      </w:pPr>
      <w:rPr>
        <w:rFonts w:ascii="Wingdings" w:hAnsi="Wingdings" w:hint="default"/>
      </w:rPr>
    </w:lvl>
  </w:abstractNum>
  <w:abstractNum w:abstractNumId="31" w15:restartNumberingAfterBreak="0">
    <w:nsid w:val="722D7E56"/>
    <w:multiLevelType w:val="hybridMultilevel"/>
    <w:tmpl w:val="290615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CF2590"/>
    <w:multiLevelType w:val="hybridMultilevel"/>
    <w:tmpl w:val="776CCD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904A71"/>
    <w:multiLevelType w:val="hybridMultilevel"/>
    <w:tmpl w:val="162A9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7B6BA9"/>
    <w:multiLevelType w:val="hybridMultilevel"/>
    <w:tmpl w:val="EBE66B30"/>
    <w:lvl w:ilvl="0" w:tplc="3104CC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4DC7D1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91EFC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EA80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906F4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7B4F1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E630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43EFCB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68ECD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873CEA"/>
    <w:multiLevelType w:val="hybridMultilevel"/>
    <w:tmpl w:val="2EFAAD34"/>
    <w:lvl w:ilvl="0" w:tplc="ED625E5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002A39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0E1C5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D10C07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1E039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6A969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24DA4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A28E6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F0F83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2223565">
    <w:abstractNumId w:val="5"/>
  </w:num>
  <w:num w:numId="2" w16cid:durableId="2108188462">
    <w:abstractNumId w:val="12"/>
  </w:num>
  <w:num w:numId="3" w16cid:durableId="1609459668">
    <w:abstractNumId w:val="3"/>
  </w:num>
  <w:num w:numId="4" w16cid:durableId="1761176456">
    <w:abstractNumId w:val="9"/>
  </w:num>
  <w:num w:numId="5" w16cid:durableId="1565796655">
    <w:abstractNumId w:val="11"/>
  </w:num>
  <w:num w:numId="6" w16cid:durableId="2016374065">
    <w:abstractNumId w:val="16"/>
  </w:num>
  <w:num w:numId="7" w16cid:durableId="1148211423">
    <w:abstractNumId w:val="19"/>
  </w:num>
  <w:num w:numId="8" w16cid:durableId="1260798397">
    <w:abstractNumId w:val="18"/>
  </w:num>
  <w:num w:numId="9" w16cid:durableId="817962306">
    <w:abstractNumId w:val="7"/>
  </w:num>
  <w:num w:numId="10" w16cid:durableId="800265041">
    <w:abstractNumId w:val="8"/>
  </w:num>
  <w:num w:numId="11" w16cid:durableId="1053426399">
    <w:abstractNumId w:val="22"/>
  </w:num>
  <w:num w:numId="12" w16cid:durableId="160128034">
    <w:abstractNumId w:val="1"/>
  </w:num>
  <w:num w:numId="13" w16cid:durableId="2028751145">
    <w:abstractNumId w:val="0"/>
  </w:num>
  <w:num w:numId="14" w16cid:durableId="1310670438">
    <w:abstractNumId w:val="21"/>
  </w:num>
  <w:num w:numId="15" w16cid:durableId="1182282294">
    <w:abstractNumId w:val="2"/>
  </w:num>
  <w:num w:numId="16" w16cid:durableId="1770854863">
    <w:abstractNumId w:val="14"/>
  </w:num>
  <w:num w:numId="17" w16cid:durableId="973831039">
    <w:abstractNumId w:val="15"/>
  </w:num>
  <w:num w:numId="18" w16cid:durableId="472261221">
    <w:abstractNumId w:val="17"/>
  </w:num>
  <w:num w:numId="19" w16cid:durableId="1110473149">
    <w:abstractNumId w:val="26"/>
  </w:num>
  <w:num w:numId="20" w16cid:durableId="1798723202">
    <w:abstractNumId w:val="31"/>
  </w:num>
  <w:num w:numId="21" w16cid:durableId="1878004600">
    <w:abstractNumId w:val="24"/>
  </w:num>
  <w:num w:numId="22" w16cid:durableId="1842308515">
    <w:abstractNumId w:val="33"/>
  </w:num>
  <w:num w:numId="23" w16cid:durableId="2100133796">
    <w:abstractNumId w:val="29"/>
  </w:num>
  <w:num w:numId="24" w16cid:durableId="579290175">
    <w:abstractNumId w:val="34"/>
  </w:num>
  <w:num w:numId="25" w16cid:durableId="1689285653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844346831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133864960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565144166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768938184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933392298">
    <w:abstractNumId w:val="30"/>
  </w:num>
  <w:num w:numId="31" w16cid:durableId="1646738660">
    <w:abstractNumId w:val="27"/>
  </w:num>
  <w:num w:numId="32" w16cid:durableId="1799256175">
    <w:abstractNumId w:val="23"/>
  </w:num>
  <w:num w:numId="33" w16cid:durableId="1706977021">
    <w:abstractNumId w:val="28"/>
  </w:num>
  <w:num w:numId="34" w16cid:durableId="771127142">
    <w:abstractNumId w:val="20"/>
  </w:num>
  <w:num w:numId="35" w16cid:durableId="1141923235">
    <w:abstractNumId w:val="25"/>
  </w:num>
  <w:num w:numId="36" w16cid:durableId="1193031392">
    <w:abstractNumId w:val="6"/>
  </w:num>
  <w:num w:numId="37" w16cid:durableId="6411148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22a0a2vvavfie20fm5x9aw5exxapasfetx&quot;&gt;2025 CIRCUIT Protocol 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2&lt;/item&gt;&lt;item&gt;23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  <w:docVar w:name="EN.UseJSCitationFormat" w:val="True"/>
  </w:docVars>
  <w:rsids>
    <w:rsidRoot w:val="009C4F9E"/>
    <w:rsid w:val="0000289E"/>
    <w:rsid w:val="00002F38"/>
    <w:rsid w:val="00004C81"/>
    <w:rsid w:val="00005329"/>
    <w:rsid w:val="00006231"/>
    <w:rsid w:val="00007501"/>
    <w:rsid w:val="00016777"/>
    <w:rsid w:val="00016D2F"/>
    <w:rsid w:val="00020983"/>
    <w:rsid w:val="0002530D"/>
    <w:rsid w:val="00043919"/>
    <w:rsid w:val="00050861"/>
    <w:rsid w:val="0005096D"/>
    <w:rsid w:val="00052CEC"/>
    <w:rsid w:val="000579E0"/>
    <w:rsid w:val="00061AC0"/>
    <w:rsid w:val="000642AC"/>
    <w:rsid w:val="00064BD9"/>
    <w:rsid w:val="00072202"/>
    <w:rsid w:val="00074455"/>
    <w:rsid w:val="0007625D"/>
    <w:rsid w:val="00076787"/>
    <w:rsid w:val="00077349"/>
    <w:rsid w:val="00077950"/>
    <w:rsid w:val="000802BE"/>
    <w:rsid w:val="000826D2"/>
    <w:rsid w:val="00085880"/>
    <w:rsid w:val="00085DB3"/>
    <w:rsid w:val="000861D5"/>
    <w:rsid w:val="0008789B"/>
    <w:rsid w:val="000904B3"/>
    <w:rsid w:val="00090F82"/>
    <w:rsid w:val="00094659"/>
    <w:rsid w:val="000A05C8"/>
    <w:rsid w:val="000A09FF"/>
    <w:rsid w:val="000A0E39"/>
    <w:rsid w:val="000A26BD"/>
    <w:rsid w:val="000B4209"/>
    <w:rsid w:val="000B513E"/>
    <w:rsid w:val="000C6BD7"/>
    <w:rsid w:val="000D17E4"/>
    <w:rsid w:val="000D18B2"/>
    <w:rsid w:val="000F5720"/>
    <w:rsid w:val="00102C63"/>
    <w:rsid w:val="00103230"/>
    <w:rsid w:val="00104338"/>
    <w:rsid w:val="00105B77"/>
    <w:rsid w:val="00115A59"/>
    <w:rsid w:val="00121D81"/>
    <w:rsid w:val="00125AAF"/>
    <w:rsid w:val="00126537"/>
    <w:rsid w:val="00130152"/>
    <w:rsid w:val="00132022"/>
    <w:rsid w:val="00132073"/>
    <w:rsid w:val="0014131A"/>
    <w:rsid w:val="00141FB9"/>
    <w:rsid w:val="00147F8A"/>
    <w:rsid w:val="001519DB"/>
    <w:rsid w:val="001523C5"/>
    <w:rsid w:val="001541A1"/>
    <w:rsid w:val="00155C8B"/>
    <w:rsid w:val="00162AC4"/>
    <w:rsid w:val="00172951"/>
    <w:rsid w:val="00173753"/>
    <w:rsid w:val="00180874"/>
    <w:rsid w:val="001813BD"/>
    <w:rsid w:val="00181CDA"/>
    <w:rsid w:val="00182005"/>
    <w:rsid w:val="00184CC1"/>
    <w:rsid w:val="001854D6"/>
    <w:rsid w:val="0018743B"/>
    <w:rsid w:val="001879DB"/>
    <w:rsid w:val="00190D39"/>
    <w:rsid w:val="00191607"/>
    <w:rsid w:val="00193622"/>
    <w:rsid w:val="001938FF"/>
    <w:rsid w:val="001951BE"/>
    <w:rsid w:val="00196FD9"/>
    <w:rsid w:val="001A1FE3"/>
    <w:rsid w:val="001A5BB4"/>
    <w:rsid w:val="001B0434"/>
    <w:rsid w:val="001B1E47"/>
    <w:rsid w:val="001C1C3B"/>
    <w:rsid w:val="001C1FD4"/>
    <w:rsid w:val="001C5230"/>
    <w:rsid w:val="001D24B3"/>
    <w:rsid w:val="001D2E61"/>
    <w:rsid w:val="001D308A"/>
    <w:rsid w:val="001D3947"/>
    <w:rsid w:val="001E078D"/>
    <w:rsid w:val="001E1754"/>
    <w:rsid w:val="001E3F86"/>
    <w:rsid w:val="001E4551"/>
    <w:rsid w:val="001E4971"/>
    <w:rsid w:val="001E6B75"/>
    <w:rsid w:val="001F097C"/>
    <w:rsid w:val="001F11D1"/>
    <w:rsid w:val="001F35F7"/>
    <w:rsid w:val="001F5842"/>
    <w:rsid w:val="001F5C37"/>
    <w:rsid w:val="001F734B"/>
    <w:rsid w:val="00200FBE"/>
    <w:rsid w:val="0020663C"/>
    <w:rsid w:val="0021045A"/>
    <w:rsid w:val="0021334F"/>
    <w:rsid w:val="002151CC"/>
    <w:rsid w:val="002160E8"/>
    <w:rsid w:val="0021627F"/>
    <w:rsid w:val="00217CE8"/>
    <w:rsid w:val="00222AC6"/>
    <w:rsid w:val="00223882"/>
    <w:rsid w:val="0022533C"/>
    <w:rsid w:val="002270D8"/>
    <w:rsid w:val="00231951"/>
    <w:rsid w:val="002402EF"/>
    <w:rsid w:val="00240768"/>
    <w:rsid w:val="00241A7A"/>
    <w:rsid w:val="00241C94"/>
    <w:rsid w:val="00246EAE"/>
    <w:rsid w:val="002541AA"/>
    <w:rsid w:val="00256567"/>
    <w:rsid w:val="002647ED"/>
    <w:rsid w:val="002657BD"/>
    <w:rsid w:val="002670E4"/>
    <w:rsid w:val="0027295A"/>
    <w:rsid w:val="00272B57"/>
    <w:rsid w:val="002743B7"/>
    <w:rsid w:val="00274899"/>
    <w:rsid w:val="00274C67"/>
    <w:rsid w:val="00275B24"/>
    <w:rsid w:val="00277804"/>
    <w:rsid w:val="002824E8"/>
    <w:rsid w:val="00286E89"/>
    <w:rsid w:val="002878D4"/>
    <w:rsid w:val="00290807"/>
    <w:rsid w:val="002A152B"/>
    <w:rsid w:val="002A1DC5"/>
    <w:rsid w:val="002A240C"/>
    <w:rsid w:val="002A2DB8"/>
    <w:rsid w:val="002B114A"/>
    <w:rsid w:val="002B4DCE"/>
    <w:rsid w:val="002C2EB3"/>
    <w:rsid w:val="002C4362"/>
    <w:rsid w:val="002D285C"/>
    <w:rsid w:val="002D4A1F"/>
    <w:rsid w:val="002E26B5"/>
    <w:rsid w:val="002E2915"/>
    <w:rsid w:val="002E304F"/>
    <w:rsid w:val="002E468F"/>
    <w:rsid w:val="002E6A44"/>
    <w:rsid w:val="002F3CF5"/>
    <w:rsid w:val="002F7802"/>
    <w:rsid w:val="00300E47"/>
    <w:rsid w:val="0030208F"/>
    <w:rsid w:val="003023BA"/>
    <w:rsid w:val="003039D6"/>
    <w:rsid w:val="003052A0"/>
    <w:rsid w:val="00307208"/>
    <w:rsid w:val="0030799E"/>
    <w:rsid w:val="00310CA3"/>
    <w:rsid w:val="00316BC9"/>
    <w:rsid w:val="00321AEA"/>
    <w:rsid w:val="00323CF4"/>
    <w:rsid w:val="00324DCF"/>
    <w:rsid w:val="003257FE"/>
    <w:rsid w:val="00325BFD"/>
    <w:rsid w:val="003300A3"/>
    <w:rsid w:val="003309B0"/>
    <w:rsid w:val="003324B6"/>
    <w:rsid w:val="00332DE0"/>
    <w:rsid w:val="003344FF"/>
    <w:rsid w:val="003375EE"/>
    <w:rsid w:val="00341D63"/>
    <w:rsid w:val="00341E64"/>
    <w:rsid w:val="0034388F"/>
    <w:rsid w:val="00343CA4"/>
    <w:rsid w:val="00345C29"/>
    <w:rsid w:val="003555D9"/>
    <w:rsid w:val="00355EFE"/>
    <w:rsid w:val="003635DC"/>
    <w:rsid w:val="00365B80"/>
    <w:rsid w:val="0037067F"/>
    <w:rsid w:val="00370D26"/>
    <w:rsid w:val="00371BC9"/>
    <w:rsid w:val="0037471D"/>
    <w:rsid w:val="0037656F"/>
    <w:rsid w:val="00377C04"/>
    <w:rsid w:val="00384892"/>
    <w:rsid w:val="00384977"/>
    <w:rsid w:val="003946D1"/>
    <w:rsid w:val="00395CA0"/>
    <w:rsid w:val="0039689A"/>
    <w:rsid w:val="00397AAD"/>
    <w:rsid w:val="003A0041"/>
    <w:rsid w:val="003A2147"/>
    <w:rsid w:val="003A4C74"/>
    <w:rsid w:val="003A5C33"/>
    <w:rsid w:val="003A776B"/>
    <w:rsid w:val="003A7B34"/>
    <w:rsid w:val="003B615D"/>
    <w:rsid w:val="003B6D36"/>
    <w:rsid w:val="003C4920"/>
    <w:rsid w:val="003C55F4"/>
    <w:rsid w:val="003C5C6F"/>
    <w:rsid w:val="003C7003"/>
    <w:rsid w:val="003C7718"/>
    <w:rsid w:val="003D20EC"/>
    <w:rsid w:val="003D3066"/>
    <w:rsid w:val="003D4E40"/>
    <w:rsid w:val="003D6780"/>
    <w:rsid w:val="003F336C"/>
    <w:rsid w:val="003F71C6"/>
    <w:rsid w:val="00405BCA"/>
    <w:rsid w:val="00407551"/>
    <w:rsid w:val="00413813"/>
    <w:rsid w:val="0041512E"/>
    <w:rsid w:val="00415843"/>
    <w:rsid w:val="00420DDB"/>
    <w:rsid w:val="00422F43"/>
    <w:rsid w:val="00423AA5"/>
    <w:rsid w:val="00426596"/>
    <w:rsid w:val="004276AF"/>
    <w:rsid w:val="00431671"/>
    <w:rsid w:val="004318F5"/>
    <w:rsid w:val="00433514"/>
    <w:rsid w:val="004349EC"/>
    <w:rsid w:val="00434AAF"/>
    <w:rsid w:val="004351CB"/>
    <w:rsid w:val="004356D2"/>
    <w:rsid w:val="004405F7"/>
    <w:rsid w:val="00442954"/>
    <w:rsid w:val="00443E02"/>
    <w:rsid w:val="00444BED"/>
    <w:rsid w:val="00445FA4"/>
    <w:rsid w:val="004460B5"/>
    <w:rsid w:val="004465BB"/>
    <w:rsid w:val="0045220F"/>
    <w:rsid w:val="00456747"/>
    <w:rsid w:val="004571B1"/>
    <w:rsid w:val="004574E9"/>
    <w:rsid w:val="0046401D"/>
    <w:rsid w:val="004660B6"/>
    <w:rsid w:val="0046637F"/>
    <w:rsid w:val="00466B90"/>
    <w:rsid w:val="00480260"/>
    <w:rsid w:val="00480D7C"/>
    <w:rsid w:val="00481DAE"/>
    <w:rsid w:val="00482456"/>
    <w:rsid w:val="0048351C"/>
    <w:rsid w:val="004867DD"/>
    <w:rsid w:val="00487296"/>
    <w:rsid w:val="0049354E"/>
    <w:rsid w:val="00494B21"/>
    <w:rsid w:val="00496444"/>
    <w:rsid w:val="00497782"/>
    <w:rsid w:val="004A2027"/>
    <w:rsid w:val="004A33B2"/>
    <w:rsid w:val="004A394C"/>
    <w:rsid w:val="004A4489"/>
    <w:rsid w:val="004B1F12"/>
    <w:rsid w:val="004B2929"/>
    <w:rsid w:val="004B3647"/>
    <w:rsid w:val="004B389E"/>
    <w:rsid w:val="004B7F4D"/>
    <w:rsid w:val="004C0102"/>
    <w:rsid w:val="004C19BE"/>
    <w:rsid w:val="004C3B5F"/>
    <w:rsid w:val="004C7C25"/>
    <w:rsid w:val="004D0F0E"/>
    <w:rsid w:val="004D3091"/>
    <w:rsid w:val="004E0058"/>
    <w:rsid w:val="004E66A0"/>
    <w:rsid w:val="004E7609"/>
    <w:rsid w:val="004F1A1C"/>
    <w:rsid w:val="004F7FD0"/>
    <w:rsid w:val="005041DD"/>
    <w:rsid w:val="00504ABA"/>
    <w:rsid w:val="00504F4B"/>
    <w:rsid w:val="00505897"/>
    <w:rsid w:val="005112DA"/>
    <w:rsid w:val="00512FE0"/>
    <w:rsid w:val="005145F7"/>
    <w:rsid w:val="0051622E"/>
    <w:rsid w:val="00520E97"/>
    <w:rsid w:val="00532CFF"/>
    <w:rsid w:val="00536C71"/>
    <w:rsid w:val="00537259"/>
    <w:rsid w:val="005378A5"/>
    <w:rsid w:val="00545026"/>
    <w:rsid w:val="00546909"/>
    <w:rsid w:val="005514D1"/>
    <w:rsid w:val="00552107"/>
    <w:rsid w:val="005532B2"/>
    <w:rsid w:val="005543C9"/>
    <w:rsid w:val="0055779E"/>
    <w:rsid w:val="00562047"/>
    <w:rsid w:val="00565917"/>
    <w:rsid w:val="005700E4"/>
    <w:rsid w:val="00571991"/>
    <w:rsid w:val="005762C1"/>
    <w:rsid w:val="005768C4"/>
    <w:rsid w:val="00577037"/>
    <w:rsid w:val="00580724"/>
    <w:rsid w:val="00581368"/>
    <w:rsid w:val="00585B7F"/>
    <w:rsid w:val="00586001"/>
    <w:rsid w:val="005875D9"/>
    <w:rsid w:val="00587BC4"/>
    <w:rsid w:val="00596E73"/>
    <w:rsid w:val="005A3D43"/>
    <w:rsid w:val="005A4070"/>
    <w:rsid w:val="005A4D2C"/>
    <w:rsid w:val="005A54C4"/>
    <w:rsid w:val="005B231C"/>
    <w:rsid w:val="005B691A"/>
    <w:rsid w:val="005C3042"/>
    <w:rsid w:val="005C33EE"/>
    <w:rsid w:val="005C3778"/>
    <w:rsid w:val="005C6AF0"/>
    <w:rsid w:val="005D3672"/>
    <w:rsid w:val="005D5A4C"/>
    <w:rsid w:val="005D7DF9"/>
    <w:rsid w:val="005E19E9"/>
    <w:rsid w:val="005E267D"/>
    <w:rsid w:val="005E29A6"/>
    <w:rsid w:val="005E58DA"/>
    <w:rsid w:val="005E68E0"/>
    <w:rsid w:val="005F00E9"/>
    <w:rsid w:val="005F0FEE"/>
    <w:rsid w:val="005F533C"/>
    <w:rsid w:val="006005C4"/>
    <w:rsid w:val="00600920"/>
    <w:rsid w:val="00601A51"/>
    <w:rsid w:val="00602208"/>
    <w:rsid w:val="00607CE8"/>
    <w:rsid w:val="00612CEC"/>
    <w:rsid w:val="00621920"/>
    <w:rsid w:val="0062782A"/>
    <w:rsid w:val="00633517"/>
    <w:rsid w:val="00633E34"/>
    <w:rsid w:val="00635841"/>
    <w:rsid w:val="00636005"/>
    <w:rsid w:val="00636A6F"/>
    <w:rsid w:val="00640B48"/>
    <w:rsid w:val="00644567"/>
    <w:rsid w:val="00645AF0"/>
    <w:rsid w:val="00647F1D"/>
    <w:rsid w:val="0065549D"/>
    <w:rsid w:val="00655587"/>
    <w:rsid w:val="00656760"/>
    <w:rsid w:val="00657828"/>
    <w:rsid w:val="00663DAC"/>
    <w:rsid w:val="00663F23"/>
    <w:rsid w:val="006663E8"/>
    <w:rsid w:val="00670F90"/>
    <w:rsid w:val="006729EC"/>
    <w:rsid w:val="0067423D"/>
    <w:rsid w:val="006754BF"/>
    <w:rsid w:val="006759DA"/>
    <w:rsid w:val="00680A42"/>
    <w:rsid w:val="00680C99"/>
    <w:rsid w:val="00682688"/>
    <w:rsid w:val="0068300C"/>
    <w:rsid w:val="006831F7"/>
    <w:rsid w:val="00683ABF"/>
    <w:rsid w:val="006907B4"/>
    <w:rsid w:val="00697966"/>
    <w:rsid w:val="006A0258"/>
    <w:rsid w:val="006A0A28"/>
    <w:rsid w:val="006A7D33"/>
    <w:rsid w:val="006B2061"/>
    <w:rsid w:val="006B63DC"/>
    <w:rsid w:val="006C3514"/>
    <w:rsid w:val="006C533F"/>
    <w:rsid w:val="006C5C0E"/>
    <w:rsid w:val="006D026F"/>
    <w:rsid w:val="006D056F"/>
    <w:rsid w:val="006D0646"/>
    <w:rsid w:val="006D298E"/>
    <w:rsid w:val="006D5B37"/>
    <w:rsid w:val="006D6797"/>
    <w:rsid w:val="006D7C80"/>
    <w:rsid w:val="006E3C1D"/>
    <w:rsid w:val="006E7A97"/>
    <w:rsid w:val="006F2617"/>
    <w:rsid w:val="006F4899"/>
    <w:rsid w:val="006F6E6F"/>
    <w:rsid w:val="006F78B0"/>
    <w:rsid w:val="00700629"/>
    <w:rsid w:val="007006D8"/>
    <w:rsid w:val="0070789E"/>
    <w:rsid w:val="0071129C"/>
    <w:rsid w:val="00714F23"/>
    <w:rsid w:val="007158BA"/>
    <w:rsid w:val="00733DBB"/>
    <w:rsid w:val="00741354"/>
    <w:rsid w:val="00745C26"/>
    <w:rsid w:val="00746988"/>
    <w:rsid w:val="0074754B"/>
    <w:rsid w:val="00747F22"/>
    <w:rsid w:val="007503E6"/>
    <w:rsid w:val="00757562"/>
    <w:rsid w:val="00757C4B"/>
    <w:rsid w:val="00766E7A"/>
    <w:rsid w:val="007672DF"/>
    <w:rsid w:val="00767554"/>
    <w:rsid w:val="00767BA9"/>
    <w:rsid w:val="00771ACC"/>
    <w:rsid w:val="00775737"/>
    <w:rsid w:val="007773AF"/>
    <w:rsid w:val="00781D86"/>
    <w:rsid w:val="0078576D"/>
    <w:rsid w:val="00791B3E"/>
    <w:rsid w:val="0079321B"/>
    <w:rsid w:val="00794619"/>
    <w:rsid w:val="007965E9"/>
    <w:rsid w:val="00797CFD"/>
    <w:rsid w:val="007A3731"/>
    <w:rsid w:val="007A46F8"/>
    <w:rsid w:val="007A4B97"/>
    <w:rsid w:val="007B39B9"/>
    <w:rsid w:val="007B4511"/>
    <w:rsid w:val="007B6D34"/>
    <w:rsid w:val="007C564D"/>
    <w:rsid w:val="007C67E2"/>
    <w:rsid w:val="007D1980"/>
    <w:rsid w:val="007E0B57"/>
    <w:rsid w:val="007F2569"/>
    <w:rsid w:val="007F3243"/>
    <w:rsid w:val="007F467B"/>
    <w:rsid w:val="007F4B4E"/>
    <w:rsid w:val="007F56D9"/>
    <w:rsid w:val="007F650C"/>
    <w:rsid w:val="00800A96"/>
    <w:rsid w:val="00807310"/>
    <w:rsid w:val="00807E58"/>
    <w:rsid w:val="00810660"/>
    <w:rsid w:val="0081363F"/>
    <w:rsid w:val="00814263"/>
    <w:rsid w:val="00815A31"/>
    <w:rsid w:val="00817306"/>
    <w:rsid w:val="0082339D"/>
    <w:rsid w:val="0083165E"/>
    <w:rsid w:val="008426DC"/>
    <w:rsid w:val="0084351B"/>
    <w:rsid w:val="00844F01"/>
    <w:rsid w:val="00846DB3"/>
    <w:rsid w:val="008523B3"/>
    <w:rsid w:val="008575B7"/>
    <w:rsid w:val="008576C5"/>
    <w:rsid w:val="00857FA8"/>
    <w:rsid w:val="00863978"/>
    <w:rsid w:val="00864251"/>
    <w:rsid w:val="00870103"/>
    <w:rsid w:val="00870631"/>
    <w:rsid w:val="00871ED8"/>
    <w:rsid w:val="0087568A"/>
    <w:rsid w:val="00876D38"/>
    <w:rsid w:val="00882C0C"/>
    <w:rsid w:val="00883165"/>
    <w:rsid w:val="0088558B"/>
    <w:rsid w:val="00893C49"/>
    <w:rsid w:val="00893E85"/>
    <w:rsid w:val="0089596F"/>
    <w:rsid w:val="00897D42"/>
    <w:rsid w:val="008A1F5B"/>
    <w:rsid w:val="008A6275"/>
    <w:rsid w:val="008A7B76"/>
    <w:rsid w:val="008B4986"/>
    <w:rsid w:val="008B53D6"/>
    <w:rsid w:val="008B5C16"/>
    <w:rsid w:val="008B644D"/>
    <w:rsid w:val="008B7328"/>
    <w:rsid w:val="008C1138"/>
    <w:rsid w:val="008C1C8A"/>
    <w:rsid w:val="008C349E"/>
    <w:rsid w:val="008C4E11"/>
    <w:rsid w:val="008C6E3F"/>
    <w:rsid w:val="008D1278"/>
    <w:rsid w:val="008D12D3"/>
    <w:rsid w:val="008D6738"/>
    <w:rsid w:val="008D6C7A"/>
    <w:rsid w:val="008D7602"/>
    <w:rsid w:val="008D7E24"/>
    <w:rsid w:val="008E0463"/>
    <w:rsid w:val="008E1EF3"/>
    <w:rsid w:val="008F11F1"/>
    <w:rsid w:val="008F394D"/>
    <w:rsid w:val="008F4962"/>
    <w:rsid w:val="008F49F2"/>
    <w:rsid w:val="008F4A24"/>
    <w:rsid w:val="008F51D3"/>
    <w:rsid w:val="00900EE4"/>
    <w:rsid w:val="00901224"/>
    <w:rsid w:val="00906D09"/>
    <w:rsid w:val="009110BD"/>
    <w:rsid w:val="009139B4"/>
    <w:rsid w:val="00913C56"/>
    <w:rsid w:val="00914D97"/>
    <w:rsid w:val="009150B7"/>
    <w:rsid w:val="0091519A"/>
    <w:rsid w:val="009243BE"/>
    <w:rsid w:val="00927BAF"/>
    <w:rsid w:val="00932696"/>
    <w:rsid w:val="00934D58"/>
    <w:rsid w:val="009366A0"/>
    <w:rsid w:val="00937240"/>
    <w:rsid w:val="009405A6"/>
    <w:rsid w:val="00940F45"/>
    <w:rsid w:val="009441B6"/>
    <w:rsid w:val="009472A2"/>
    <w:rsid w:val="00954012"/>
    <w:rsid w:val="0095523C"/>
    <w:rsid w:val="00962240"/>
    <w:rsid w:val="009632B1"/>
    <w:rsid w:val="00965056"/>
    <w:rsid w:val="009736DE"/>
    <w:rsid w:val="0097377A"/>
    <w:rsid w:val="00975BE8"/>
    <w:rsid w:val="00983846"/>
    <w:rsid w:val="009841D2"/>
    <w:rsid w:val="00984F86"/>
    <w:rsid w:val="0099200B"/>
    <w:rsid w:val="00995194"/>
    <w:rsid w:val="00995F38"/>
    <w:rsid w:val="00997AD0"/>
    <w:rsid w:val="00997D10"/>
    <w:rsid w:val="009A18DD"/>
    <w:rsid w:val="009A2215"/>
    <w:rsid w:val="009A2914"/>
    <w:rsid w:val="009A75F8"/>
    <w:rsid w:val="009A78F3"/>
    <w:rsid w:val="009B00E8"/>
    <w:rsid w:val="009B235C"/>
    <w:rsid w:val="009B5E2B"/>
    <w:rsid w:val="009B609B"/>
    <w:rsid w:val="009C0D01"/>
    <w:rsid w:val="009C4F9E"/>
    <w:rsid w:val="009D05EA"/>
    <w:rsid w:val="009D1255"/>
    <w:rsid w:val="009D1A98"/>
    <w:rsid w:val="009D6784"/>
    <w:rsid w:val="009D710C"/>
    <w:rsid w:val="009D7DC4"/>
    <w:rsid w:val="009E2D00"/>
    <w:rsid w:val="009E70F9"/>
    <w:rsid w:val="009F1540"/>
    <w:rsid w:val="009F1BDE"/>
    <w:rsid w:val="009F21E3"/>
    <w:rsid w:val="009F3BE2"/>
    <w:rsid w:val="009F5C65"/>
    <w:rsid w:val="009F5C7A"/>
    <w:rsid w:val="009F773E"/>
    <w:rsid w:val="009F7E7B"/>
    <w:rsid w:val="00A01D7C"/>
    <w:rsid w:val="00A01DA9"/>
    <w:rsid w:val="00A025BB"/>
    <w:rsid w:val="00A02926"/>
    <w:rsid w:val="00A04D15"/>
    <w:rsid w:val="00A06FE2"/>
    <w:rsid w:val="00A07223"/>
    <w:rsid w:val="00A07306"/>
    <w:rsid w:val="00A111FF"/>
    <w:rsid w:val="00A1222C"/>
    <w:rsid w:val="00A17876"/>
    <w:rsid w:val="00A20ECA"/>
    <w:rsid w:val="00A21DA7"/>
    <w:rsid w:val="00A24B35"/>
    <w:rsid w:val="00A31D9E"/>
    <w:rsid w:val="00A36476"/>
    <w:rsid w:val="00A41800"/>
    <w:rsid w:val="00A41C4D"/>
    <w:rsid w:val="00A47350"/>
    <w:rsid w:val="00A52C8B"/>
    <w:rsid w:val="00A616A0"/>
    <w:rsid w:val="00A64E33"/>
    <w:rsid w:val="00A66332"/>
    <w:rsid w:val="00A668AD"/>
    <w:rsid w:val="00A67E90"/>
    <w:rsid w:val="00A743FD"/>
    <w:rsid w:val="00A8293C"/>
    <w:rsid w:val="00A86BE2"/>
    <w:rsid w:val="00A9084C"/>
    <w:rsid w:val="00A92152"/>
    <w:rsid w:val="00A9742A"/>
    <w:rsid w:val="00AA3162"/>
    <w:rsid w:val="00AA53C0"/>
    <w:rsid w:val="00AA7703"/>
    <w:rsid w:val="00AB0885"/>
    <w:rsid w:val="00AB3459"/>
    <w:rsid w:val="00AB3722"/>
    <w:rsid w:val="00AB4480"/>
    <w:rsid w:val="00AB4B77"/>
    <w:rsid w:val="00AB710E"/>
    <w:rsid w:val="00AC516E"/>
    <w:rsid w:val="00AC677C"/>
    <w:rsid w:val="00AC6903"/>
    <w:rsid w:val="00AC6E9F"/>
    <w:rsid w:val="00AC7C4D"/>
    <w:rsid w:val="00AD04F8"/>
    <w:rsid w:val="00AD102B"/>
    <w:rsid w:val="00AD31C3"/>
    <w:rsid w:val="00AD3ADC"/>
    <w:rsid w:val="00AD51A9"/>
    <w:rsid w:val="00AE2657"/>
    <w:rsid w:val="00AE3AAA"/>
    <w:rsid w:val="00AE3ADE"/>
    <w:rsid w:val="00AE3C82"/>
    <w:rsid w:val="00AE432B"/>
    <w:rsid w:val="00AF35FB"/>
    <w:rsid w:val="00B0040E"/>
    <w:rsid w:val="00B03A61"/>
    <w:rsid w:val="00B05BB7"/>
    <w:rsid w:val="00B0745B"/>
    <w:rsid w:val="00B079E3"/>
    <w:rsid w:val="00B105C0"/>
    <w:rsid w:val="00B123A9"/>
    <w:rsid w:val="00B13B71"/>
    <w:rsid w:val="00B20291"/>
    <w:rsid w:val="00B24D39"/>
    <w:rsid w:val="00B2505C"/>
    <w:rsid w:val="00B2785F"/>
    <w:rsid w:val="00B32AE4"/>
    <w:rsid w:val="00B37604"/>
    <w:rsid w:val="00B37BC7"/>
    <w:rsid w:val="00B43FDA"/>
    <w:rsid w:val="00B44F72"/>
    <w:rsid w:val="00B5316A"/>
    <w:rsid w:val="00B60632"/>
    <w:rsid w:val="00B66F5D"/>
    <w:rsid w:val="00B66F8D"/>
    <w:rsid w:val="00B672C2"/>
    <w:rsid w:val="00B71D02"/>
    <w:rsid w:val="00B730A3"/>
    <w:rsid w:val="00B750C5"/>
    <w:rsid w:val="00B75E80"/>
    <w:rsid w:val="00B77B96"/>
    <w:rsid w:val="00B806DA"/>
    <w:rsid w:val="00B8534D"/>
    <w:rsid w:val="00B8660F"/>
    <w:rsid w:val="00BA3BE1"/>
    <w:rsid w:val="00BA4DF9"/>
    <w:rsid w:val="00BA582D"/>
    <w:rsid w:val="00BA721B"/>
    <w:rsid w:val="00BB314B"/>
    <w:rsid w:val="00BC12DB"/>
    <w:rsid w:val="00BC131E"/>
    <w:rsid w:val="00BC30BF"/>
    <w:rsid w:val="00BC56E1"/>
    <w:rsid w:val="00BD6C90"/>
    <w:rsid w:val="00BE600A"/>
    <w:rsid w:val="00BE75D6"/>
    <w:rsid w:val="00BE7F98"/>
    <w:rsid w:val="00BF312A"/>
    <w:rsid w:val="00BF330B"/>
    <w:rsid w:val="00BF6186"/>
    <w:rsid w:val="00BF643F"/>
    <w:rsid w:val="00C01234"/>
    <w:rsid w:val="00C01550"/>
    <w:rsid w:val="00C02C73"/>
    <w:rsid w:val="00C03158"/>
    <w:rsid w:val="00C0494A"/>
    <w:rsid w:val="00C05540"/>
    <w:rsid w:val="00C05C54"/>
    <w:rsid w:val="00C05F5B"/>
    <w:rsid w:val="00C10CA4"/>
    <w:rsid w:val="00C12C98"/>
    <w:rsid w:val="00C22923"/>
    <w:rsid w:val="00C25BF3"/>
    <w:rsid w:val="00C30294"/>
    <w:rsid w:val="00C30611"/>
    <w:rsid w:val="00C32A83"/>
    <w:rsid w:val="00C33258"/>
    <w:rsid w:val="00C34664"/>
    <w:rsid w:val="00C3581F"/>
    <w:rsid w:val="00C615CB"/>
    <w:rsid w:val="00C616B5"/>
    <w:rsid w:val="00C64339"/>
    <w:rsid w:val="00C650FE"/>
    <w:rsid w:val="00C705B3"/>
    <w:rsid w:val="00C712AF"/>
    <w:rsid w:val="00C728BC"/>
    <w:rsid w:val="00C73087"/>
    <w:rsid w:val="00C75463"/>
    <w:rsid w:val="00C763B2"/>
    <w:rsid w:val="00C76843"/>
    <w:rsid w:val="00C76E5C"/>
    <w:rsid w:val="00C8119C"/>
    <w:rsid w:val="00C83179"/>
    <w:rsid w:val="00C84242"/>
    <w:rsid w:val="00C907EB"/>
    <w:rsid w:val="00C9430F"/>
    <w:rsid w:val="00C944FC"/>
    <w:rsid w:val="00C95492"/>
    <w:rsid w:val="00CA076E"/>
    <w:rsid w:val="00CA09F4"/>
    <w:rsid w:val="00CA15DA"/>
    <w:rsid w:val="00CA160B"/>
    <w:rsid w:val="00CA6D86"/>
    <w:rsid w:val="00CB085A"/>
    <w:rsid w:val="00CB78B7"/>
    <w:rsid w:val="00CC3647"/>
    <w:rsid w:val="00CC3E9D"/>
    <w:rsid w:val="00CD3C27"/>
    <w:rsid w:val="00CD4207"/>
    <w:rsid w:val="00CE008A"/>
    <w:rsid w:val="00CE1D24"/>
    <w:rsid w:val="00CE3A04"/>
    <w:rsid w:val="00CE7E2F"/>
    <w:rsid w:val="00D013ED"/>
    <w:rsid w:val="00D01500"/>
    <w:rsid w:val="00D04421"/>
    <w:rsid w:val="00D04905"/>
    <w:rsid w:val="00D078CF"/>
    <w:rsid w:val="00D11CC8"/>
    <w:rsid w:val="00D12283"/>
    <w:rsid w:val="00D13498"/>
    <w:rsid w:val="00D14F8A"/>
    <w:rsid w:val="00D16FCC"/>
    <w:rsid w:val="00D260B9"/>
    <w:rsid w:val="00D27791"/>
    <w:rsid w:val="00D32124"/>
    <w:rsid w:val="00D33AED"/>
    <w:rsid w:val="00D3785F"/>
    <w:rsid w:val="00D4451A"/>
    <w:rsid w:val="00D46DA6"/>
    <w:rsid w:val="00D477DA"/>
    <w:rsid w:val="00D47A30"/>
    <w:rsid w:val="00D507CB"/>
    <w:rsid w:val="00D54D2B"/>
    <w:rsid w:val="00D577DA"/>
    <w:rsid w:val="00D57F3A"/>
    <w:rsid w:val="00D613F8"/>
    <w:rsid w:val="00D655D0"/>
    <w:rsid w:val="00D73A2F"/>
    <w:rsid w:val="00D75D3C"/>
    <w:rsid w:val="00D7708D"/>
    <w:rsid w:val="00D80AA9"/>
    <w:rsid w:val="00D82A89"/>
    <w:rsid w:val="00D842EA"/>
    <w:rsid w:val="00D84656"/>
    <w:rsid w:val="00D85510"/>
    <w:rsid w:val="00D8593D"/>
    <w:rsid w:val="00D915D7"/>
    <w:rsid w:val="00D94705"/>
    <w:rsid w:val="00D96805"/>
    <w:rsid w:val="00DA099D"/>
    <w:rsid w:val="00DA3D8B"/>
    <w:rsid w:val="00DA4F65"/>
    <w:rsid w:val="00DB46B4"/>
    <w:rsid w:val="00DB6D76"/>
    <w:rsid w:val="00DB76FF"/>
    <w:rsid w:val="00DC1694"/>
    <w:rsid w:val="00DC62B3"/>
    <w:rsid w:val="00DC7508"/>
    <w:rsid w:val="00DD1FB0"/>
    <w:rsid w:val="00DD303F"/>
    <w:rsid w:val="00DD4E59"/>
    <w:rsid w:val="00DF05F4"/>
    <w:rsid w:val="00DF0CB9"/>
    <w:rsid w:val="00DF36A6"/>
    <w:rsid w:val="00E02B0E"/>
    <w:rsid w:val="00E11A23"/>
    <w:rsid w:val="00E1521F"/>
    <w:rsid w:val="00E170D8"/>
    <w:rsid w:val="00E22512"/>
    <w:rsid w:val="00E45446"/>
    <w:rsid w:val="00E45F1E"/>
    <w:rsid w:val="00E466B2"/>
    <w:rsid w:val="00E46C9A"/>
    <w:rsid w:val="00E46DC0"/>
    <w:rsid w:val="00E5043D"/>
    <w:rsid w:val="00E53EC3"/>
    <w:rsid w:val="00E5685D"/>
    <w:rsid w:val="00E61A17"/>
    <w:rsid w:val="00E64A90"/>
    <w:rsid w:val="00E71B91"/>
    <w:rsid w:val="00E73701"/>
    <w:rsid w:val="00E7390D"/>
    <w:rsid w:val="00E75E27"/>
    <w:rsid w:val="00E77517"/>
    <w:rsid w:val="00E77581"/>
    <w:rsid w:val="00E87143"/>
    <w:rsid w:val="00E97DDF"/>
    <w:rsid w:val="00EA502E"/>
    <w:rsid w:val="00EA5112"/>
    <w:rsid w:val="00EA662A"/>
    <w:rsid w:val="00EA6EC6"/>
    <w:rsid w:val="00EA74BD"/>
    <w:rsid w:val="00EC6AA9"/>
    <w:rsid w:val="00ED1D50"/>
    <w:rsid w:val="00ED297B"/>
    <w:rsid w:val="00ED4163"/>
    <w:rsid w:val="00ED546B"/>
    <w:rsid w:val="00EE3E7B"/>
    <w:rsid w:val="00EF2383"/>
    <w:rsid w:val="00EF70DE"/>
    <w:rsid w:val="00F00916"/>
    <w:rsid w:val="00F02CF7"/>
    <w:rsid w:val="00F07765"/>
    <w:rsid w:val="00F07988"/>
    <w:rsid w:val="00F112F8"/>
    <w:rsid w:val="00F14A15"/>
    <w:rsid w:val="00F202F9"/>
    <w:rsid w:val="00F20E0B"/>
    <w:rsid w:val="00F22A9B"/>
    <w:rsid w:val="00F267AC"/>
    <w:rsid w:val="00F276E0"/>
    <w:rsid w:val="00F323D9"/>
    <w:rsid w:val="00F35975"/>
    <w:rsid w:val="00F40A29"/>
    <w:rsid w:val="00F527F7"/>
    <w:rsid w:val="00F53E13"/>
    <w:rsid w:val="00F545A7"/>
    <w:rsid w:val="00F57845"/>
    <w:rsid w:val="00F6008F"/>
    <w:rsid w:val="00F60267"/>
    <w:rsid w:val="00F62E8A"/>
    <w:rsid w:val="00F65C03"/>
    <w:rsid w:val="00F675C7"/>
    <w:rsid w:val="00F678F0"/>
    <w:rsid w:val="00F70FB2"/>
    <w:rsid w:val="00F718CF"/>
    <w:rsid w:val="00F71D79"/>
    <w:rsid w:val="00F7367D"/>
    <w:rsid w:val="00F74D00"/>
    <w:rsid w:val="00F76392"/>
    <w:rsid w:val="00F764CD"/>
    <w:rsid w:val="00F776EE"/>
    <w:rsid w:val="00F814F6"/>
    <w:rsid w:val="00F82DCD"/>
    <w:rsid w:val="00F83500"/>
    <w:rsid w:val="00F91F3C"/>
    <w:rsid w:val="00F93785"/>
    <w:rsid w:val="00F9572B"/>
    <w:rsid w:val="00FA501B"/>
    <w:rsid w:val="00FA52F6"/>
    <w:rsid w:val="00FA53B8"/>
    <w:rsid w:val="00FA5ED1"/>
    <w:rsid w:val="00FB2083"/>
    <w:rsid w:val="00FB5267"/>
    <w:rsid w:val="00FB7B27"/>
    <w:rsid w:val="00FB7DB0"/>
    <w:rsid w:val="00FB7E1E"/>
    <w:rsid w:val="00FC6DE8"/>
    <w:rsid w:val="00FD0821"/>
    <w:rsid w:val="00FD4745"/>
    <w:rsid w:val="00FD5046"/>
    <w:rsid w:val="00FD68DB"/>
    <w:rsid w:val="00FF0C20"/>
    <w:rsid w:val="00FF1331"/>
    <w:rsid w:val="00FF2985"/>
    <w:rsid w:val="00FF2E4B"/>
    <w:rsid w:val="00FF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45521"/>
  <w15:chartTrackingRefBased/>
  <w15:docId w15:val="{0779FE91-C068-40B2-A09F-53967EC2B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4F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F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F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F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F9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F9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F9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F9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F9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F9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F9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F9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F9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F9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F9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F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F9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F9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F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F9E"/>
    <w:rPr>
      <w:i/>
      <w:iCs/>
      <w:color w:val="404040" w:themeColor="text1" w:themeTint="BF"/>
    </w:rPr>
  </w:style>
  <w:style w:type="paragraph" w:styleId="ListParagraph">
    <w:name w:val="List Paragraph"/>
    <w:aliases w:val="Recommendation"/>
    <w:basedOn w:val="Normal"/>
    <w:link w:val="ListParagraphChar"/>
    <w:uiPriority w:val="34"/>
    <w:qFormat/>
    <w:rsid w:val="009C4F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F9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0433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9E70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70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70F9"/>
    <w:rPr>
      <w:color w:val="96607D" w:themeColor="followedHyperlink"/>
      <w:u w:val="single"/>
    </w:rPr>
  </w:style>
  <w:style w:type="character" w:customStyle="1" w:styleId="ListParagraphChar">
    <w:name w:val="List Paragraph Char"/>
    <w:aliases w:val="Recommendation Char"/>
    <w:basedOn w:val="DefaultParagraphFont"/>
    <w:link w:val="ListParagraph"/>
    <w:uiPriority w:val="34"/>
    <w:locked/>
    <w:rsid w:val="00052CE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4567"/>
    <w:pPr>
      <w:spacing w:before="480" w:after="0" w:line="276" w:lineRule="auto"/>
      <w:outlineLvl w:val="9"/>
    </w:pPr>
    <w:rPr>
      <w:rFonts w:ascii="Cambria" w:eastAsia="SimSun" w:hAnsi="Cambria" w:cs="Times New Roman"/>
      <w:b/>
      <w:bCs/>
      <w:color w:val="365F91"/>
      <w:kern w:val="0"/>
      <w:sz w:val="28"/>
      <w:szCs w:val="28"/>
      <w:lang w:val="en-US"/>
      <w14:ligatures w14:val="none"/>
    </w:rPr>
  </w:style>
  <w:style w:type="table" w:styleId="TableGrid">
    <w:name w:val="Table Grid"/>
    <w:basedOn w:val="TableNormal"/>
    <w:rsid w:val="004A33B2"/>
    <w:pPr>
      <w:spacing w:after="0" w:line="240" w:lineRule="auto"/>
    </w:pPr>
    <w:rPr>
      <w:rFonts w:eastAsia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A776B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776B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776B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776B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41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1B6"/>
  </w:style>
  <w:style w:type="character" w:styleId="PageNumber">
    <w:name w:val="page number"/>
    <w:basedOn w:val="DefaultParagraphFont"/>
    <w:unhideWhenUsed/>
    <w:rsid w:val="009441B6"/>
  </w:style>
  <w:style w:type="character" w:styleId="CommentReference">
    <w:name w:val="annotation reference"/>
    <w:basedOn w:val="DefaultParagraphFont"/>
    <w:unhideWhenUsed/>
    <w:rsid w:val="009441B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441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441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44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441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E68E0"/>
    <w:rPr>
      <w:color w:val="66666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68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8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76843"/>
    <w:rPr>
      <w:vertAlign w:val="superscript"/>
    </w:rPr>
  </w:style>
  <w:style w:type="paragraph" w:styleId="Revision">
    <w:name w:val="Revision"/>
    <w:hidden/>
    <w:uiPriority w:val="99"/>
    <w:semiHidden/>
    <w:rsid w:val="0037471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F00E9"/>
  </w:style>
  <w:style w:type="paragraph" w:customStyle="1" w:styleId="HeadingCDHS">
    <w:name w:val="Heading C DHS"/>
    <w:next w:val="Normal"/>
    <w:rsid w:val="00CA16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kern w:val="0"/>
      <w:sz w:val="24"/>
      <w:szCs w:val="20"/>
      <w14:ligatures w14:val="none"/>
    </w:rPr>
  </w:style>
  <w:style w:type="paragraph" w:customStyle="1" w:styleId="AppbodyDHS">
    <w:name w:val="App body DHS"/>
    <w:basedOn w:val="Normal"/>
    <w:rsid w:val="00CA160B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eastAsia="Times New Roman" w:hAnsi="Univers Condensed" w:cs="Times New Roman"/>
      <w:kern w:val="0"/>
      <w:sz w:val="21"/>
      <w:szCs w:val="20"/>
      <w14:ligatures w14:val="none"/>
    </w:rPr>
  </w:style>
  <w:style w:type="paragraph" w:styleId="Header">
    <w:name w:val="header"/>
    <w:basedOn w:val="Normal"/>
    <w:link w:val="HeaderChar"/>
    <w:rsid w:val="00CA160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HeaderChar">
    <w:name w:val="Header Char"/>
    <w:basedOn w:val="DefaultParagraphFont"/>
    <w:link w:val="Header"/>
    <w:rsid w:val="00CA160B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BalloonText">
    <w:name w:val="Balloon Text"/>
    <w:basedOn w:val="Normal"/>
    <w:link w:val="BalloonTextChar"/>
    <w:rsid w:val="00CA160B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eastAsia="en-AU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CA160B"/>
    <w:rPr>
      <w:rFonts w:ascii="Tahoma" w:eastAsia="Times New Roman" w:hAnsi="Tahoma" w:cs="Tahoma"/>
      <w:kern w:val="0"/>
      <w:sz w:val="16"/>
      <w:szCs w:val="16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CA160B"/>
  </w:style>
  <w:style w:type="character" w:customStyle="1" w:styleId="eop">
    <w:name w:val="eop"/>
    <w:basedOn w:val="DefaultParagraphFont"/>
    <w:rsid w:val="00CA1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2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1.bin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Word_Document.docx"/><Relationship Id="rId5" Type="http://schemas.openxmlformats.org/officeDocument/2006/relationships/webSettings" Target="webSettings.xml"/><Relationship Id="rId15" Type="http://schemas.openxmlformats.org/officeDocument/2006/relationships/package" Target="embeddings/Microsoft_Word_Document1.docx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62E34-E4CA-4345-8390-8EEBF98D9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Carey</dc:creator>
  <cp:keywords/>
  <dc:description/>
  <cp:lastModifiedBy>Dianne Carey</cp:lastModifiedBy>
  <cp:revision>2</cp:revision>
  <cp:lastPrinted>2025-11-16T01:19:00Z</cp:lastPrinted>
  <dcterms:created xsi:type="dcterms:W3CDTF">2026-03-12T05:13:00Z</dcterms:created>
  <dcterms:modified xsi:type="dcterms:W3CDTF">2026-03-12T05:13:00Z</dcterms:modified>
</cp:coreProperties>
</file>